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1D59E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765CE324" w14:textId="7B3A3711" w:rsidR="00CF6C4F" w:rsidRDefault="00E0427C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ins w:id="0" w:author="Fleur Meulmeester" w:date="2022-08-01T15:10:00Z">
        <w:r>
          <w:rPr>
            <w:rFonts w:ascii="Times New Roman" w:hAnsi="Times New Roman" w:cs="Times New Roman"/>
            <w:b/>
            <w:bCs/>
            <w:sz w:val="24"/>
            <w:szCs w:val="24"/>
          </w:rPr>
          <w:t>Tab</w:t>
        </w:r>
      </w:ins>
      <w:ins w:id="1" w:author="Fleur Meulmeester" w:date="2022-08-01T15:11:00Z">
        <w:r>
          <w:rPr>
            <w:rFonts w:ascii="Times New Roman" w:hAnsi="Times New Roman" w:cs="Times New Roman"/>
            <w:b/>
            <w:bCs/>
            <w:sz w:val="24"/>
            <w:szCs w:val="24"/>
          </w:rPr>
          <w:t>le</w:t>
        </w:r>
      </w:ins>
      <w:ins w:id="2" w:author="Fleur Meulmeester" w:date="2022-08-01T15:10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 s1</w:t>
        </w:r>
      </w:ins>
      <w:del w:id="3" w:author="Fleur Meulmeester" w:date="2022-08-01T15:10:00Z">
        <w:r w:rsidR="00CF6C4F" w:rsidDel="00E0427C">
          <w:rPr>
            <w:rFonts w:ascii="Times New Roman" w:hAnsi="Times New Roman" w:cs="Times New Roman"/>
            <w:b/>
            <w:bCs/>
            <w:sz w:val="24"/>
            <w:szCs w:val="24"/>
          </w:rPr>
          <w:delText>Supplentary Table 1</w:delText>
        </w:r>
      </w:del>
      <w:r w:rsidR="00CF6C4F">
        <w:rPr>
          <w:rFonts w:ascii="Times New Roman" w:hAnsi="Times New Roman" w:cs="Times New Roman"/>
          <w:b/>
          <w:bCs/>
          <w:sz w:val="24"/>
          <w:szCs w:val="24"/>
        </w:rPr>
        <w:t xml:space="preserve">. Associations between different measures of adiposity and chronological age 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993"/>
        <w:gridCol w:w="1996"/>
        <w:gridCol w:w="1993"/>
        <w:gridCol w:w="1996"/>
        <w:gridCol w:w="1993"/>
        <w:gridCol w:w="1993"/>
      </w:tblGrid>
      <w:tr w:rsidR="00CF6C4F" w14:paraId="4DD09C3F" w14:textId="77777777" w:rsidTr="005B1B4D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482C6A0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0ACD5B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4DEBF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921231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</w:tr>
      <w:tr w:rsidR="00CF6C4F" w14:paraId="22E1732B" w14:textId="77777777" w:rsidTr="005B1B4D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706EA70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F5CA474" w14:textId="77777777" w:rsidR="00CF6C4F" w:rsidRPr="000C1206" w:rsidRDefault="00CF6C4F" w:rsidP="005B1B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d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01DC0D8" w14:textId="77777777" w:rsidR="00CF6C4F" w:rsidRPr="000C1206" w:rsidRDefault="00CF6C4F" w:rsidP="005B1B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07BFBFA" w14:textId="77777777" w:rsidR="00CF6C4F" w:rsidRPr="000C1206" w:rsidRDefault="00CF6C4F" w:rsidP="005B1B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d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F7E9A08" w14:textId="77777777" w:rsidR="00CF6C4F" w:rsidRPr="000C1206" w:rsidRDefault="00CF6C4F" w:rsidP="005B1B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6E81A9F" w14:textId="77777777" w:rsidR="00CF6C4F" w:rsidRPr="000C1206" w:rsidRDefault="00CF6C4F" w:rsidP="005B1B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d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15206F3" w14:textId="77777777" w:rsidR="00CF6C4F" w:rsidRPr="000C1206" w:rsidRDefault="00CF6C4F" w:rsidP="005B1B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d</w:t>
            </w:r>
          </w:p>
        </w:tc>
      </w:tr>
      <w:tr w:rsidR="00CF6C4F" w14:paraId="1AEDEDFF" w14:textId="77777777" w:rsidTr="005B1B4D">
        <w:tc>
          <w:tcPr>
            <w:tcW w:w="714" w:type="pct"/>
            <w:tcBorders>
              <w:top w:val="single" w:sz="4" w:space="0" w:color="auto"/>
            </w:tcBorders>
          </w:tcPr>
          <w:p w14:paraId="3E0BF8C3" w14:textId="77777777" w:rsidR="00CF6C4F" w:rsidRPr="000C1206" w:rsidRDefault="00CF6C4F" w:rsidP="005B1B4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868D3CB" w14:textId="31C41C6C" w:rsidR="009F1CDE" w:rsidRDefault="009F1CDE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  <w:p w14:paraId="4AA24906" w14:textId="675124D0" w:rsidR="00CF6C4F" w:rsidRPr="005C3316" w:rsidRDefault="009F1CDE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0, 0.096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0F0BD03" w14:textId="4B831A40" w:rsidR="00660AEB" w:rsidRDefault="00660AEB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  <w:p w14:paraId="5BE20B35" w14:textId="33ED4805" w:rsidR="00CF6C4F" w:rsidRPr="005C3316" w:rsidRDefault="00660AEB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9, 0.094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44124F6" w14:textId="77777777" w:rsidR="00F6777D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</w:p>
          <w:p w14:paraId="4719E132" w14:textId="59510532" w:rsidR="00CF6C4F" w:rsidRPr="00A67137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4, 0.067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2282590" w14:textId="77777777" w:rsidR="00F6777D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  <w:p w14:paraId="449091CB" w14:textId="2233A405" w:rsidR="00CF6C4F" w:rsidRPr="00A67137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7, 0.017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BF0DD1D" w14:textId="77777777" w:rsidR="00C5533D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  <w:p w14:paraId="257FF7FA" w14:textId="5601BE5D" w:rsidR="00CF6C4F" w:rsidRPr="00A67137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 xml:space="preserve"> 0.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69EAE39" w14:textId="77777777" w:rsidR="00C5533D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2 </w:t>
            </w:r>
          </w:p>
          <w:p w14:paraId="2535C5B1" w14:textId="211325D2" w:rsidR="00CF6C4F" w:rsidRPr="00A67137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 xml:space="preserve"> 0.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F6C4F" w14:paraId="2E0C4B09" w14:textId="77777777" w:rsidTr="005B1B4D">
        <w:tc>
          <w:tcPr>
            <w:tcW w:w="714" w:type="pct"/>
          </w:tcPr>
          <w:p w14:paraId="34D0092F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714" w:type="pct"/>
          </w:tcPr>
          <w:p w14:paraId="2BFD16BC" w14:textId="62F6C2D7" w:rsidR="00CF6C4F" w:rsidRDefault="00660AEB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  <w:p w14:paraId="275DE8CA" w14:textId="52ED5D96" w:rsidR="00CF6C4F" w:rsidRPr="00A67137" w:rsidRDefault="00660AEB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0, 0.243)</w:t>
            </w:r>
          </w:p>
        </w:tc>
        <w:tc>
          <w:tcPr>
            <w:tcW w:w="714" w:type="pct"/>
          </w:tcPr>
          <w:p w14:paraId="58B85397" w14:textId="2F9DAE6A" w:rsidR="00CF6C4F" w:rsidRDefault="00660AEB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  <w:p w14:paraId="326BA943" w14:textId="09F079E1" w:rsidR="00CF6C4F" w:rsidRPr="00A67137" w:rsidRDefault="00660AEB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18, 0.431)</w:t>
            </w:r>
          </w:p>
        </w:tc>
        <w:tc>
          <w:tcPr>
            <w:tcW w:w="714" w:type="pct"/>
          </w:tcPr>
          <w:p w14:paraId="40B7EE3D" w14:textId="77777777" w:rsidR="00F6777D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43 </w:t>
            </w:r>
          </w:p>
          <w:p w14:paraId="024CB298" w14:textId="3FC9EDE3" w:rsidR="00CF6C4F" w:rsidRPr="00A67137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 xml:space="preserve"> 0.3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</w:tcPr>
          <w:p w14:paraId="33B8C197" w14:textId="77777777" w:rsidR="00F6777D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06 </w:t>
            </w:r>
          </w:p>
          <w:p w14:paraId="74F6E749" w14:textId="4935E5AC" w:rsidR="00CF6C4F" w:rsidRPr="00A67137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 xml:space="preserve"> 0.6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</w:tcPr>
          <w:p w14:paraId="3DDF2FBC" w14:textId="77777777" w:rsidR="00C5533D" w:rsidRDefault="00C5533D" w:rsidP="00C55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  <w:r w:rsidR="00CF6C4F" w:rsidRPr="00A67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D2BAAC" w14:textId="408EB5BF" w:rsidR="00CF6C4F" w:rsidRPr="00A67137" w:rsidRDefault="00C5533D" w:rsidP="00C55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714" w:type="pct"/>
          </w:tcPr>
          <w:p w14:paraId="7CDA2DB7" w14:textId="77777777" w:rsidR="00C5533D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0 </w:t>
            </w:r>
          </w:p>
          <w:p w14:paraId="26C35122" w14:textId="363726D9" w:rsidR="00CF6C4F" w:rsidRPr="00A67137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 xml:space="preserve"> 0.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F6C4F" w14:paraId="61AD2F38" w14:textId="77777777" w:rsidTr="005B1B4D">
        <w:tc>
          <w:tcPr>
            <w:tcW w:w="714" w:type="pct"/>
          </w:tcPr>
          <w:p w14:paraId="28A76F43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. BMI</w:t>
            </w:r>
          </w:p>
        </w:tc>
        <w:tc>
          <w:tcPr>
            <w:tcW w:w="714" w:type="pct"/>
          </w:tcPr>
          <w:p w14:paraId="12B0B466" w14:textId="7F92D9DF" w:rsidR="00094989" w:rsidRDefault="00094989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  <w:p w14:paraId="30FC1904" w14:textId="63B34B5F" w:rsidR="00CF6C4F" w:rsidRPr="00A67137" w:rsidRDefault="00094989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2, 0.173)</w:t>
            </w:r>
          </w:p>
        </w:tc>
        <w:tc>
          <w:tcPr>
            <w:tcW w:w="714" w:type="pct"/>
          </w:tcPr>
          <w:p w14:paraId="176F14A9" w14:textId="77777777" w:rsidR="00293C43" w:rsidRDefault="00094989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94 </w:t>
            </w:r>
          </w:p>
          <w:p w14:paraId="2591C38A" w14:textId="2C4969DD" w:rsidR="00CF6C4F" w:rsidRPr="00A67137" w:rsidRDefault="00094989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88, 0.300)</w:t>
            </w:r>
          </w:p>
        </w:tc>
        <w:tc>
          <w:tcPr>
            <w:tcW w:w="714" w:type="pct"/>
          </w:tcPr>
          <w:p w14:paraId="3FD74048" w14:textId="77777777" w:rsidR="00F6777D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08 </w:t>
            </w:r>
          </w:p>
          <w:p w14:paraId="045B671D" w14:textId="709C8640" w:rsidR="00CF6C4F" w:rsidRPr="00A67137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,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 xml:space="preserve"> 0.3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</w:tcPr>
          <w:p w14:paraId="3AA55101" w14:textId="77777777" w:rsidR="00F6777D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3 </w:t>
            </w:r>
          </w:p>
          <w:p w14:paraId="39930BB8" w14:textId="51E789FB" w:rsidR="00CF6C4F" w:rsidRPr="00A67137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714" w:type="pct"/>
          </w:tcPr>
          <w:p w14:paraId="39D28DC4" w14:textId="77777777" w:rsidR="00C5533D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4 </w:t>
            </w:r>
          </w:p>
          <w:p w14:paraId="6DA27616" w14:textId="687A6070" w:rsidR="00CF6C4F" w:rsidRPr="00A67137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714" w:type="pct"/>
          </w:tcPr>
          <w:p w14:paraId="284A6664" w14:textId="77777777" w:rsidR="00C5533D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48 </w:t>
            </w:r>
          </w:p>
          <w:p w14:paraId="6787D96E" w14:textId="5918D258" w:rsidR="00CF6C4F" w:rsidRPr="00A67137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 xml:space="preserve"> 0.3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F6C4F" w14:paraId="6FEA0166" w14:textId="77777777" w:rsidTr="005B1B4D">
        <w:tc>
          <w:tcPr>
            <w:tcW w:w="714" w:type="pct"/>
            <w:tcBorders>
              <w:bottom w:val="single" w:sz="4" w:space="0" w:color="auto"/>
            </w:tcBorders>
          </w:tcPr>
          <w:p w14:paraId="4BF96484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FC2F9FB" w14:textId="77777777" w:rsidR="00293C43" w:rsidRDefault="00094989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  <w:r w:rsidR="00293C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8CB592" w14:textId="1B7854EA" w:rsidR="00CF6C4F" w:rsidRPr="00A67137" w:rsidRDefault="00293C43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8, 0.200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1E94002" w14:textId="77777777" w:rsidR="00293C43" w:rsidRDefault="00094989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  <w:r w:rsidR="00293C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A028C45" w14:textId="35FCE4FB" w:rsidR="00CF6C4F" w:rsidRPr="00A67137" w:rsidRDefault="00293C43" w:rsidP="00293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86, 0.298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00F28C9" w14:textId="77777777" w:rsidR="00F6777D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3 </w:t>
            </w:r>
          </w:p>
          <w:p w14:paraId="5576CDAF" w14:textId="6EB5D090" w:rsidR="00CF6C4F" w:rsidRPr="00A67137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 xml:space="preserve"> 0.2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25EECF8" w14:textId="77777777" w:rsidR="00F6777D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11 </w:t>
            </w:r>
          </w:p>
          <w:p w14:paraId="0A4D12D4" w14:textId="73215FA3" w:rsidR="00CF6C4F" w:rsidRPr="00A67137" w:rsidRDefault="00DC457E" w:rsidP="00F67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0,</w:t>
            </w:r>
            <w:r w:rsidRPr="00DC457E"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1EBA735" w14:textId="77777777" w:rsidR="00C5533D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65 </w:t>
            </w:r>
          </w:p>
          <w:p w14:paraId="7C9CE7B2" w14:textId="2AA548EE" w:rsidR="00CF6C4F" w:rsidRPr="00A67137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EB7C249" w14:textId="77777777" w:rsidR="00C5533D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1 </w:t>
            </w:r>
          </w:p>
          <w:p w14:paraId="61AE1F0C" w14:textId="4946DDCC" w:rsidR="00CF6C4F" w:rsidRPr="00A67137" w:rsidRDefault="00C5533D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C5533D">
              <w:rPr>
                <w:rFonts w:ascii="Times New Roman" w:hAnsi="Times New Roman" w:cs="Times New Roman"/>
                <w:sz w:val="24"/>
                <w:szCs w:val="24"/>
              </w:rPr>
              <w:t xml:space="preserve"> 0.3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F44916C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1B4D">
        <w:rPr>
          <w:rFonts w:ascii="Times New Roman" w:hAnsi="Times New Roman" w:cs="Times New Roman"/>
          <w:sz w:val="24"/>
          <w:szCs w:val="24"/>
        </w:rPr>
        <w:t>Results</w:t>
      </w:r>
      <w:r>
        <w:rPr>
          <w:rFonts w:ascii="Times New Roman" w:hAnsi="Times New Roman" w:cs="Times New Roman"/>
          <w:sz w:val="24"/>
          <w:szCs w:val="24"/>
        </w:rPr>
        <w:t xml:space="preserve"> are derived from linear regression coefficients (with 95% confidence interval) per standard deviation increase in the exposure. </w:t>
      </w:r>
      <w:r w:rsidRPr="005D221E">
        <w:rPr>
          <w:rFonts w:ascii="Times New Roman" w:hAnsi="Times New Roman" w:cs="Times New Roman"/>
          <w:sz w:val="24"/>
          <w:szCs w:val="24"/>
        </w:rPr>
        <w:t>Chronologically young participants (≤ 50 y/o) were used as a reference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Pr="005D221E">
        <w:rPr>
          <w:rFonts w:ascii="Times New Roman" w:hAnsi="Times New Roman" w:cs="Times New Roman"/>
          <w:sz w:val="24"/>
          <w:szCs w:val="24"/>
        </w:rPr>
        <w:t>.</w:t>
      </w:r>
    </w:p>
    <w:p w14:paraId="048BE7AE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</w:t>
      </w:r>
      <w:r>
        <w:rPr>
          <w:rFonts w:ascii="Times New Roman" w:hAnsi="Times New Roman" w:cs="Times New Roman"/>
          <w:sz w:val="24"/>
          <w:szCs w:val="24"/>
        </w:rPr>
        <w:t>; TBF,</w:t>
      </w:r>
      <w:r w:rsidRPr="00006CFB">
        <w:rPr>
          <w:rFonts w:ascii="Times New Roman" w:hAnsi="Times New Roman" w:cs="Times New Roman"/>
          <w:sz w:val="24"/>
          <w:szCs w:val="24"/>
        </w:rPr>
        <w:t xml:space="preserve"> total body fat; WHR, waist-to-hip ratio.</w:t>
      </w:r>
    </w:p>
    <w:p w14:paraId="0643B30A" w14:textId="77777777" w:rsidR="00CF6C4F" w:rsidRDefault="00CF6C4F" w:rsidP="00CF6C4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383C47" w14:textId="17BFCA30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del w:id="4" w:author="Fleur Meulmeester" w:date="2022-08-01T15:10:00Z">
        <w:r w:rsidDel="00E0427C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>Supplementary Table 2</w:delText>
        </w:r>
      </w:del>
      <w:ins w:id="5" w:author="Fleur Meulmeester" w:date="2022-08-01T15:10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Tab</w:t>
        </w:r>
      </w:ins>
      <w:ins w:id="6" w:author="Fleur Meulmeester" w:date="2022-08-01T15:11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le</w:t>
        </w:r>
      </w:ins>
      <w:ins w:id="7" w:author="Fleur Meulmeester" w:date="2022-08-01T15:10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s2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>. Associations between different measures of adiposity and leukocyte telomere length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993"/>
        <w:gridCol w:w="1996"/>
        <w:gridCol w:w="1993"/>
        <w:gridCol w:w="1996"/>
        <w:gridCol w:w="1993"/>
        <w:gridCol w:w="1993"/>
      </w:tblGrid>
      <w:tr w:rsidR="001B42B1" w14:paraId="7102598B" w14:textId="77777777" w:rsidTr="001A592E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804DAF7" w14:textId="77777777" w:rsidR="0066463D" w:rsidRDefault="0066463D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512D2A" w14:textId="77777777" w:rsidR="0066463D" w:rsidRDefault="0066463D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3E92A1" w14:textId="77777777" w:rsidR="0066463D" w:rsidRDefault="0066463D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8BF353" w14:textId="77777777" w:rsidR="0066463D" w:rsidRDefault="0066463D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</w:tr>
      <w:tr w:rsidR="00B128C9" w14:paraId="6621DFEA" w14:textId="77777777" w:rsidTr="001A592E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23211A7" w14:textId="77777777" w:rsidR="0066463D" w:rsidRDefault="0066463D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5DBDEC0" w14:textId="77777777" w:rsidR="0066463D" w:rsidRPr="000C1206" w:rsidRDefault="0066463D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d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EFD5699" w14:textId="0DB58BFB" w:rsidR="0066463D" w:rsidRPr="000C1206" w:rsidRDefault="0066463D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ort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7F01D2D" w14:textId="77777777" w:rsidR="0066463D" w:rsidRPr="000C1206" w:rsidRDefault="0066463D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d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19C08E9" w14:textId="7B4B80F1" w:rsidR="0066463D" w:rsidRPr="000C1206" w:rsidRDefault="0066463D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ort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A0EAA02" w14:textId="77777777" w:rsidR="0066463D" w:rsidRPr="000C1206" w:rsidRDefault="0066463D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d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F9D06FD" w14:textId="2321C679" w:rsidR="0066463D" w:rsidRPr="000C1206" w:rsidRDefault="0066463D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ort</w:t>
            </w:r>
          </w:p>
        </w:tc>
      </w:tr>
      <w:tr w:rsidR="00B128C9" w14:paraId="51234647" w14:textId="77777777" w:rsidTr="001A592E">
        <w:tc>
          <w:tcPr>
            <w:tcW w:w="714" w:type="pct"/>
            <w:tcBorders>
              <w:top w:val="single" w:sz="4" w:space="0" w:color="auto"/>
            </w:tcBorders>
          </w:tcPr>
          <w:p w14:paraId="3C980334" w14:textId="77777777" w:rsidR="0066463D" w:rsidRPr="000C1206" w:rsidRDefault="0066463D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C0A8065" w14:textId="77777777" w:rsidR="00B13A2E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  <w:p w14:paraId="0A026418" w14:textId="67B3E950" w:rsidR="0066463D" w:rsidRPr="005C3316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46331D6" w14:textId="77777777" w:rsidR="00B13A2E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9 </w:t>
            </w:r>
          </w:p>
          <w:p w14:paraId="18C6B2A1" w14:textId="39EC96D5" w:rsidR="0066463D" w:rsidRPr="005C3316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 xml:space="preserve"> 0.0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9B1FDD0" w14:textId="77777777" w:rsidR="00345682" w:rsidRDefault="003456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  <w:p w14:paraId="19BF9006" w14:textId="6D3808AE" w:rsidR="0066463D" w:rsidRPr="00A67137" w:rsidRDefault="003456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568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, 0.0</w:t>
            </w:r>
            <w:r w:rsidRPr="0034568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8165179" w14:textId="77777777" w:rsidR="00345682" w:rsidRDefault="003456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  <w:p w14:paraId="6504FF3C" w14:textId="5C62DF1D" w:rsidR="0066463D" w:rsidRPr="00A67137" w:rsidRDefault="003456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5682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Pr="003456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A639E92" w14:textId="77777777" w:rsidR="001B42B1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  <w:p w14:paraId="0BC07E76" w14:textId="7A8BC8E5" w:rsidR="0066463D" w:rsidRPr="00A67137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D10580E" w14:textId="77777777" w:rsidR="001B42B1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9 </w:t>
            </w:r>
          </w:p>
          <w:p w14:paraId="72C02A4A" w14:textId="3E667E84" w:rsidR="0066463D" w:rsidRPr="00A67137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, 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128C9" w14:paraId="4EFCCB19" w14:textId="77777777" w:rsidTr="001A592E">
        <w:tc>
          <w:tcPr>
            <w:tcW w:w="714" w:type="pct"/>
          </w:tcPr>
          <w:p w14:paraId="514BF320" w14:textId="77777777" w:rsidR="0066463D" w:rsidRDefault="0066463D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714" w:type="pct"/>
          </w:tcPr>
          <w:p w14:paraId="26A689D0" w14:textId="77777777" w:rsidR="00B13A2E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42C68623" w14:textId="42A09CA7" w:rsidR="0066463D" w:rsidRPr="00A67137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 xml:space="preserve"> 0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</w:tcPr>
          <w:p w14:paraId="1F5CB536" w14:textId="77777777" w:rsidR="00B13A2E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  <w:p w14:paraId="1731FCDC" w14:textId="2C7BAB05" w:rsidR="0066463D" w:rsidRPr="00A67137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 xml:space="preserve"> 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</w:tcPr>
          <w:p w14:paraId="1D72A0F4" w14:textId="77777777" w:rsidR="00345682" w:rsidRDefault="003456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  <w:p w14:paraId="73BE349F" w14:textId="29181F39" w:rsidR="0066463D" w:rsidRPr="00A67137" w:rsidRDefault="003456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5682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 w:rsidRPr="00345682">
              <w:rPr>
                <w:rFonts w:ascii="Times New Roman" w:hAnsi="Times New Roman" w:cs="Times New Roman"/>
                <w:sz w:val="24"/>
                <w:szCs w:val="24"/>
              </w:rPr>
              <w:t xml:space="preserve"> 0.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</w:tcPr>
          <w:p w14:paraId="6FCC0F6A" w14:textId="77777777" w:rsidR="00345682" w:rsidRDefault="003456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  <w:p w14:paraId="62F5BA83" w14:textId="519582E9" w:rsidR="0066463D" w:rsidRPr="00A67137" w:rsidRDefault="003456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568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4568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714" w:type="pct"/>
          </w:tcPr>
          <w:p w14:paraId="043D4DFC" w14:textId="77777777" w:rsidR="001B42B1" w:rsidRDefault="0066463D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42B1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2B3948F6" w14:textId="3EE55CEB" w:rsidR="0066463D" w:rsidRPr="00A67137" w:rsidRDefault="001B42B1" w:rsidP="001B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9, 0.010)</w:t>
            </w:r>
          </w:p>
        </w:tc>
        <w:tc>
          <w:tcPr>
            <w:tcW w:w="714" w:type="pct"/>
          </w:tcPr>
          <w:p w14:paraId="1462E794" w14:textId="77777777" w:rsidR="001B42B1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  <w:p w14:paraId="4FB0DC35" w14:textId="423F606C" w:rsidR="0066463D" w:rsidRPr="00A67137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1, 0.020)</w:t>
            </w:r>
          </w:p>
        </w:tc>
      </w:tr>
      <w:tr w:rsidR="00B128C9" w14:paraId="3A803E7B" w14:textId="77777777" w:rsidTr="001A592E">
        <w:tc>
          <w:tcPr>
            <w:tcW w:w="714" w:type="pct"/>
          </w:tcPr>
          <w:p w14:paraId="530862DC" w14:textId="77777777" w:rsidR="0066463D" w:rsidRDefault="0066463D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. BMI</w:t>
            </w:r>
          </w:p>
        </w:tc>
        <w:tc>
          <w:tcPr>
            <w:tcW w:w="714" w:type="pct"/>
          </w:tcPr>
          <w:p w14:paraId="016BF4E2" w14:textId="77777777" w:rsidR="00B13A2E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  <w:p w14:paraId="49873535" w14:textId="48B6243A" w:rsidR="0066463D" w:rsidRPr="00A67137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</w:tcPr>
          <w:p w14:paraId="4377098C" w14:textId="77777777" w:rsidR="00B13A2E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  <w:p w14:paraId="631110D0" w14:textId="259E42D7" w:rsidR="0066463D" w:rsidRPr="00A67137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714" w:type="pct"/>
          </w:tcPr>
          <w:p w14:paraId="49BA34A8" w14:textId="77777777" w:rsidR="001B42B1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  <w:p w14:paraId="20BEDE3F" w14:textId="772E63DE" w:rsidR="0066463D" w:rsidRPr="00A67137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 xml:space="preserve"> 0.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</w:tcPr>
          <w:p w14:paraId="467EA768" w14:textId="77777777" w:rsidR="001B42B1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  <w:p w14:paraId="5560D2D4" w14:textId="0782F85C" w:rsidR="0066463D" w:rsidRPr="00A67137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</w:tcPr>
          <w:p w14:paraId="2F8829C5" w14:textId="77777777" w:rsidR="001B42B1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02 </w:t>
            </w:r>
          </w:p>
          <w:p w14:paraId="7E84F4D7" w14:textId="26914EC9" w:rsidR="0066463D" w:rsidRPr="00A67137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714" w:type="pct"/>
          </w:tcPr>
          <w:p w14:paraId="40C55184" w14:textId="77777777" w:rsidR="001B42B1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01 </w:t>
            </w:r>
          </w:p>
          <w:p w14:paraId="4DB1D68A" w14:textId="27213A46" w:rsidR="0066463D" w:rsidRPr="00A67137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B128C9" w14:paraId="5A7C181F" w14:textId="77777777" w:rsidTr="001A592E">
        <w:tc>
          <w:tcPr>
            <w:tcW w:w="714" w:type="pct"/>
            <w:tcBorders>
              <w:bottom w:val="single" w:sz="4" w:space="0" w:color="auto"/>
            </w:tcBorders>
          </w:tcPr>
          <w:p w14:paraId="64E9C00F" w14:textId="77777777" w:rsidR="0066463D" w:rsidRDefault="0066463D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12F2EEC" w14:textId="77777777" w:rsidR="00B13A2E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  <w:p w14:paraId="3FC4CD30" w14:textId="0C4A8078" w:rsidR="0066463D" w:rsidRPr="00A67137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2213">
              <w:rPr>
                <w:rFonts w:ascii="Times New Roman" w:hAnsi="Times New Roman" w:cs="Times New Roman"/>
                <w:sz w:val="24"/>
                <w:szCs w:val="24"/>
              </w:rPr>
              <w:t xml:space="preserve"> 0.0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581F839" w14:textId="77777777" w:rsidR="00B13A2E" w:rsidRDefault="00662213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  <w:r w:rsidR="00B13A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007D14" w14:textId="2A27D779" w:rsidR="0066463D" w:rsidRPr="00A67137" w:rsidRDefault="00B13A2E" w:rsidP="00B13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3A2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, </w:t>
            </w:r>
            <w:r w:rsidRPr="00B13A2E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39583E9" w14:textId="77777777" w:rsidR="001B42B1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  <w:p w14:paraId="39CB75E1" w14:textId="32A08831" w:rsidR="0066463D" w:rsidRPr="00A67137" w:rsidRDefault="001B42B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B42B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1E78B21" w14:textId="77777777" w:rsidR="00B128C9" w:rsidRDefault="00B128C9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  <w:p w14:paraId="4D761E44" w14:textId="481F4003" w:rsidR="0066463D" w:rsidRPr="00A67137" w:rsidRDefault="00B128C9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28C9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28C9">
              <w:rPr>
                <w:rFonts w:ascii="Times New Roman" w:hAnsi="Times New Roman" w:cs="Times New Roman"/>
                <w:sz w:val="24"/>
                <w:szCs w:val="24"/>
              </w:rPr>
              <w:t xml:space="preserve">  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4A72D8A" w14:textId="77777777" w:rsidR="00B128C9" w:rsidRDefault="00B128C9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  <w:p w14:paraId="4773F543" w14:textId="79C9FACB" w:rsidR="0066463D" w:rsidRPr="00A67137" w:rsidRDefault="00B128C9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28C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B128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9966A7E" w14:textId="77777777" w:rsidR="00B128C9" w:rsidRDefault="00B128C9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7 </w:t>
            </w:r>
          </w:p>
          <w:p w14:paraId="4694EE05" w14:textId="0D296F10" w:rsidR="0066463D" w:rsidRPr="00A67137" w:rsidRDefault="00B128C9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28C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 w:rsidRPr="00B128C9">
              <w:rPr>
                <w:rFonts w:ascii="Times New Roman" w:hAnsi="Times New Roman" w:cs="Times New Roman"/>
                <w:sz w:val="24"/>
                <w:szCs w:val="24"/>
              </w:rPr>
              <w:t xml:space="preserve"> 0.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2DCDA50" w14:textId="0DCF704A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63D">
        <w:rPr>
          <w:rFonts w:ascii="Times New Roman" w:hAnsi="Times New Roman" w:cs="Times New Roman"/>
          <w:sz w:val="24"/>
          <w:szCs w:val="24"/>
        </w:rPr>
        <w:t>Results are derived from linear regression coefficients (with 95% confidence interval) per standard deviation increase in the exposure. Participants with</w:t>
      </w:r>
      <w:r w:rsidR="00694B1F" w:rsidRPr="0066463D">
        <w:rPr>
          <w:rFonts w:ascii="Times New Roman" w:hAnsi="Times New Roman" w:cs="Times New Roman"/>
          <w:sz w:val="24"/>
          <w:szCs w:val="24"/>
        </w:rPr>
        <w:t xml:space="preserve"> </w:t>
      </w:r>
      <w:ins w:id="8" w:author="Fleur Meulmeester" w:date="2022-07-08T12:37:00Z">
        <w:r w:rsidR="00E22CC8">
          <w:rPr>
            <w:rFonts w:ascii="Times New Roman" w:hAnsi="Times New Roman" w:cs="Times New Roman"/>
            <w:sz w:val="24"/>
            <w:szCs w:val="24"/>
          </w:rPr>
          <w:t xml:space="preserve">the highest </w:t>
        </w:r>
      </w:ins>
      <w:del w:id="9" w:author="Fleur Meulmeester" w:date="2022-07-08T12:37:00Z">
        <w:r w:rsidR="00694B1F" w:rsidRPr="0066463D" w:rsidDel="00E22CC8">
          <w:rPr>
            <w:rFonts w:ascii="Times New Roman" w:hAnsi="Times New Roman" w:cs="Times New Roman"/>
            <w:sz w:val="24"/>
            <w:szCs w:val="24"/>
          </w:rPr>
          <w:delText>long</w:delText>
        </w:r>
        <w:r w:rsidRPr="0066463D" w:rsidDel="00E22CC8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66463D">
        <w:rPr>
          <w:rFonts w:ascii="Times New Roman" w:hAnsi="Times New Roman" w:cs="Times New Roman"/>
          <w:sz w:val="24"/>
          <w:szCs w:val="24"/>
        </w:rPr>
        <w:t xml:space="preserve">LTL </w:t>
      </w:r>
      <w:ins w:id="10" w:author="Fleur Meulmeester" w:date="2022-07-08T12:37:00Z">
        <w:r w:rsidR="00E22CC8">
          <w:rPr>
            <w:rFonts w:ascii="Times New Roman" w:hAnsi="Times New Roman" w:cs="Times New Roman"/>
            <w:sz w:val="24"/>
            <w:szCs w:val="24"/>
          </w:rPr>
          <w:t>residua</w:t>
        </w:r>
      </w:ins>
      <w:ins w:id="11" w:author="Fleur Meulmeester" w:date="2022-07-08T12:38:00Z">
        <w:r w:rsidR="00E22CC8">
          <w:rPr>
            <w:rFonts w:ascii="Times New Roman" w:hAnsi="Times New Roman" w:cs="Times New Roman"/>
            <w:sz w:val="24"/>
            <w:szCs w:val="24"/>
          </w:rPr>
          <w:t xml:space="preserve">ls </w:t>
        </w:r>
      </w:ins>
      <w:r w:rsidRPr="0066463D">
        <w:rPr>
          <w:rFonts w:ascii="Times New Roman" w:hAnsi="Times New Roman" w:cs="Times New Roman"/>
          <w:sz w:val="24"/>
          <w:szCs w:val="24"/>
        </w:rPr>
        <w:t>(</w:t>
      </w:r>
      <w:ins w:id="12" w:author="Fleur Meulmeester" w:date="2022-07-08T12:38:00Z">
        <w:r w:rsidR="00E22CC8">
          <w:rPr>
            <w:rFonts w:ascii="Times New Roman" w:hAnsi="Times New Roman" w:cs="Times New Roman"/>
            <w:sz w:val="24"/>
            <w:szCs w:val="24"/>
          </w:rPr>
          <w:t xml:space="preserve">tertile 1; </w:t>
        </w:r>
      </w:ins>
      <w:del w:id="13" w:author="Fleur Meulmeester" w:date="2022-07-08T12:37:00Z">
        <w:r w:rsidR="00A360A2" w:rsidDel="00E22CC8">
          <w:rPr>
            <w:rFonts w:ascii="Times New Roman" w:hAnsi="Times New Roman" w:cs="Times New Roman"/>
            <w:sz w:val="24"/>
            <w:szCs w:val="24"/>
          </w:rPr>
          <w:delText>xxx</w:delText>
        </w:r>
        <w:r w:rsidR="00694B1F" w:rsidRPr="0066463D" w:rsidDel="00E22CC8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A95A55" w:rsidRPr="0066463D" w:rsidDel="00E22CC8">
          <w:rPr>
            <w:rFonts w:ascii="Times New Roman" w:hAnsi="Times New Roman" w:cs="Times New Roman"/>
            <w:sz w:val="24"/>
            <w:szCs w:val="24"/>
          </w:rPr>
          <w:delText>µm</w:delText>
        </w:r>
      </w:del>
      <w:ins w:id="14" w:author="Fleur Meulmeester" w:date="2022-07-08T12:37:00Z">
        <w:r w:rsidR="00E22CC8">
          <w:rPr>
            <w:rFonts w:ascii="Times New Roman" w:hAnsi="Times New Roman" w:cs="Times New Roman"/>
            <w:sz w:val="24"/>
            <w:szCs w:val="24"/>
          </w:rPr>
          <w:t>0.41 – 5.91 SD</w:t>
        </w:r>
      </w:ins>
      <w:r w:rsidRPr="0066463D">
        <w:rPr>
          <w:rFonts w:ascii="Times New Roman" w:hAnsi="Times New Roman" w:cs="Times New Roman"/>
          <w:sz w:val="24"/>
          <w:szCs w:val="24"/>
        </w:rPr>
        <w:t>) were used as</w:t>
      </w:r>
      <w:r w:rsidRPr="005D221E">
        <w:rPr>
          <w:rFonts w:ascii="Times New Roman" w:hAnsi="Times New Roman" w:cs="Times New Roman"/>
          <w:sz w:val="24"/>
          <w:szCs w:val="24"/>
        </w:rPr>
        <w:t xml:space="preserve"> a reference group.</w:t>
      </w:r>
    </w:p>
    <w:p w14:paraId="6DAFD2F3" w14:textId="39AD8A67" w:rsidR="00CF6C4F" w:rsidRDefault="00CF6C4F" w:rsidP="00CF6C4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F6C4F" w:rsidSect="002A038B">
          <w:pgSz w:w="16838" w:h="11906" w:orient="landscape"/>
          <w:pgMar w:top="1797" w:right="1440" w:bottom="1797" w:left="1440" w:header="709" w:footer="709" w:gutter="0"/>
          <w:cols w:space="708"/>
          <w:titlePg/>
          <w:docGrid w:linePitch="360"/>
        </w:sect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</w:t>
      </w:r>
      <w:r>
        <w:rPr>
          <w:rFonts w:ascii="Times New Roman" w:hAnsi="Times New Roman" w:cs="Times New Roman"/>
          <w:sz w:val="24"/>
          <w:szCs w:val="24"/>
        </w:rPr>
        <w:t>; TBF,</w:t>
      </w:r>
      <w:r w:rsidRPr="00006CFB">
        <w:rPr>
          <w:rFonts w:ascii="Times New Roman" w:hAnsi="Times New Roman" w:cs="Times New Roman"/>
          <w:sz w:val="24"/>
          <w:szCs w:val="24"/>
        </w:rPr>
        <w:t xml:space="preserve"> total body fat; WHR, waist-to-hip rat</w:t>
      </w:r>
      <w:r w:rsidR="004215D4">
        <w:rPr>
          <w:rFonts w:ascii="Times New Roman" w:hAnsi="Times New Roman" w:cs="Times New Roman"/>
          <w:sz w:val="24"/>
          <w:szCs w:val="24"/>
        </w:rPr>
        <w:t>io</w:t>
      </w:r>
    </w:p>
    <w:p w14:paraId="0D3CB4B6" w14:textId="593935C1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del w:id="15" w:author="Fleur Meulmeester" w:date="2022-08-01T15:10:00Z">
        <w:r w:rsidRPr="004B07E3" w:rsidDel="00E0427C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 xml:space="preserve">Supplementary Table </w:delText>
        </w:r>
        <w:r w:rsidDel="00E0427C">
          <w:rPr>
            <w:rFonts w:ascii="Times New Roman" w:hAnsi="Times New Roman" w:cs="Times New Roman"/>
            <w:b/>
            <w:bCs/>
            <w:sz w:val="24"/>
            <w:szCs w:val="24"/>
          </w:rPr>
          <w:delText>3</w:delText>
        </w:r>
      </w:del>
      <w:ins w:id="16" w:author="Fleur Meulmeester" w:date="2022-08-01T15:10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Tab</w:t>
        </w:r>
      </w:ins>
      <w:ins w:id="17" w:author="Fleur Meulmeester" w:date="2022-08-01T15:11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le</w:t>
        </w:r>
      </w:ins>
      <w:ins w:id="18" w:author="Fleur Meulmeester" w:date="2022-08-01T15:10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s3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Association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different measures of adiposity and cardiometabolic outcome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>in men, stratified by chronological age</w:t>
      </w:r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147"/>
        <w:gridCol w:w="1843"/>
        <w:gridCol w:w="1843"/>
        <w:gridCol w:w="1847"/>
      </w:tblGrid>
      <w:tr w:rsidR="00CF6C4F" w14:paraId="3C1428AD" w14:textId="77777777" w:rsidTr="0066463D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6CED5B0B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68CAA649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5A30EF" w14:textId="77777777" w:rsidR="00CF6C4F" w:rsidRPr="004B07E3" w:rsidRDefault="00CF6C4F" w:rsidP="005B1B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n </w:t>
            </w:r>
          </w:p>
        </w:tc>
      </w:tr>
      <w:tr w:rsidR="00CF6C4F" w14:paraId="19EE1FBC" w14:textId="77777777" w:rsidTr="0066463D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6C69453E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D9257E8" w14:textId="77777777" w:rsidR="00CF6C4F" w:rsidRPr="0056791A" w:rsidRDefault="00CF6C4F" w:rsidP="005B1B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79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4326D7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35CB7D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BCC5BE4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CF6C4F" w14:paraId="07F1BCD1" w14:textId="77777777" w:rsidTr="0066463D">
        <w:tc>
          <w:tcPr>
            <w:tcW w:w="1825" w:type="dxa"/>
            <w:tcBorders>
              <w:top w:val="single" w:sz="4" w:space="0" w:color="auto"/>
            </w:tcBorders>
          </w:tcPr>
          <w:p w14:paraId="5F4423F8" w14:textId="77777777" w:rsidR="00CF6C4F" w:rsidRPr="004B07E3" w:rsidRDefault="00CF6C4F" w:rsidP="005B1B4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424D588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20A696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A39CB7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6BFD241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C4F" w14:paraId="5E8A8ACE" w14:textId="77777777" w:rsidTr="0066463D">
        <w:tc>
          <w:tcPr>
            <w:tcW w:w="1825" w:type="dxa"/>
          </w:tcPr>
          <w:p w14:paraId="5FE5500D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7B3CF06A" w14:textId="5EE16F74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  <w:tc>
          <w:tcPr>
            <w:tcW w:w="1843" w:type="dxa"/>
          </w:tcPr>
          <w:p w14:paraId="6BE00FB6" w14:textId="5C4A3DAA" w:rsidR="00CF6C4F" w:rsidRDefault="00C27B7B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12, 1.22)</w:t>
            </w:r>
          </w:p>
        </w:tc>
        <w:tc>
          <w:tcPr>
            <w:tcW w:w="1843" w:type="dxa"/>
          </w:tcPr>
          <w:p w14:paraId="0DC7A70A" w14:textId="3E75D7D4" w:rsidR="00CF6C4F" w:rsidRDefault="00C27B7B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(1.68, 1</w:t>
            </w:r>
            <w:r w:rsidR="002B6C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  <w:tc>
          <w:tcPr>
            <w:tcW w:w="1847" w:type="dxa"/>
          </w:tcPr>
          <w:p w14:paraId="3F5FF017" w14:textId="64CC1FEA" w:rsidR="00CF6C4F" w:rsidRDefault="00BB7C84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15F38">
              <w:rPr>
                <w:rFonts w:ascii="Times New Roman" w:hAnsi="Times New Roman" w:cs="Times New Roman"/>
                <w:sz w:val="24"/>
                <w:szCs w:val="24"/>
              </w:rPr>
              <w:t>92, 1.18)</w:t>
            </w:r>
          </w:p>
        </w:tc>
      </w:tr>
      <w:tr w:rsidR="00CF6C4F" w14:paraId="79509123" w14:textId="77777777" w:rsidTr="0066463D">
        <w:tc>
          <w:tcPr>
            <w:tcW w:w="1825" w:type="dxa"/>
          </w:tcPr>
          <w:p w14:paraId="03FBE29F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7131A2CF" w14:textId="3FF27B7F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843" w:type="dxa"/>
          </w:tcPr>
          <w:p w14:paraId="183FD01E" w14:textId="2F010FF4" w:rsidR="00CF6C4F" w:rsidRDefault="00C27B7B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8, 1.14)</w:t>
            </w:r>
          </w:p>
        </w:tc>
        <w:tc>
          <w:tcPr>
            <w:tcW w:w="1843" w:type="dxa"/>
          </w:tcPr>
          <w:p w14:paraId="631FDE8C" w14:textId="45B1E77C" w:rsidR="00CF6C4F" w:rsidRDefault="00C27B7B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1.59, 1.67)</w:t>
            </w:r>
          </w:p>
        </w:tc>
        <w:tc>
          <w:tcPr>
            <w:tcW w:w="1847" w:type="dxa"/>
          </w:tcPr>
          <w:p w14:paraId="58A97DEB" w14:textId="6014D15A" w:rsidR="00CF6C4F" w:rsidRDefault="00015F3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9)</w:t>
            </w:r>
          </w:p>
        </w:tc>
      </w:tr>
      <w:tr w:rsidR="00CF6C4F" w14:paraId="0CD686C9" w14:textId="77777777" w:rsidTr="0066463D">
        <w:tc>
          <w:tcPr>
            <w:tcW w:w="1825" w:type="dxa"/>
          </w:tcPr>
          <w:p w14:paraId="22DCD3B8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</w:tcPr>
          <w:p w14:paraId="0CB2F1D2" w14:textId="319606D5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1843" w:type="dxa"/>
          </w:tcPr>
          <w:p w14:paraId="47F3ACB4" w14:textId="764374CA" w:rsidR="00CF6C4F" w:rsidRDefault="00C27B7B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8, 1.13)</w:t>
            </w:r>
          </w:p>
        </w:tc>
        <w:tc>
          <w:tcPr>
            <w:tcW w:w="1843" w:type="dxa"/>
          </w:tcPr>
          <w:p w14:paraId="6A353DB2" w14:textId="63D20E25" w:rsidR="00CF6C4F" w:rsidRDefault="00C27B7B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1.52, 1.59)</w:t>
            </w:r>
          </w:p>
        </w:tc>
        <w:tc>
          <w:tcPr>
            <w:tcW w:w="1847" w:type="dxa"/>
          </w:tcPr>
          <w:p w14:paraId="178CBA5F" w14:textId="41F145FA" w:rsidR="00CF6C4F" w:rsidRDefault="00015F3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7)</w:t>
            </w:r>
          </w:p>
        </w:tc>
      </w:tr>
      <w:tr w:rsidR="00CF6C4F" w14:paraId="200733B6" w14:textId="77777777" w:rsidTr="0066463D">
        <w:tc>
          <w:tcPr>
            <w:tcW w:w="1825" w:type="dxa"/>
          </w:tcPr>
          <w:p w14:paraId="1CFD904F" w14:textId="77777777" w:rsidR="00CF6C4F" w:rsidRPr="0056791A" w:rsidRDefault="00CF6C4F" w:rsidP="005B1B4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1147" w:type="dxa"/>
          </w:tcPr>
          <w:p w14:paraId="4695DE85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867A84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81710DE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77EED250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C4F" w14:paraId="6FAF4546" w14:textId="77777777" w:rsidTr="0066463D">
        <w:tc>
          <w:tcPr>
            <w:tcW w:w="1825" w:type="dxa"/>
          </w:tcPr>
          <w:p w14:paraId="4F578F47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6D207F8A" w14:textId="1202242A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843" w:type="dxa"/>
          </w:tcPr>
          <w:p w14:paraId="12C9CECA" w14:textId="59C892AD" w:rsidR="00CF6C4F" w:rsidRDefault="00515490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3, 1.13)</w:t>
            </w:r>
          </w:p>
        </w:tc>
        <w:tc>
          <w:tcPr>
            <w:tcW w:w="1843" w:type="dxa"/>
          </w:tcPr>
          <w:p w14:paraId="630EE662" w14:textId="0C14D651" w:rsidR="00CF6C4F" w:rsidRDefault="001237E2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E95F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9, 1.31)</w:t>
            </w:r>
          </w:p>
        </w:tc>
        <w:tc>
          <w:tcPr>
            <w:tcW w:w="1847" w:type="dxa"/>
          </w:tcPr>
          <w:p w14:paraId="4DA936FC" w14:textId="4585684E" w:rsidR="00CF6C4F" w:rsidRDefault="001237E2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0, 1.30)</w:t>
            </w:r>
          </w:p>
        </w:tc>
      </w:tr>
      <w:tr w:rsidR="00CF6C4F" w14:paraId="1320DBF9" w14:textId="77777777" w:rsidTr="0066463D">
        <w:tc>
          <w:tcPr>
            <w:tcW w:w="1825" w:type="dxa"/>
          </w:tcPr>
          <w:p w14:paraId="32018591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7F6DDE51" w14:textId="53870822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843" w:type="dxa"/>
          </w:tcPr>
          <w:p w14:paraId="34F6D70B" w14:textId="6B82067B" w:rsidR="00CF6C4F" w:rsidRDefault="00515490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2, 1.08)</w:t>
            </w:r>
          </w:p>
        </w:tc>
        <w:tc>
          <w:tcPr>
            <w:tcW w:w="1843" w:type="dxa"/>
          </w:tcPr>
          <w:p w14:paraId="7CA48028" w14:textId="24ADA4F9" w:rsidR="00CF6C4F" w:rsidRDefault="001237E2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14, 1.21)</w:t>
            </w:r>
          </w:p>
        </w:tc>
        <w:tc>
          <w:tcPr>
            <w:tcW w:w="1847" w:type="dxa"/>
          </w:tcPr>
          <w:p w14:paraId="4DD58374" w14:textId="778899C8" w:rsidR="00CF6C4F" w:rsidRDefault="001237E2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3, 1.20)</w:t>
            </w:r>
          </w:p>
        </w:tc>
      </w:tr>
      <w:tr w:rsidR="00CF6C4F" w14:paraId="0AE0F593" w14:textId="77777777" w:rsidTr="0066463D">
        <w:tc>
          <w:tcPr>
            <w:tcW w:w="1825" w:type="dxa"/>
          </w:tcPr>
          <w:p w14:paraId="6EA3A955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</w:tcPr>
          <w:p w14:paraId="17A425D5" w14:textId="1C5314D1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843" w:type="dxa"/>
          </w:tcPr>
          <w:p w14:paraId="0F4C0AEA" w14:textId="2B83C523" w:rsidR="00CF6C4F" w:rsidRDefault="001237E2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3, 1.0</w:t>
            </w:r>
            <w:r w:rsidR="00E95F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34B5EC3" w14:textId="2B2535A9" w:rsidR="00CF6C4F" w:rsidRDefault="001237E2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1</w:t>
            </w:r>
            <w:r w:rsidR="00E95F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0)</w:t>
            </w:r>
          </w:p>
        </w:tc>
        <w:tc>
          <w:tcPr>
            <w:tcW w:w="1847" w:type="dxa"/>
          </w:tcPr>
          <w:p w14:paraId="2D7F620A" w14:textId="29D8F5CE" w:rsidR="00CF6C4F" w:rsidRDefault="001237E2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4, 1.15)</w:t>
            </w:r>
          </w:p>
        </w:tc>
      </w:tr>
      <w:tr w:rsidR="00CF6C4F" w14:paraId="650B7396" w14:textId="77777777" w:rsidTr="0066463D">
        <w:tc>
          <w:tcPr>
            <w:tcW w:w="1825" w:type="dxa"/>
          </w:tcPr>
          <w:p w14:paraId="7339B701" w14:textId="77777777" w:rsidR="00CF6C4F" w:rsidRPr="0056791A" w:rsidRDefault="00CF6C4F" w:rsidP="005B1B4D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47" w:type="dxa"/>
          </w:tcPr>
          <w:p w14:paraId="082EA0D2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DC4AB6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2B31B0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311DF34C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C4F" w14:paraId="2C18448A" w14:textId="77777777" w:rsidTr="0066463D">
        <w:tc>
          <w:tcPr>
            <w:tcW w:w="1825" w:type="dxa"/>
          </w:tcPr>
          <w:p w14:paraId="035E3E8D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519260C4" w14:textId="0C15BE6F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  <w:tc>
          <w:tcPr>
            <w:tcW w:w="1843" w:type="dxa"/>
          </w:tcPr>
          <w:p w14:paraId="77972C39" w14:textId="60EEB1AB" w:rsidR="00CF6C4F" w:rsidRDefault="006929E4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13, 1.23)</w:t>
            </w:r>
          </w:p>
        </w:tc>
        <w:tc>
          <w:tcPr>
            <w:tcW w:w="1843" w:type="dxa"/>
          </w:tcPr>
          <w:p w14:paraId="7D886B8F" w14:textId="283AAD0E" w:rsidR="00CF6C4F" w:rsidRDefault="006929E4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1.22, 1.34)</w:t>
            </w:r>
          </w:p>
        </w:tc>
        <w:tc>
          <w:tcPr>
            <w:tcW w:w="1847" w:type="dxa"/>
          </w:tcPr>
          <w:p w14:paraId="759339AB" w14:textId="1A259E71" w:rsidR="00CF6C4F" w:rsidRDefault="006929E4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04, 1.33)</w:t>
            </w:r>
          </w:p>
        </w:tc>
      </w:tr>
      <w:tr w:rsidR="00CF6C4F" w14:paraId="4DE3EDA9" w14:textId="77777777" w:rsidTr="0066463D">
        <w:tc>
          <w:tcPr>
            <w:tcW w:w="1825" w:type="dxa"/>
          </w:tcPr>
          <w:p w14:paraId="3A0A3FDE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36410A68" w14:textId="2C6B5BD1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843" w:type="dxa"/>
          </w:tcPr>
          <w:p w14:paraId="7838FAB0" w14:textId="760EEE08" w:rsidR="00CF6C4F" w:rsidRDefault="006929E4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5, 1.11)</w:t>
            </w:r>
          </w:p>
        </w:tc>
        <w:tc>
          <w:tcPr>
            <w:tcW w:w="1843" w:type="dxa"/>
          </w:tcPr>
          <w:p w14:paraId="3CF63A02" w14:textId="69B4E737" w:rsidR="00CF6C4F" w:rsidRDefault="006929E4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17, 1.25)</w:t>
            </w:r>
          </w:p>
        </w:tc>
        <w:tc>
          <w:tcPr>
            <w:tcW w:w="1847" w:type="dxa"/>
          </w:tcPr>
          <w:p w14:paraId="4D1C332C" w14:textId="25F0AAFA" w:rsidR="00CF6C4F" w:rsidRDefault="006929E4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3, 1.19)</w:t>
            </w:r>
          </w:p>
        </w:tc>
      </w:tr>
      <w:tr w:rsidR="00CF6C4F" w14:paraId="47CCEDD6" w14:textId="77777777" w:rsidTr="0066463D">
        <w:tc>
          <w:tcPr>
            <w:tcW w:w="1825" w:type="dxa"/>
          </w:tcPr>
          <w:p w14:paraId="3C213B98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</w:tcPr>
          <w:p w14:paraId="61F80FD5" w14:textId="71C6E9D6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1843" w:type="dxa"/>
          </w:tcPr>
          <w:p w14:paraId="04844183" w14:textId="5EE6E938" w:rsidR="00CF6C4F" w:rsidRDefault="006929E4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.05, 1.</w:t>
            </w:r>
            <w:r w:rsidR="00F40B8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0D1FDFA" w14:textId="6FB26EF4" w:rsidR="00CF6C4F" w:rsidRDefault="006929E4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F40B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7, 1.24)</w:t>
            </w:r>
          </w:p>
        </w:tc>
        <w:tc>
          <w:tcPr>
            <w:tcW w:w="1847" w:type="dxa"/>
          </w:tcPr>
          <w:p w14:paraId="73095348" w14:textId="2E5BBDF0" w:rsidR="00CF6C4F" w:rsidRDefault="006929E4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7, 1.18)</w:t>
            </w:r>
          </w:p>
        </w:tc>
      </w:tr>
      <w:tr w:rsidR="00CF6C4F" w14:paraId="4EEE130B" w14:textId="77777777" w:rsidTr="0066463D">
        <w:tc>
          <w:tcPr>
            <w:tcW w:w="1825" w:type="dxa"/>
          </w:tcPr>
          <w:p w14:paraId="1BCD0E2D" w14:textId="77777777" w:rsidR="00CF6C4F" w:rsidRPr="004B07E3" w:rsidRDefault="00CF6C4F" w:rsidP="005B1B4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1147" w:type="dxa"/>
          </w:tcPr>
          <w:p w14:paraId="24A58940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8F18DD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B9D476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7518AE92" w14:textId="77777777" w:rsidR="00CF6C4F" w:rsidRDefault="00CF6C4F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C4F" w14:paraId="2B07E78F" w14:textId="77777777" w:rsidTr="0066463D">
        <w:tc>
          <w:tcPr>
            <w:tcW w:w="1825" w:type="dxa"/>
          </w:tcPr>
          <w:p w14:paraId="1E5D7E84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03CB488D" w14:textId="7CD007D3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843" w:type="dxa"/>
          </w:tcPr>
          <w:p w14:paraId="28AAFE59" w14:textId="013AE438" w:rsidR="00CF6C4F" w:rsidRDefault="00621763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6, 1.2</w:t>
            </w:r>
            <w:r w:rsidR="005B7A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2EC6DDB" w14:textId="70959416" w:rsidR="00CF6C4F" w:rsidRDefault="00621763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5B7A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</w:t>
            </w:r>
            <w:r w:rsidR="005B7A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2</w:t>
            </w:r>
            <w:r w:rsidR="005B7A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033F3604" w14:textId="0C1526B9" w:rsidR="00CF6C4F" w:rsidRDefault="00EF13F6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97, 1.26)</w:t>
            </w:r>
          </w:p>
        </w:tc>
      </w:tr>
      <w:tr w:rsidR="00CF6C4F" w14:paraId="57CF511D" w14:textId="77777777" w:rsidTr="0066463D">
        <w:tc>
          <w:tcPr>
            <w:tcW w:w="1825" w:type="dxa"/>
          </w:tcPr>
          <w:p w14:paraId="694B23F4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02AF31AB" w14:textId="0BD9DF0D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843" w:type="dxa"/>
          </w:tcPr>
          <w:p w14:paraId="1611216D" w14:textId="269D85A0" w:rsidR="00CF6C4F" w:rsidRDefault="00621763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9, 1.16)</w:t>
            </w:r>
          </w:p>
        </w:tc>
        <w:tc>
          <w:tcPr>
            <w:tcW w:w="1843" w:type="dxa"/>
          </w:tcPr>
          <w:p w14:paraId="2A3BFDD6" w14:textId="7BF84014" w:rsidR="00CF6C4F" w:rsidRDefault="00EF13F6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1.7</w:t>
            </w:r>
            <w:r w:rsidR="005B7A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9</w:t>
            </w:r>
            <w:r w:rsidR="005B7A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5A85BDCD" w14:textId="2BEEC288" w:rsidR="00CF6C4F" w:rsidRDefault="00EF13F6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A46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2, 1.</w:t>
            </w:r>
            <w:r w:rsidR="00EA462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F6C4F" w14:paraId="06ADA9E6" w14:textId="77777777" w:rsidTr="0066463D">
        <w:tc>
          <w:tcPr>
            <w:tcW w:w="1825" w:type="dxa"/>
            <w:tcBorders>
              <w:bottom w:val="single" w:sz="4" w:space="0" w:color="auto"/>
            </w:tcBorders>
          </w:tcPr>
          <w:p w14:paraId="4767B81A" w14:textId="77777777" w:rsidR="00CF6C4F" w:rsidRDefault="00CF6C4F" w:rsidP="005B1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10E8CDE" w14:textId="4A70F189" w:rsidR="00CF6C4F" w:rsidRDefault="00D210F8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3F0F2B" w14:textId="55833889" w:rsidR="00CF6C4F" w:rsidRDefault="00621763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1.0</w:t>
            </w:r>
            <w:r w:rsidR="005B7A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5B7A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35BB76" w14:textId="25DC9415" w:rsidR="00CF6C4F" w:rsidRDefault="00EF13F6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1.55, 1.65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4658BB6" w14:textId="0661ACF3" w:rsidR="00CF6C4F" w:rsidRDefault="00EF13F6" w:rsidP="005B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A46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EA46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7)</w:t>
            </w:r>
          </w:p>
        </w:tc>
      </w:tr>
    </w:tbl>
    <w:p w14:paraId="4F5B9BCB" w14:textId="77777777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874A047" w14:textId="1EAAB320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06CFB">
        <w:rPr>
          <w:rFonts w:ascii="Times New Roman" w:hAnsi="Times New Roman" w:cs="Times New Roman"/>
          <w:sz w:val="24"/>
          <w:szCs w:val="24"/>
        </w:rPr>
        <w:t xml:space="preserve">Resulted presented as the hazard ratio (with 95% confidence interval). </w:t>
      </w:r>
      <w:ins w:id="19" w:author="Fleur Meulmeester" w:date="2022-07-08T12:31:00Z">
        <w:r w:rsidR="00F57144">
          <w:rPr>
            <w:rFonts w:ascii="Times New Roman" w:hAnsi="Times New Roman" w:cs="Times New Roman"/>
            <w:sz w:val="24"/>
            <w:szCs w:val="24"/>
          </w:rPr>
          <w:t xml:space="preserve">All hazard ratios are adjusted for age, Townsend Deprivation Index, thyroid status, </w:t>
        </w:r>
      </w:ins>
      <w:ins w:id="20" w:author="Fleur Meulmeester" w:date="2022-07-14T14:34:00Z">
        <w:r w:rsidR="00C6388C">
          <w:rPr>
            <w:rFonts w:ascii="Times New Roman" w:hAnsi="Times New Roman" w:cs="Times New Roman"/>
            <w:sz w:val="24"/>
            <w:szCs w:val="24"/>
          </w:rPr>
          <w:t>circulatory system disorders</w:t>
        </w:r>
      </w:ins>
      <w:ins w:id="21" w:author="Fleur Meulmeester" w:date="2022-07-12T13:38:00Z">
        <w:r w:rsidR="00FF4D12">
          <w:rPr>
            <w:rFonts w:ascii="Times New Roman" w:hAnsi="Times New Roman" w:cs="Times New Roman"/>
            <w:sz w:val="24"/>
            <w:szCs w:val="24"/>
          </w:rPr>
          <w:t>,</w:t>
        </w:r>
      </w:ins>
      <w:ins w:id="22" w:author="Fleur Meulmeester" w:date="2022-07-14T14:34:00Z">
        <w:r w:rsidR="00C6388C">
          <w:rPr>
            <w:rFonts w:ascii="Times New Roman" w:hAnsi="Times New Roman" w:cs="Times New Roman"/>
            <w:sz w:val="24"/>
            <w:szCs w:val="24"/>
          </w:rPr>
          <w:t xml:space="preserve"> nervous system disorders,</w:t>
        </w:r>
      </w:ins>
      <w:ins w:id="23" w:author="Fleur Meulmeester" w:date="2022-07-12T13:38:00Z">
        <w:r w:rsidR="00FF4D1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4" w:author="Fleur Meulmeester" w:date="2022-07-08T12:31:00Z">
        <w:r w:rsidR="00F57144">
          <w:rPr>
            <w:rFonts w:ascii="Times New Roman" w:hAnsi="Times New Roman" w:cs="Times New Roman"/>
            <w:sz w:val="24"/>
            <w:szCs w:val="24"/>
          </w:rPr>
          <w:t>smoking status, alcohol use, systolic blood pressure, number of medications taken, blood pressure medication and cholesterol-lowering medication. CAD: 26,127 events; T2D: 19,000 events; IS: 4,842 events.</w:t>
        </w:r>
      </w:ins>
    </w:p>
    <w:p w14:paraId="7D357BFC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; CAD, coronary artery disease; IS, ischemic stroke; TBF, total body fat; T2D, type 2 diabetes; WHR, waist-to-hip ratio</w:t>
      </w:r>
      <w:r>
        <w:rPr>
          <w:rFonts w:ascii="Times New Roman" w:hAnsi="Times New Roman" w:cs="Times New Roman"/>
          <w:sz w:val="24"/>
          <w:szCs w:val="24"/>
        </w:rPr>
        <w:t>; y/o, year old.</w:t>
      </w:r>
    </w:p>
    <w:p w14:paraId="07E27B98" w14:textId="77777777" w:rsidR="00CF6C4F" w:rsidRDefault="00CF6C4F" w:rsidP="00CF6C4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AC323D" w14:textId="72D65BA1" w:rsidR="00CF6C4F" w:rsidRPr="005A4465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del w:id="25" w:author="Fleur Meulmeester" w:date="2022-08-01T15:10:00Z">
        <w:r w:rsidRPr="004B07E3" w:rsidDel="00E0427C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>Supplementary Table</w:delText>
        </w:r>
        <w:r w:rsidDel="00E0427C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4</w:delText>
        </w:r>
      </w:del>
      <w:ins w:id="26" w:author="Fleur Meulmeester" w:date="2022-08-01T15:10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Table</w:t>
        </w:r>
      </w:ins>
      <w:ins w:id="27" w:author="Fleur Meulmeester" w:date="2022-08-01T15:11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s4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Association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different measures of adiposity and cardiometabolic outcome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wo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>men, stratified by chronological age</w:t>
      </w:r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147"/>
        <w:gridCol w:w="1843"/>
        <w:gridCol w:w="1843"/>
        <w:gridCol w:w="1847"/>
      </w:tblGrid>
      <w:tr w:rsidR="00CA1282" w14:paraId="6A400CA4" w14:textId="77777777" w:rsidTr="001A592E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4E2DEC69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2D35C53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89B060" w14:textId="20F9BE5D" w:rsidR="00CA1282" w:rsidRPr="004B07E3" w:rsidRDefault="00CA1282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men </w:t>
            </w:r>
          </w:p>
        </w:tc>
      </w:tr>
      <w:tr w:rsidR="00CA1282" w14:paraId="78D0B3E0" w14:textId="77777777" w:rsidTr="001A592E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3631F181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350ABA5B" w14:textId="77777777" w:rsidR="00CA1282" w:rsidRPr="0056791A" w:rsidRDefault="00CA1282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79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9BFC63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2E5F2C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C05E28B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CA1282" w14:paraId="0076B60E" w14:textId="77777777" w:rsidTr="001A592E">
        <w:tc>
          <w:tcPr>
            <w:tcW w:w="1825" w:type="dxa"/>
            <w:tcBorders>
              <w:top w:val="single" w:sz="4" w:space="0" w:color="auto"/>
            </w:tcBorders>
          </w:tcPr>
          <w:p w14:paraId="7991A038" w14:textId="77777777" w:rsidR="00CA1282" w:rsidRPr="004B07E3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2BC6A52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47ADDE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E614EF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46BDF542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192A979C" w14:textId="77777777" w:rsidTr="001A592E">
        <w:tc>
          <w:tcPr>
            <w:tcW w:w="1825" w:type="dxa"/>
          </w:tcPr>
          <w:p w14:paraId="6532D8BA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6AB146C3" w14:textId="7AEC8B27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843" w:type="dxa"/>
          </w:tcPr>
          <w:p w14:paraId="2DF4A16D" w14:textId="421BD60A" w:rsidR="00CA1282" w:rsidRDefault="00015F3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0, 1.2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CE18C5F" w14:textId="5710D253" w:rsidR="00CA1282" w:rsidRDefault="00015F3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079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.76, 1.92)</w:t>
            </w:r>
          </w:p>
        </w:tc>
        <w:tc>
          <w:tcPr>
            <w:tcW w:w="1847" w:type="dxa"/>
          </w:tcPr>
          <w:p w14:paraId="13D2CDB7" w14:textId="2CAD6E99" w:rsidR="00CA1282" w:rsidRDefault="00015F3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09, 1.47)</w:t>
            </w:r>
          </w:p>
        </w:tc>
      </w:tr>
      <w:tr w:rsidR="00CA1282" w14:paraId="49196543" w14:textId="77777777" w:rsidTr="001A592E">
        <w:tc>
          <w:tcPr>
            <w:tcW w:w="1825" w:type="dxa"/>
          </w:tcPr>
          <w:p w14:paraId="12070302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320B1435" w14:textId="19EE720C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843" w:type="dxa"/>
          </w:tcPr>
          <w:p w14:paraId="6E12FCBC" w14:textId="6C1A036B" w:rsidR="00CA1282" w:rsidRDefault="00015F3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9769D13" w14:textId="1D055DD0" w:rsidR="00CA1282" w:rsidRDefault="00015F3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7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0674C795" w14:textId="3984DAF6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5, 1.14)</w:t>
            </w:r>
          </w:p>
        </w:tc>
      </w:tr>
      <w:tr w:rsidR="00CA1282" w14:paraId="0EB89040" w14:textId="77777777" w:rsidTr="001A592E">
        <w:tc>
          <w:tcPr>
            <w:tcW w:w="1825" w:type="dxa"/>
          </w:tcPr>
          <w:p w14:paraId="6E4E95C7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</w:tcPr>
          <w:p w14:paraId="57D4D659" w14:textId="42F41256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843" w:type="dxa"/>
          </w:tcPr>
          <w:p w14:paraId="1B2FF345" w14:textId="466CD765" w:rsidR="00CA1282" w:rsidRDefault="00015F3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1.06, 1.12)</w:t>
            </w:r>
          </w:p>
        </w:tc>
        <w:tc>
          <w:tcPr>
            <w:tcW w:w="1843" w:type="dxa"/>
          </w:tcPr>
          <w:p w14:paraId="199456DD" w14:textId="74B59DA7" w:rsidR="00CA1282" w:rsidRDefault="00015F3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1.55, 1.63)</w:t>
            </w:r>
          </w:p>
        </w:tc>
        <w:tc>
          <w:tcPr>
            <w:tcW w:w="1847" w:type="dxa"/>
          </w:tcPr>
          <w:p w14:paraId="6AD529FC" w14:textId="342EFD26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.01, 1.13)</w:t>
            </w:r>
          </w:p>
        </w:tc>
      </w:tr>
      <w:tr w:rsidR="00CA1282" w14:paraId="19361091" w14:textId="77777777" w:rsidTr="001A592E">
        <w:tc>
          <w:tcPr>
            <w:tcW w:w="1825" w:type="dxa"/>
          </w:tcPr>
          <w:p w14:paraId="5982A9B6" w14:textId="77777777" w:rsidR="00CA1282" w:rsidRPr="0056791A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1147" w:type="dxa"/>
          </w:tcPr>
          <w:p w14:paraId="04B58962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64150C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8839C9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121DB85A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30ADA5D8" w14:textId="77777777" w:rsidTr="001A592E">
        <w:tc>
          <w:tcPr>
            <w:tcW w:w="1825" w:type="dxa"/>
          </w:tcPr>
          <w:p w14:paraId="4A26432C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38EBC72D" w14:textId="7884B272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843" w:type="dxa"/>
          </w:tcPr>
          <w:p w14:paraId="4844DB2B" w14:textId="78CCD007" w:rsidR="00CA1282" w:rsidRDefault="001237E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498E7F3" w14:textId="2A7251D7" w:rsidR="00CA1282" w:rsidRDefault="001237E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54)</w:t>
            </w:r>
          </w:p>
        </w:tc>
        <w:tc>
          <w:tcPr>
            <w:tcW w:w="1847" w:type="dxa"/>
          </w:tcPr>
          <w:p w14:paraId="49071B43" w14:textId="396F4B08" w:rsidR="00CA1282" w:rsidRDefault="001237E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90, 1.2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1282" w14:paraId="38D74C3F" w14:textId="77777777" w:rsidTr="001A592E">
        <w:tc>
          <w:tcPr>
            <w:tcW w:w="1825" w:type="dxa"/>
          </w:tcPr>
          <w:p w14:paraId="10C01468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33DB9174" w14:textId="33AE6916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843" w:type="dxa"/>
          </w:tcPr>
          <w:p w14:paraId="0967E769" w14:textId="1376865D" w:rsidR="00CA1282" w:rsidRDefault="001237E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13, 1.22)</w:t>
            </w:r>
          </w:p>
        </w:tc>
        <w:tc>
          <w:tcPr>
            <w:tcW w:w="1843" w:type="dxa"/>
          </w:tcPr>
          <w:p w14:paraId="72255992" w14:textId="4F85EB0C" w:rsidR="00CA1282" w:rsidRDefault="001237E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1.4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60)</w:t>
            </w:r>
          </w:p>
        </w:tc>
        <w:tc>
          <w:tcPr>
            <w:tcW w:w="1847" w:type="dxa"/>
          </w:tcPr>
          <w:p w14:paraId="1DEA193F" w14:textId="3906DB83" w:rsidR="00CA1282" w:rsidRDefault="00F97DD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3, 1.23)</w:t>
            </w:r>
          </w:p>
        </w:tc>
      </w:tr>
      <w:tr w:rsidR="00CA1282" w14:paraId="29343920" w14:textId="77777777" w:rsidTr="001A592E">
        <w:tc>
          <w:tcPr>
            <w:tcW w:w="1825" w:type="dxa"/>
          </w:tcPr>
          <w:p w14:paraId="3694D5DE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</w:tcPr>
          <w:p w14:paraId="06DD7C58" w14:textId="58826E18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843" w:type="dxa"/>
          </w:tcPr>
          <w:p w14:paraId="79F7F583" w14:textId="519EC289" w:rsidR="00CA1282" w:rsidRDefault="001237E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1.06, 1.12)</w:t>
            </w:r>
          </w:p>
        </w:tc>
        <w:tc>
          <w:tcPr>
            <w:tcW w:w="1843" w:type="dxa"/>
          </w:tcPr>
          <w:p w14:paraId="38928F9C" w14:textId="3456A163" w:rsidR="00CA1282" w:rsidRDefault="001237E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6, 1.4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699C3899" w14:textId="03BB69F2" w:rsidR="00CA1282" w:rsidRDefault="00F97DD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1.0</w:t>
            </w:r>
            <w:r w:rsidR="00C630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3)</w:t>
            </w:r>
          </w:p>
        </w:tc>
      </w:tr>
      <w:tr w:rsidR="00CA1282" w14:paraId="45A1B8A9" w14:textId="77777777" w:rsidTr="001A592E">
        <w:tc>
          <w:tcPr>
            <w:tcW w:w="1825" w:type="dxa"/>
          </w:tcPr>
          <w:p w14:paraId="5380378C" w14:textId="77777777" w:rsidR="00CA1282" w:rsidRPr="0056791A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47" w:type="dxa"/>
          </w:tcPr>
          <w:p w14:paraId="78DFD52A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01AE42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86F982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121EE0C6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4C6C7F48" w14:textId="77777777" w:rsidTr="001A592E">
        <w:tc>
          <w:tcPr>
            <w:tcW w:w="1825" w:type="dxa"/>
          </w:tcPr>
          <w:p w14:paraId="68361617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7DFA635E" w14:textId="5CD15A50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843" w:type="dxa"/>
          </w:tcPr>
          <w:p w14:paraId="09C30663" w14:textId="24FCED09" w:rsidR="00CA1282" w:rsidRDefault="006929E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4)</w:t>
            </w:r>
          </w:p>
        </w:tc>
        <w:tc>
          <w:tcPr>
            <w:tcW w:w="1843" w:type="dxa"/>
          </w:tcPr>
          <w:p w14:paraId="19D8B38C" w14:textId="3553085A" w:rsidR="00CA1282" w:rsidRDefault="006B3D5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296CC273" w14:textId="72F37221" w:rsidR="00CA1282" w:rsidRDefault="006B3D5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8D6C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, 1.1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1282" w14:paraId="0FD41D36" w14:textId="77777777" w:rsidTr="001A592E">
        <w:tc>
          <w:tcPr>
            <w:tcW w:w="1825" w:type="dxa"/>
          </w:tcPr>
          <w:p w14:paraId="795BCE43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5204C9C3" w14:textId="7F92F8D0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843" w:type="dxa"/>
          </w:tcPr>
          <w:p w14:paraId="1CBD2D8F" w14:textId="703A1294" w:rsidR="00CA1282" w:rsidRDefault="006B3D5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10, 1.18)</w:t>
            </w:r>
          </w:p>
        </w:tc>
        <w:tc>
          <w:tcPr>
            <w:tcW w:w="1843" w:type="dxa"/>
          </w:tcPr>
          <w:p w14:paraId="20899A1F" w14:textId="7C3745FA" w:rsidR="00CA1282" w:rsidRDefault="006B3D5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2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1)</w:t>
            </w:r>
          </w:p>
        </w:tc>
        <w:tc>
          <w:tcPr>
            <w:tcW w:w="1847" w:type="dxa"/>
          </w:tcPr>
          <w:p w14:paraId="59EA6290" w14:textId="2E8E753A" w:rsidR="00CA1282" w:rsidRDefault="006B3D5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99, 1.18)</w:t>
            </w:r>
          </w:p>
        </w:tc>
      </w:tr>
      <w:tr w:rsidR="00CA1282" w14:paraId="68316F74" w14:textId="77777777" w:rsidTr="001A592E">
        <w:tc>
          <w:tcPr>
            <w:tcW w:w="1825" w:type="dxa"/>
          </w:tcPr>
          <w:p w14:paraId="57714D80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</w:tcPr>
          <w:p w14:paraId="30B6F9C6" w14:textId="7FA2485A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843" w:type="dxa"/>
          </w:tcPr>
          <w:p w14:paraId="7698E556" w14:textId="1DB1E107" w:rsidR="00CA1282" w:rsidRDefault="006B3D5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3, 1.08)</w:t>
            </w:r>
          </w:p>
        </w:tc>
        <w:tc>
          <w:tcPr>
            <w:tcW w:w="1843" w:type="dxa"/>
          </w:tcPr>
          <w:p w14:paraId="62A30E39" w14:textId="6143DD7A" w:rsidR="00CA1282" w:rsidRDefault="006B3D5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22, 1.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246595D2" w14:textId="3E00E2C3" w:rsidR="00CA1282" w:rsidRDefault="006B3D5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7, 1.08)</w:t>
            </w:r>
          </w:p>
        </w:tc>
      </w:tr>
      <w:tr w:rsidR="00CA1282" w14:paraId="135E4EE7" w14:textId="77777777" w:rsidTr="001A592E">
        <w:tc>
          <w:tcPr>
            <w:tcW w:w="1825" w:type="dxa"/>
          </w:tcPr>
          <w:p w14:paraId="4B8DB0FF" w14:textId="77777777" w:rsidR="00CA1282" w:rsidRPr="004B07E3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1147" w:type="dxa"/>
          </w:tcPr>
          <w:p w14:paraId="15CC0A25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ADE94F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DC5A8F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698AF823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311324BE" w14:textId="77777777" w:rsidTr="001A592E">
        <w:tc>
          <w:tcPr>
            <w:tcW w:w="1825" w:type="dxa"/>
          </w:tcPr>
          <w:p w14:paraId="2405B4E2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09F90817" w14:textId="111C8E2B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843" w:type="dxa"/>
          </w:tcPr>
          <w:p w14:paraId="31B8007F" w14:textId="703BFD8D" w:rsidR="00CA1282" w:rsidRDefault="00861D1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AF7CD11" w14:textId="57F891A6" w:rsidR="00CA1282" w:rsidRDefault="00861D1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1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42)</w:t>
            </w:r>
          </w:p>
        </w:tc>
        <w:tc>
          <w:tcPr>
            <w:tcW w:w="1847" w:type="dxa"/>
          </w:tcPr>
          <w:p w14:paraId="0F830994" w14:textId="4BFA9860" w:rsidR="00CA1282" w:rsidRDefault="003C30EE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5, 1.52)</w:t>
            </w:r>
          </w:p>
        </w:tc>
      </w:tr>
      <w:tr w:rsidR="00CA1282" w14:paraId="2E5E0115" w14:textId="77777777" w:rsidTr="001A592E">
        <w:tc>
          <w:tcPr>
            <w:tcW w:w="1825" w:type="dxa"/>
          </w:tcPr>
          <w:p w14:paraId="46756CC8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21DB13BE" w14:textId="6343A53F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843" w:type="dxa"/>
          </w:tcPr>
          <w:p w14:paraId="6C9126C1" w14:textId="4E3D370A" w:rsidR="00CA1282" w:rsidRDefault="00861D1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9)</w:t>
            </w:r>
          </w:p>
        </w:tc>
        <w:tc>
          <w:tcPr>
            <w:tcW w:w="1843" w:type="dxa"/>
          </w:tcPr>
          <w:p w14:paraId="1788A5F0" w14:textId="7C797C59" w:rsidR="00CA1282" w:rsidRDefault="00861D1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0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7052AA59" w14:textId="457FCD09" w:rsidR="00CA1282" w:rsidRDefault="003C30EE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9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CA1282" w14:paraId="268D532B" w14:textId="77777777" w:rsidTr="001A592E">
        <w:tc>
          <w:tcPr>
            <w:tcW w:w="1825" w:type="dxa"/>
            <w:tcBorders>
              <w:bottom w:val="single" w:sz="4" w:space="0" w:color="auto"/>
            </w:tcBorders>
          </w:tcPr>
          <w:p w14:paraId="675C5A11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5CF83D67" w14:textId="3CB88873" w:rsidR="00CA1282" w:rsidRDefault="00D210F8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10F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588298" w14:textId="17E55F6E" w:rsidR="00CA1282" w:rsidRDefault="00861D1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8, 1.1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96C374" w14:textId="42D6BBA8" w:rsidR="00CA1282" w:rsidRDefault="00861D1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1.54, 1.65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2D528DB" w14:textId="2D7C0794" w:rsidR="00CA1282" w:rsidRDefault="003C30EE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2, 1.1</w:t>
            </w:r>
            <w:r w:rsidR="00A541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91F21F5" w14:textId="77777777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A669DF3" w14:textId="1795E175" w:rsidR="00CF6C4F" w:rsidRPr="00006CFB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06CFB">
        <w:rPr>
          <w:rFonts w:ascii="Times New Roman" w:hAnsi="Times New Roman" w:cs="Times New Roman"/>
          <w:sz w:val="24"/>
          <w:szCs w:val="24"/>
        </w:rPr>
        <w:t xml:space="preserve">Resulted presented as the hazard ratio (with 95% confidence interval). </w:t>
      </w:r>
      <w:ins w:id="28" w:author="Fleur Meulmeester" w:date="2022-07-08T12:32:00Z">
        <w:r w:rsidR="00F57144">
          <w:rPr>
            <w:rFonts w:ascii="Times New Roman" w:hAnsi="Times New Roman" w:cs="Times New Roman"/>
            <w:sz w:val="24"/>
            <w:szCs w:val="24"/>
          </w:rPr>
          <w:t xml:space="preserve">All hazard ratios are adjusted for age, Townsend Deprivation Index, thyroid status, </w:t>
        </w:r>
      </w:ins>
      <w:ins w:id="29" w:author="Fleur Meulmeester" w:date="2022-07-14T14:34:00Z">
        <w:r w:rsidR="00C6388C">
          <w:rPr>
            <w:rFonts w:ascii="Times New Roman" w:hAnsi="Times New Roman" w:cs="Times New Roman"/>
            <w:sz w:val="24"/>
            <w:szCs w:val="24"/>
          </w:rPr>
          <w:t>circulatory system disorders, nervous system disorders,</w:t>
        </w:r>
      </w:ins>
      <w:ins w:id="30" w:author="Fleur Meulmeester" w:date="2022-07-12T13:38:00Z">
        <w:r w:rsidR="00FF4D1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31" w:author="Fleur Meulmeester" w:date="2022-07-08T12:32:00Z">
        <w:r w:rsidR="00F57144">
          <w:rPr>
            <w:rFonts w:ascii="Times New Roman" w:hAnsi="Times New Roman" w:cs="Times New Roman"/>
            <w:sz w:val="24"/>
            <w:szCs w:val="24"/>
          </w:rPr>
          <w:t>smoking status, alcohol use, systolic blood pressure, number of medications taken, blood pressure medication and cholesterol-lowering medication. CAD: 26,127 events; T2D: 19,000 events; IS: 4,842 events.</w:t>
        </w:r>
      </w:ins>
    </w:p>
    <w:p w14:paraId="7DC66D55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; CAD, coronary artery disease; IS, ischemic stroke; TBF, total body fat; T2D, type 2 diabetes; WHR, waist-to-hip ratio</w:t>
      </w:r>
      <w:r>
        <w:rPr>
          <w:rFonts w:ascii="Times New Roman" w:hAnsi="Times New Roman" w:cs="Times New Roman"/>
          <w:sz w:val="24"/>
          <w:szCs w:val="24"/>
        </w:rPr>
        <w:t>; y/o, year old.</w:t>
      </w:r>
    </w:p>
    <w:p w14:paraId="405D51F6" w14:textId="77777777" w:rsidR="00CF6C4F" w:rsidRDefault="00CF6C4F" w:rsidP="00CF6C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1E1C6A" w14:textId="322839FF" w:rsidR="00CF6C4F" w:rsidRPr="005A4465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del w:id="32" w:author="Fleur Meulmeester" w:date="2022-08-01T15:11:00Z">
        <w:r w:rsidRPr="004B07E3" w:rsidDel="00E0427C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 xml:space="preserve">Supplementary Table </w:delText>
        </w:r>
        <w:r w:rsidDel="00E0427C">
          <w:rPr>
            <w:rFonts w:ascii="Times New Roman" w:hAnsi="Times New Roman" w:cs="Times New Roman"/>
            <w:b/>
            <w:bCs/>
            <w:sz w:val="24"/>
            <w:szCs w:val="24"/>
          </w:rPr>
          <w:delText>5</w:delText>
        </w:r>
      </w:del>
      <w:ins w:id="33" w:author="Fleur Meulmeester" w:date="2022-08-01T15:11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Table s5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Association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different measures of adiposity and cardiometabolic outcome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the total study population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>, stratified by chronological age</w:t>
      </w:r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147"/>
        <w:gridCol w:w="1843"/>
        <w:gridCol w:w="1843"/>
        <w:gridCol w:w="1847"/>
      </w:tblGrid>
      <w:tr w:rsidR="00CA1282" w14:paraId="1880026E" w14:textId="77777777" w:rsidTr="001A592E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2808B540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711E2C51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9717FD" w14:textId="6ABE14A3" w:rsidR="00CA1282" w:rsidRPr="004B07E3" w:rsidRDefault="00CA1282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CA1282" w14:paraId="171569DC" w14:textId="77777777" w:rsidTr="001A592E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01E9EE50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66816F5" w14:textId="77777777" w:rsidR="00CA1282" w:rsidRPr="0056791A" w:rsidRDefault="00CA1282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79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4568B4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CEBEF7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580BE67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CA1282" w14:paraId="30639C57" w14:textId="77777777" w:rsidTr="001A592E">
        <w:tc>
          <w:tcPr>
            <w:tcW w:w="1825" w:type="dxa"/>
            <w:tcBorders>
              <w:top w:val="single" w:sz="4" w:space="0" w:color="auto"/>
            </w:tcBorders>
          </w:tcPr>
          <w:p w14:paraId="2B8ADABD" w14:textId="77777777" w:rsidR="00CA1282" w:rsidRPr="004B07E3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08F658E2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BC8FDE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E83992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8F5950A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19D8E415" w14:textId="77777777" w:rsidTr="001A592E">
        <w:tc>
          <w:tcPr>
            <w:tcW w:w="1825" w:type="dxa"/>
          </w:tcPr>
          <w:p w14:paraId="78718B2C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36F50175" w14:textId="54888A98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843" w:type="dxa"/>
          </w:tcPr>
          <w:p w14:paraId="7045C3B0" w14:textId="15DED4FA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4B48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3)</w:t>
            </w:r>
          </w:p>
        </w:tc>
        <w:tc>
          <w:tcPr>
            <w:tcW w:w="1843" w:type="dxa"/>
          </w:tcPr>
          <w:p w14:paraId="3F711D24" w14:textId="4B5B2A74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BB42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</w:t>
            </w:r>
            <w:r w:rsidR="00BB42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 w:rsidR="00BB42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7177BEA0" w14:textId="31778B51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B42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4, 1.26)</w:t>
            </w:r>
          </w:p>
        </w:tc>
      </w:tr>
      <w:tr w:rsidR="00CA1282" w14:paraId="6D29DC07" w14:textId="77777777" w:rsidTr="001A592E">
        <w:tc>
          <w:tcPr>
            <w:tcW w:w="1825" w:type="dxa"/>
          </w:tcPr>
          <w:p w14:paraId="30B2B918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5373A1CA" w14:textId="7087B3CB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843" w:type="dxa"/>
          </w:tcPr>
          <w:p w14:paraId="16129495" w14:textId="6EF72DF6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9, 1,14)</w:t>
            </w:r>
          </w:p>
        </w:tc>
        <w:tc>
          <w:tcPr>
            <w:tcW w:w="1843" w:type="dxa"/>
          </w:tcPr>
          <w:p w14:paraId="61DAD592" w14:textId="2CAC9DFE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(</w:t>
            </w:r>
            <w:r w:rsidR="00BB42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, 1.7</w:t>
            </w:r>
            <w:r w:rsidR="00BB42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234019C8" w14:textId="4625A3A8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B42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BB42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5)</w:t>
            </w:r>
          </w:p>
        </w:tc>
      </w:tr>
      <w:tr w:rsidR="00CA1282" w14:paraId="54832396" w14:textId="77777777" w:rsidTr="001A592E">
        <w:tc>
          <w:tcPr>
            <w:tcW w:w="1825" w:type="dxa"/>
          </w:tcPr>
          <w:p w14:paraId="79EAF898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</w:tcPr>
          <w:p w14:paraId="464FC964" w14:textId="33A590D5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843" w:type="dxa"/>
          </w:tcPr>
          <w:p w14:paraId="7DEDEA00" w14:textId="28D0F918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8, 1.12)</w:t>
            </w:r>
          </w:p>
        </w:tc>
        <w:tc>
          <w:tcPr>
            <w:tcW w:w="1843" w:type="dxa"/>
          </w:tcPr>
          <w:p w14:paraId="2B36F8B0" w14:textId="76A21D7B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1.56, 1.61)</w:t>
            </w:r>
          </w:p>
        </w:tc>
        <w:tc>
          <w:tcPr>
            <w:tcW w:w="1847" w:type="dxa"/>
          </w:tcPr>
          <w:p w14:paraId="76EF46FC" w14:textId="3EA67156" w:rsidR="00CA1282" w:rsidRDefault="00515490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1.00, 1.08)</w:t>
            </w:r>
          </w:p>
        </w:tc>
      </w:tr>
      <w:tr w:rsidR="00CA1282" w14:paraId="120158D5" w14:textId="77777777" w:rsidTr="001A592E">
        <w:tc>
          <w:tcPr>
            <w:tcW w:w="1825" w:type="dxa"/>
          </w:tcPr>
          <w:p w14:paraId="45F91D04" w14:textId="77777777" w:rsidR="00CA1282" w:rsidRPr="0056791A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1147" w:type="dxa"/>
          </w:tcPr>
          <w:p w14:paraId="00DAEF09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10D1CE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4DCC1E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1D9C58A4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3F55C5E5" w14:textId="77777777" w:rsidTr="001A592E">
        <w:tc>
          <w:tcPr>
            <w:tcW w:w="1825" w:type="dxa"/>
          </w:tcPr>
          <w:p w14:paraId="58B9A145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646CAF41" w14:textId="4D528153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843" w:type="dxa"/>
          </w:tcPr>
          <w:p w14:paraId="388C2CA0" w14:textId="400006A7" w:rsidR="00CA1282" w:rsidRDefault="00F97DD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1E28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0, 1.21)</w:t>
            </w:r>
          </w:p>
        </w:tc>
        <w:tc>
          <w:tcPr>
            <w:tcW w:w="1843" w:type="dxa"/>
          </w:tcPr>
          <w:p w14:paraId="7498D20F" w14:textId="3FC41334" w:rsidR="00CA1282" w:rsidRDefault="002319D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1.3</w:t>
            </w:r>
            <w:r w:rsidR="00712E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 w:rsidR="00712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25BF84C8" w14:textId="074090B6" w:rsidR="00CA1282" w:rsidRDefault="002319D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</w:t>
            </w:r>
            <w:r w:rsidR="00712E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0)</w:t>
            </w:r>
          </w:p>
        </w:tc>
      </w:tr>
      <w:tr w:rsidR="00CA1282" w14:paraId="07CF996A" w14:textId="77777777" w:rsidTr="001A592E">
        <w:tc>
          <w:tcPr>
            <w:tcW w:w="1825" w:type="dxa"/>
          </w:tcPr>
          <w:p w14:paraId="5895C8D8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0546DA78" w14:textId="01AA6B8D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843" w:type="dxa"/>
          </w:tcPr>
          <w:p w14:paraId="0A37D276" w14:textId="1333CF0C" w:rsidR="00CA1282" w:rsidRDefault="00F97DD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10, 1.16)</w:t>
            </w:r>
          </w:p>
        </w:tc>
        <w:tc>
          <w:tcPr>
            <w:tcW w:w="1843" w:type="dxa"/>
          </w:tcPr>
          <w:p w14:paraId="1A91BA6F" w14:textId="48500F93" w:rsidR="00CA1282" w:rsidRDefault="002319D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39, 1.48)</w:t>
            </w:r>
          </w:p>
        </w:tc>
        <w:tc>
          <w:tcPr>
            <w:tcW w:w="1847" w:type="dxa"/>
          </w:tcPr>
          <w:p w14:paraId="63A9E553" w14:textId="3F545FA4" w:rsidR="00CA1282" w:rsidRDefault="002319D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07, 1.23)</w:t>
            </w:r>
          </w:p>
        </w:tc>
      </w:tr>
      <w:tr w:rsidR="00CA1282" w14:paraId="03E329C4" w14:textId="77777777" w:rsidTr="001A592E">
        <w:tc>
          <w:tcPr>
            <w:tcW w:w="1825" w:type="dxa"/>
          </w:tcPr>
          <w:p w14:paraId="423D3F70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</w:tcPr>
          <w:p w14:paraId="42B793EA" w14:textId="3D29245E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843" w:type="dxa"/>
          </w:tcPr>
          <w:p w14:paraId="17B244E3" w14:textId="01713EB5" w:rsidR="00CA1282" w:rsidRDefault="002319D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1.06, 1.11)</w:t>
            </w:r>
          </w:p>
        </w:tc>
        <w:tc>
          <w:tcPr>
            <w:tcW w:w="1843" w:type="dxa"/>
          </w:tcPr>
          <w:p w14:paraId="2D0979E1" w14:textId="02FFEAD7" w:rsidR="00CA1282" w:rsidRDefault="002319D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1.3</w:t>
            </w:r>
            <w:r w:rsidR="00712E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9)</w:t>
            </w:r>
          </w:p>
        </w:tc>
        <w:tc>
          <w:tcPr>
            <w:tcW w:w="1847" w:type="dxa"/>
          </w:tcPr>
          <w:p w14:paraId="5F95762B" w14:textId="75DFA5B8" w:rsidR="00CA1282" w:rsidRDefault="002319D1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5, 1.15)</w:t>
            </w:r>
          </w:p>
        </w:tc>
      </w:tr>
      <w:tr w:rsidR="00CA1282" w14:paraId="1D52F564" w14:textId="77777777" w:rsidTr="001A592E">
        <w:tc>
          <w:tcPr>
            <w:tcW w:w="1825" w:type="dxa"/>
          </w:tcPr>
          <w:p w14:paraId="3CC5E506" w14:textId="77777777" w:rsidR="00CA1282" w:rsidRPr="0056791A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47" w:type="dxa"/>
          </w:tcPr>
          <w:p w14:paraId="0EEFE017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747BB8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BAFF82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0EE90AE0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51785180" w14:textId="77777777" w:rsidTr="001A592E">
        <w:tc>
          <w:tcPr>
            <w:tcW w:w="1825" w:type="dxa"/>
          </w:tcPr>
          <w:p w14:paraId="129CB1C8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205CFED4" w14:textId="114E2829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843" w:type="dxa"/>
          </w:tcPr>
          <w:p w14:paraId="2AA8D532" w14:textId="570D57B8" w:rsidR="00CA1282" w:rsidRDefault="0062176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3)</w:t>
            </w:r>
          </w:p>
        </w:tc>
        <w:tc>
          <w:tcPr>
            <w:tcW w:w="1843" w:type="dxa"/>
          </w:tcPr>
          <w:p w14:paraId="2A07B243" w14:textId="60D50607" w:rsidR="00CA1282" w:rsidRDefault="0062176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3, 1.3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044E78AE" w14:textId="1B774423" w:rsidR="00CA1282" w:rsidRDefault="0062176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3)</w:t>
            </w:r>
          </w:p>
        </w:tc>
      </w:tr>
      <w:tr w:rsidR="00CA1282" w14:paraId="40B20C1F" w14:textId="77777777" w:rsidTr="001A592E">
        <w:tc>
          <w:tcPr>
            <w:tcW w:w="1825" w:type="dxa"/>
          </w:tcPr>
          <w:p w14:paraId="0FDB6E60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7026084D" w14:textId="2B04FF86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843" w:type="dxa"/>
          </w:tcPr>
          <w:p w14:paraId="7E197159" w14:textId="73B67C5C" w:rsidR="00CA1282" w:rsidRDefault="0062176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12, 1.20)</w:t>
            </w:r>
          </w:p>
        </w:tc>
        <w:tc>
          <w:tcPr>
            <w:tcW w:w="1843" w:type="dxa"/>
          </w:tcPr>
          <w:p w14:paraId="311E5B71" w14:textId="7E9D0980" w:rsidR="00CA1282" w:rsidRDefault="0062176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30, 1.40)</w:t>
            </w:r>
          </w:p>
        </w:tc>
        <w:tc>
          <w:tcPr>
            <w:tcW w:w="1847" w:type="dxa"/>
          </w:tcPr>
          <w:p w14:paraId="74A6DE7B" w14:textId="2CB22313" w:rsidR="00CA1282" w:rsidRDefault="0062176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5, 1.23)</w:t>
            </w:r>
          </w:p>
        </w:tc>
      </w:tr>
      <w:tr w:rsidR="00CA1282" w14:paraId="3C6F363B" w14:textId="77777777" w:rsidTr="001A592E">
        <w:tc>
          <w:tcPr>
            <w:tcW w:w="1825" w:type="dxa"/>
          </w:tcPr>
          <w:p w14:paraId="0987C96C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</w:tcPr>
          <w:p w14:paraId="3946E4A4" w14:textId="19A5114B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843" w:type="dxa"/>
          </w:tcPr>
          <w:p w14:paraId="6FBE2817" w14:textId="0E4D62B7" w:rsidR="00CA1282" w:rsidRDefault="0062176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1.07, 1.12)</w:t>
            </w:r>
          </w:p>
        </w:tc>
        <w:tc>
          <w:tcPr>
            <w:tcW w:w="1843" w:type="dxa"/>
          </w:tcPr>
          <w:p w14:paraId="6D14E341" w14:textId="7E0407E1" w:rsidR="00CA1282" w:rsidRDefault="0062176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1.</w:t>
            </w:r>
            <w:r w:rsidR="00913B3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8)</w:t>
            </w:r>
          </w:p>
        </w:tc>
        <w:tc>
          <w:tcPr>
            <w:tcW w:w="1847" w:type="dxa"/>
          </w:tcPr>
          <w:p w14:paraId="555F19D7" w14:textId="555C7C6A" w:rsidR="00CA1282" w:rsidRDefault="0062176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5, 1.16)</w:t>
            </w:r>
          </w:p>
        </w:tc>
      </w:tr>
      <w:tr w:rsidR="00CA1282" w14:paraId="0C53216C" w14:textId="77777777" w:rsidTr="001A592E">
        <w:tc>
          <w:tcPr>
            <w:tcW w:w="1825" w:type="dxa"/>
          </w:tcPr>
          <w:p w14:paraId="11804935" w14:textId="77777777" w:rsidR="00CA1282" w:rsidRPr="004B07E3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1147" w:type="dxa"/>
          </w:tcPr>
          <w:p w14:paraId="01852C95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0BF7B0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2A178A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0CD61793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1963E336" w14:textId="77777777" w:rsidTr="001A592E">
        <w:tc>
          <w:tcPr>
            <w:tcW w:w="1825" w:type="dxa"/>
          </w:tcPr>
          <w:p w14:paraId="6C35D67E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 y/o</w:t>
            </w:r>
          </w:p>
        </w:tc>
        <w:tc>
          <w:tcPr>
            <w:tcW w:w="1147" w:type="dxa"/>
          </w:tcPr>
          <w:p w14:paraId="68728AB2" w14:textId="71F2B425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843" w:type="dxa"/>
          </w:tcPr>
          <w:p w14:paraId="0D3FB04D" w14:textId="22AF9830" w:rsidR="00CA1282" w:rsidRDefault="00E203E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1.2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F5B2115" w14:textId="6CE183C6" w:rsidR="00CA1282" w:rsidRDefault="00EE1C7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7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0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46111BCA" w14:textId="4F8B187A" w:rsidR="00CA1282" w:rsidRDefault="00EE1C7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7, 1.4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1282" w14:paraId="5AD6452E" w14:textId="77777777" w:rsidTr="001A592E">
        <w:tc>
          <w:tcPr>
            <w:tcW w:w="1825" w:type="dxa"/>
          </w:tcPr>
          <w:p w14:paraId="28104564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-60 y/o</w:t>
            </w:r>
          </w:p>
        </w:tc>
        <w:tc>
          <w:tcPr>
            <w:tcW w:w="1147" w:type="dxa"/>
          </w:tcPr>
          <w:p w14:paraId="1342DEB4" w14:textId="14116814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843" w:type="dxa"/>
          </w:tcPr>
          <w:p w14:paraId="07665CE9" w14:textId="26D41B39" w:rsidR="00CA1282" w:rsidRDefault="00EE1C7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D070EFD" w14:textId="182C65A0" w:rsidR="00CA1282" w:rsidRDefault="00EE1C7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3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5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12D6F088" w14:textId="69713C76" w:rsidR="00CA1282" w:rsidRDefault="00EE1C7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1282" w14:paraId="707742CD" w14:textId="77777777" w:rsidTr="001A592E">
        <w:tc>
          <w:tcPr>
            <w:tcW w:w="1825" w:type="dxa"/>
            <w:tcBorders>
              <w:bottom w:val="single" w:sz="4" w:space="0" w:color="auto"/>
            </w:tcBorders>
          </w:tcPr>
          <w:p w14:paraId="6928E341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5AE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 y/o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0A323E1" w14:textId="563612F1" w:rsidR="00CA1282" w:rsidRDefault="006460F4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460F4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A464D3" w14:textId="3FC29AC3" w:rsidR="00CA1282" w:rsidRDefault="00EE1C7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11, 1.1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BCD6AE" w14:textId="2066BCBC" w:rsidR="00CA1282" w:rsidRDefault="00EE1C7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 (1.87, 2.00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584BDEF" w14:textId="31D895AE" w:rsidR="00CA1282" w:rsidRDefault="00EE1C7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163A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2)</w:t>
            </w:r>
          </w:p>
        </w:tc>
      </w:tr>
    </w:tbl>
    <w:p w14:paraId="3F3AC2E5" w14:textId="77777777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C53B451" w14:textId="5D93C882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06CFB">
        <w:rPr>
          <w:rFonts w:ascii="Times New Roman" w:hAnsi="Times New Roman" w:cs="Times New Roman"/>
          <w:sz w:val="24"/>
          <w:szCs w:val="24"/>
        </w:rPr>
        <w:t xml:space="preserve">Resulted presented as the hazard ratio (with 95% confidence interval). </w:t>
      </w:r>
      <w:ins w:id="34" w:author="Fleur Meulmeester" w:date="2022-07-08T12:32:00Z">
        <w:r w:rsidR="00F57144">
          <w:rPr>
            <w:rFonts w:ascii="Times New Roman" w:hAnsi="Times New Roman" w:cs="Times New Roman"/>
            <w:sz w:val="24"/>
            <w:szCs w:val="24"/>
          </w:rPr>
          <w:t xml:space="preserve">All hazard ratios are adjusted for age, Townsend Deprivation Index, thyroid status, </w:t>
        </w:r>
      </w:ins>
      <w:ins w:id="35" w:author="Fleur Meulmeester" w:date="2022-07-14T14:34:00Z">
        <w:r w:rsidR="00C6388C">
          <w:rPr>
            <w:rFonts w:ascii="Times New Roman" w:hAnsi="Times New Roman" w:cs="Times New Roman"/>
            <w:sz w:val="24"/>
            <w:szCs w:val="24"/>
          </w:rPr>
          <w:t>circulatory system disorders, nervous system disorders,</w:t>
        </w:r>
      </w:ins>
      <w:ins w:id="36" w:author="Fleur Meulmeester" w:date="2022-07-12T13:38:00Z">
        <w:r w:rsidR="00FF4D1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37" w:author="Fleur Meulmeester" w:date="2022-07-08T12:32:00Z">
        <w:r w:rsidR="00F57144">
          <w:rPr>
            <w:rFonts w:ascii="Times New Roman" w:hAnsi="Times New Roman" w:cs="Times New Roman"/>
            <w:sz w:val="24"/>
            <w:szCs w:val="24"/>
          </w:rPr>
          <w:t>smoking status, alcohol use, systolic blood pressure, number of medications taken, blood pressure medication and cholesterol-lowering medication.  CAD: 26,127 events; T2D: 19,000 events; IS: 4,842 events.</w:t>
        </w:r>
      </w:ins>
    </w:p>
    <w:p w14:paraId="42395B32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; CAD, coronary artery disease; IS, ischemic stroke; TBF, total body fat; T2D, type 2 diabetes; WHR, waist-to-hip ratio</w:t>
      </w:r>
      <w:r>
        <w:rPr>
          <w:rFonts w:ascii="Times New Roman" w:hAnsi="Times New Roman" w:cs="Times New Roman"/>
          <w:sz w:val="24"/>
          <w:szCs w:val="24"/>
        </w:rPr>
        <w:t>; y/o, year old.</w:t>
      </w:r>
    </w:p>
    <w:p w14:paraId="2D6C69DA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259E1F" w14:textId="77777777" w:rsidR="00CF6C4F" w:rsidRDefault="00CF6C4F" w:rsidP="00CF6C4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048280" w14:textId="059D6C21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del w:id="38" w:author="Fleur Meulmeester" w:date="2022-08-01T15:11:00Z">
        <w:r w:rsidDel="00E0427C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>Supplementary Table 6</w:delText>
        </w:r>
      </w:del>
      <w:ins w:id="39" w:author="Fleur Meulmeester" w:date="2022-08-01T15:11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Table s6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Association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different measures of adiposity and cardiometabolic outcome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in men, stratified by </w:t>
      </w:r>
      <w:r>
        <w:rPr>
          <w:rFonts w:ascii="Times New Roman" w:hAnsi="Times New Roman" w:cs="Times New Roman"/>
          <w:b/>
          <w:bCs/>
          <w:sz w:val="24"/>
          <w:szCs w:val="24"/>
        </w:rPr>
        <w:t>leukocyte telomere length</w:t>
      </w:r>
      <w:ins w:id="40" w:author="Fleur Meulmeester" w:date="2022-07-08T12:38:00Z">
        <w:r w:rsidR="00E610D7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residuals</w:t>
        </w:r>
      </w:ins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147"/>
        <w:gridCol w:w="1843"/>
        <w:gridCol w:w="1843"/>
        <w:gridCol w:w="1847"/>
      </w:tblGrid>
      <w:tr w:rsidR="00CA1282" w14:paraId="7247B20D" w14:textId="77777777" w:rsidTr="001A592E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4A534908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78258CCC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976698" w14:textId="77777777" w:rsidR="00CA1282" w:rsidRPr="004B07E3" w:rsidRDefault="00CA1282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n </w:t>
            </w:r>
          </w:p>
        </w:tc>
      </w:tr>
      <w:tr w:rsidR="00CA1282" w14:paraId="425A05A0" w14:textId="77777777" w:rsidTr="001A592E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43869EF3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E8C9E6E" w14:textId="77777777" w:rsidR="00CA1282" w:rsidRPr="0056791A" w:rsidRDefault="00CA1282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79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A6A6C0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57BD7B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00D1E8D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CA1282" w14:paraId="42BB9117" w14:textId="77777777" w:rsidTr="001A592E">
        <w:tc>
          <w:tcPr>
            <w:tcW w:w="1825" w:type="dxa"/>
            <w:tcBorders>
              <w:top w:val="single" w:sz="4" w:space="0" w:color="auto"/>
            </w:tcBorders>
          </w:tcPr>
          <w:p w14:paraId="1296B574" w14:textId="77777777" w:rsidR="00CA1282" w:rsidRPr="004B07E3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3ABBCCF4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B26DC1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295908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5E497287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5F5C3197" w14:textId="77777777" w:rsidTr="001A592E">
        <w:tc>
          <w:tcPr>
            <w:tcW w:w="1825" w:type="dxa"/>
          </w:tcPr>
          <w:p w14:paraId="30B9F659" w14:textId="4FB72868" w:rsidR="00CA1282" w:rsidRDefault="00CA1282" w:rsidP="00CA12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692C89C0" w14:textId="12585DF2" w:rsidR="00CA1282" w:rsidRDefault="009D1B9B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,903</w:t>
            </w:r>
          </w:p>
        </w:tc>
        <w:tc>
          <w:tcPr>
            <w:tcW w:w="1843" w:type="dxa"/>
          </w:tcPr>
          <w:p w14:paraId="6CAD6749" w14:textId="0708A804" w:rsidR="00CA1282" w:rsidRDefault="0098148C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.04, 1.1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36041DF" w14:textId="2AF13088" w:rsidR="00CA1282" w:rsidRDefault="0098148C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1.58, 1.67)</w:t>
            </w:r>
          </w:p>
        </w:tc>
        <w:tc>
          <w:tcPr>
            <w:tcW w:w="1847" w:type="dxa"/>
          </w:tcPr>
          <w:p w14:paraId="2ECBE6A6" w14:textId="4039A24C" w:rsidR="00CA1282" w:rsidRDefault="0098148C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1282" w14:paraId="3647355E" w14:textId="77777777" w:rsidTr="001A592E">
        <w:tc>
          <w:tcPr>
            <w:tcW w:w="1825" w:type="dxa"/>
          </w:tcPr>
          <w:p w14:paraId="6EE74C0A" w14:textId="54A27C6C" w:rsidR="00CA1282" w:rsidRDefault="00CA1282" w:rsidP="00CA12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3A5D01D6" w14:textId="054FE5AF" w:rsidR="00CA1282" w:rsidRDefault="009D1B9B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843" w:type="dxa"/>
          </w:tcPr>
          <w:p w14:paraId="1D1C3F4B" w14:textId="38C62EDD" w:rsidR="00CA1282" w:rsidRDefault="003D600D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5, 1.11)</w:t>
            </w:r>
          </w:p>
        </w:tc>
        <w:tc>
          <w:tcPr>
            <w:tcW w:w="1843" w:type="dxa"/>
          </w:tcPr>
          <w:p w14:paraId="5FB4DDD6" w14:textId="2DBBF772" w:rsidR="00CA1282" w:rsidRDefault="00041696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1.58, 1.66)</w:t>
            </w:r>
          </w:p>
        </w:tc>
        <w:tc>
          <w:tcPr>
            <w:tcW w:w="1847" w:type="dxa"/>
          </w:tcPr>
          <w:p w14:paraId="38AF406C" w14:textId="6765712D" w:rsidR="00CA1282" w:rsidRDefault="0098148C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3, 1.07)</w:t>
            </w:r>
          </w:p>
        </w:tc>
      </w:tr>
      <w:tr w:rsidR="00CA1282" w14:paraId="0CB6327B" w14:textId="77777777" w:rsidTr="001A592E">
        <w:tc>
          <w:tcPr>
            <w:tcW w:w="1825" w:type="dxa"/>
          </w:tcPr>
          <w:p w14:paraId="64D73196" w14:textId="34D9FFFE" w:rsidR="00CA1282" w:rsidRDefault="00CA1282" w:rsidP="00CA12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2E962A8C" w14:textId="2A5485A1" w:rsidR="00CA1282" w:rsidRDefault="009D1B9B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843" w:type="dxa"/>
          </w:tcPr>
          <w:p w14:paraId="51EB1BA5" w14:textId="7A7ED419" w:rsidR="00CA1282" w:rsidRDefault="0098148C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6, 1.11)</w:t>
            </w:r>
          </w:p>
        </w:tc>
        <w:tc>
          <w:tcPr>
            <w:tcW w:w="1843" w:type="dxa"/>
          </w:tcPr>
          <w:p w14:paraId="43905A2A" w14:textId="7C8B6356" w:rsidR="00CA1282" w:rsidRDefault="0098148C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(1.53, 1.60)</w:t>
            </w:r>
          </w:p>
        </w:tc>
        <w:tc>
          <w:tcPr>
            <w:tcW w:w="1847" w:type="dxa"/>
          </w:tcPr>
          <w:p w14:paraId="13DFD334" w14:textId="1F88E288" w:rsidR="00CA1282" w:rsidRDefault="0098148C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1282" w14:paraId="5CFE6987" w14:textId="77777777" w:rsidTr="001A592E">
        <w:tc>
          <w:tcPr>
            <w:tcW w:w="1825" w:type="dxa"/>
          </w:tcPr>
          <w:p w14:paraId="44BB6230" w14:textId="77777777" w:rsidR="00CA1282" w:rsidRPr="0056791A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1147" w:type="dxa"/>
          </w:tcPr>
          <w:p w14:paraId="63B2AC8B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9239EB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C4DC03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273951A8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0C7CF3B6" w14:textId="77777777" w:rsidTr="001A592E">
        <w:tc>
          <w:tcPr>
            <w:tcW w:w="1825" w:type="dxa"/>
          </w:tcPr>
          <w:p w14:paraId="27235588" w14:textId="2477C1F6" w:rsidR="00CA1282" w:rsidRDefault="00CA1282" w:rsidP="00CA12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1195150E" w14:textId="75E08921" w:rsidR="00CA1282" w:rsidRDefault="009D1B9B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843" w:type="dxa"/>
          </w:tcPr>
          <w:p w14:paraId="1F557AFA" w14:textId="3F9F008D" w:rsidR="00CA1282" w:rsidRDefault="00094B9A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7, 1.15)</w:t>
            </w:r>
          </w:p>
        </w:tc>
        <w:tc>
          <w:tcPr>
            <w:tcW w:w="1843" w:type="dxa"/>
          </w:tcPr>
          <w:p w14:paraId="2D5B87D6" w14:textId="5E899043" w:rsidR="00CA1282" w:rsidRDefault="00094B9A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1.22, 1.32)</w:t>
            </w:r>
          </w:p>
        </w:tc>
        <w:tc>
          <w:tcPr>
            <w:tcW w:w="1847" w:type="dxa"/>
          </w:tcPr>
          <w:p w14:paraId="2B76ED5E" w14:textId="0A159758" w:rsidR="00CA1282" w:rsidRDefault="00094B9A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.15, 1.34)</w:t>
            </w:r>
          </w:p>
        </w:tc>
      </w:tr>
      <w:tr w:rsidR="00CA1282" w14:paraId="37C24D16" w14:textId="77777777" w:rsidTr="001A592E">
        <w:tc>
          <w:tcPr>
            <w:tcW w:w="1825" w:type="dxa"/>
          </w:tcPr>
          <w:p w14:paraId="309E4850" w14:textId="65F1BC85" w:rsidR="00CA1282" w:rsidRDefault="00CA1282" w:rsidP="00CA12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4348EB92" w14:textId="2EBD46D0" w:rsidR="00CA1282" w:rsidRDefault="009D1B9B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843" w:type="dxa"/>
          </w:tcPr>
          <w:p w14:paraId="5F8216F4" w14:textId="53FB0D8C" w:rsidR="00CA1282" w:rsidRDefault="00484386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8, 1.1</w:t>
            </w:r>
            <w:r w:rsidR="002C4D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CB78375" w14:textId="3C57ABC4" w:rsidR="00CA1282" w:rsidRDefault="00094B9A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13, 1.21)</w:t>
            </w:r>
          </w:p>
        </w:tc>
        <w:tc>
          <w:tcPr>
            <w:tcW w:w="1847" w:type="dxa"/>
          </w:tcPr>
          <w:p w14:paraId="473AD9CC" w14:textId="201D1BC2" w:rsidR="00CA1282" w:rsidRDefault="00094B9A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4DE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2C4D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2C4D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1282" w14:paraId="37F16900" w14:textId="77777777" w:rsidTr="001A592E">
        <w:tc>
          <w:tcPr>
            <w:tcW w:w="1825" w:type="dxa"/>
          </w:tcPr>
          <w:p w14:paraId="34142700" w14:textId="1F9976C7" w:rsidR="00CA1282" w:rsidRDefault="00CA1282" w:rsidP="00CA128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0428F4F5" w14:textId="421ECE79" w:rsidR="00CA1282" w:rsidRDefault="009D1B9B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843" w:type="dxa"/>
          </w:tcPr>
          <w:p w14:paraId="324A1932" w14:textId="62DA430A" w:rsidR="00CA1282" w:rsidRDefault="00484386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11, 1.17)</w:t>
            </w:r>
          </w:p>
        </w:tc>
        <w:tc>
          <w:tcPr>
            <w:tcW w:w="1843" w:type="dxa"/>
          </w:tcPr>
          <w:p w14:paraId="5FB563DC" w14:textId="31725F00" w:rsidR="00CA1282" w:rsidRDefault="00094B9A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16, 1.24)</w:t>
            </w:r>
          </w:p>
        </w:tc>
        <w:tc>
          <w:tcPr>
            <w:tcW w:w="1847" w:type="dxa"/>
          </w:tcPr>
          <w:p w14:paraId="4CC4E0D0" w14:textId="78B3D148" w:rsidR="00CA1282" w:rsidRDefault="00094B9A" w:rsidP="00CA1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C4D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1, 1.25)</w:t>
            </w:r>
          </w:p>
        </w:tc>
      </w:tr>
      <w:tr w:rsidR="00CA1282" w14:paraId="1B30A6B8" w14:textId="77777777" w:rsidTr="001A592E">
        <w:tc>
          <w:tcPr>
            <w:tcW w:w="1825" w:type="dxa"/>
          </w:tcPr>
          <w:p w14:paraId="4355EBE2" w14:textId="77777777" w:rsidR="00CA1282" w:rsidRPr="0056791A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47" w:type="dxa"/>
          </w:tcPr>
          <w:p w14:paraId="5247107F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B50B859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BCEA80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147D04DF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B9B" w14:paraId="516A9028" w14:textId="77777777" w:rsidTr="001A592E">
        <w:tc>
          <w:tcPr>
            <w:tcW w:w="1825" w:type="dxa"/>
          </w:tcPr>
          <w:p w14:paraId="3478B42A" w14:textId="3FAEDAF1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15A48880" w14:textId="15F68E8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,903</w:t>
            </w:r>
          </w:p>
        </w:tc>
        <w:tc>
          <w:tcPr>
            <w:tcW w:w="1843" w:type="dxa"/>
          </w:tcPr>
          <w:p w14:paraId="641556C9" w14:textId="5EE27D66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10, 1.1</w:t>
            </w:r>
            <w:r w:rsidR="006B0F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1AF5761" w14:textId="03352472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1.25, 1.34)</w:t>
            </w:r>
          </w:p>
        </w:tc>
        <w:tc>
          <w:tcPr>
            <w:tcW w:w="1847" w:type="dxa"/>
          </w:tcPr>
          <w:p w14:paraId="5EB7EF77" w14:textId="011E1AC5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.15, 1.33)</w:t>
            </w:r>
          </w:p>
        </w:tc>
      </w:tr>
      <w:tr w:rsidR="009D1B9B" w14:paraId="2C4EE40D" w14:textId="77777777" w:rsidTr="001A592E">
        <w:tc>
          <w:tcPr>
            <w:tcW w:w="1825" w:type="dxa"/>
          </w:tcPr>
          <w:p w14:paraId="002925E7" w14:textId="7F6000C3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459FBA74" w14:textId="2EC687BE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843" w:type="dxa"/>
          </w:tcPr>
          <w:p w14:paraId="1BC0BC13" w14:textId="18506A49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E12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9, 1.15)</w:t>
            </w:r>
          </w:p>
        </w:tc>
        <w:tc>
          <w:tcPr>
            <w:tcW w:w="1843" w:type="dxa"/>
          </w:tcPr>
          <w:p w14:paraId="4BFBF526" w14:textId="5E02C420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16, 1.24)</w:t>
            </w:r>
          </w:p>
        </w:tc>
        <w:tc>
          <w:tcPr>
            <w:tcW w:w="1847" w:type="dxa"/>
          </w:tcPr>
          <w:p w14:paraId="1BF8A140" w14:textId="4F40833B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B0F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6B0F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9)</w:t>
            </w:r>
          </w:p>
        </w:tc>
      </w:tr>
      <w:tr w:rsidR="009D1B9B" w14:paraId="3A1443AA" w14:textId="77777777" w:rsidTr="001A592E">
        <w:tc>
          <w:tcPr>
            <w:tcW w:w="1825" w:type="dxa"/>
          </w:tcPr>
          <w:p w14:paraId="698F8B5B" w14:textId="1F52574C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42E20A95" w14:textId="11524E6E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843" w:type="dxa"/>
          </w:tcPr>
          <w:p w14:paraId="74BCDEE0" w14:textId="23C08080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12, 1.1</w:t>
            </w:r>
            <w:r w:rsidR="006B0F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CBF3509" w14:textId="4696E6EF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1.19, 1.27)</w:t>
            </w:r>
          </w:p>
        </w:tc>
        <w:tc>
          <w:tcPr>
            <w:tcW w:w="1847" w:type="dxa"/>
          </w:tcPr>
          <w:p w14:paraId="1E623EE9" w14:textId="4C98BEBF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08, 1.22)</w:t>
            </w:r>
          </w:p>
        </w:tc>
      </w:tr>
      <w:tr w:rsidR="009D1B9B" w14:paraId="165EC04D" w14:textId="77777777" w:rsidTr="001A592E">
        <w:tc>
          <w:tcPr>
            <w:tcW w:w="1825" w:type="dxa"/>
          </w:tcPr>
          <w:p w14:paraId="3674B47D" w14:textId="77777777" w:rsidR="009D1B9B" w:rsidRPr="004B07E3" w:rsidRDefault="009D1B9B" w:rsidP="009D1B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1147" w:type="dxa"/>
          </w:tcPr>
          <w:p w14:paraId="363CF02F" w14:textId="7777777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D70D92" w14:textId="7777777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30735B" w14:textId="7777777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68C63150" w14:textId="7777777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B9B" w14:paraId="32F83458" w14:textId="77777777" w:rsidTr="001A592E">
        <w:tc>
          <w:tcPr>
            <w:tcW w:w="1825" w:type="dxa"/>
          </w:tcPr>
          <w:p w14:paraId="4C041593" w14:textId="361509D9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53BC8CCE" w14:textId="1D97939A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843" w:type="dxa"/>
          </w:tcPr>
          <w:p w14:paraId="0372A3F7" w14:textId="098A3801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11, 1.19)</w:t>
            </w:r>
          </w:p>
        </w:tc>
        <w:tc>
          <w:tcPr>
            <w:tcW w:w="1843" w:type="dxa"/>
          </w:tcPr>
          <w:p w14:paraId="6008E823" w14:textId="7A650962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(1.76, 1.91)</w:t>
            </w:r>
          </w:p>
        </w:tc>
        <w:tc>
          <w:tcPr>
            <w:tcW w:w="1847" w:type="dxa"/>
          </w:tcPr>
          <w:p w14:paraId="50BE6367" w14:textId="25EB3CF6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</w:t>
            </w:r>
            <w:r w:rsidR="005818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5818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1B9B" w14:paraId="69463689" w14:textId="77777777" w:rsidTr="001A592E">
        <w:tc>
          <w:tcPr>
            <w:tcW w:w="1825" w:type="dxa"/>
          </w:tcPr>
          <w:p w14:paraId="76FCEA35" w14:textId="68E1D022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5FB1F614" w14:textId="5B0632EA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843" w:type="dxa"/>
          </w:tcPr>
          <w:p w14:paraId="493A3CCD" w14:textId="14D65C8E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10, 1.16)</w:t>
            </w:r>
          </w:p>
        </w:tc>
        <w:tc>
          <w:tcPr>
            <w:tcW w:w="1843" w:type="dxa"/>
          </w:tcPr>
          <w:p w14:paraId="5A3B4EA7" w14:textId="38DA1D13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 (1.73, 1.86)</w:t>
            </w:r>
          </w:p>
        </w:tc>
        <w:tc>
          <w:tcPr>
            <w:tcW w:w="1847" w:type="dxa"/>
          </w:tcPr>
          <w:p w14:paraId="30452FC4" w14:textId="3E2444BF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0, 1.16)</w:t>
            </w:r>
          </w:p>
        </w:tc>
      </w:tr>
      <w:tr w:rsidR="009D1B9B" w14:paraId="5AECF910" w14:textId="77777777" w:rsidTr="001A592E">
        <w:tc>
          <w:tcPr>
            <w:tcW w:w="1825" w:type="dxa"/>
            <w:tcBorders>
              <w:bottom w:val="single" w:sz="4" w:space="0" w:color="auto"/>
            </w:tcBorders>
          </w:tcPr>
          <w:p w14:paraId="45A718C9" w14:textId="5C91EA41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366EA9E4" w14:textId="17DC2F26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78659F" w14:textId="72B651EC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12, 1.1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DF5DC6" w14:textId="2416445B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1.7</w:t>
            </w:r>
            <w:r w:rsidR="005818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82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31D6D0A" w14:textId="2F092EDC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98, 1.12)</w:t>
            </w:r>
          </w:p>
        </w:tc>
      </w:tr>
    </w:tbl>
    <w:p w14:paraId="25039A32" w14:textId="77777777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63F2657" w14:textId="3C6E6E7A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06CFB">
        <w:rPr>
          <w:rFonts w:ascii="Times New Roman" w:hAnsi="Times New Roman" w:cs="Times New Roman"/>
          <w:sz w:val="24"/>
          <w:szCs w:val="24"/>
        </w:rPr>
        <w:t>Resulted presented as the hazard ratio (with 95% confidence interval</w:t>
      </w:r>
      <w:r w:rsidR="00F57144">
        <w:rPr>
          <w:rFonts w:ascii="Times New Roman" w:hAnsi="Times New Roman" w:cs="Times New Roman"/>
          <w:sz w:val="24"/>
          <w:szCs w:val="24"/>
        </w:rPr>
        <w:t>).</w:t>
      </w:r>
      <w:r w:rsidR="006460F4" w:rsidRPr="006460F4">
        <w:rPr>
          <w:rFonts w:ascii="Times New Roman" w:hAnsi="Times New Roman" w:cs="Times New Roman"/>
          <w:sz w:val="24"/>
          <w:szCs w:val="24"/>
        </w:rPr>
        <w:t xml:space="preserve"> </w:t>
      </w:r>
      <w:ins w:id="41" w:author="Fleur Meulmeester" w:date="2022-07-08T12:32:00Z">
        <w:r w:rsidR="00F57144">
          <w:rPr>
            <w:rFonts w:ascii="Times New Roman" w:hAnsi="Times New Roman" w:cs="Times New Roman"/>
            <w:sz w:val="24"/>
            <w:szCs w:val="24"/>
          </w:rPr>
          <w:t xml:space="preserve">All hazard ratios are adjusted for age, Townsend Deprivation Index, thyroid status, </w:t>
        </w:r>
      </w:ins>
      <w:ins w:id="42" w:author="Fleur Meulmeester" w:date="2022-07-14T14:34:00Z">
        <w:r w:rsidR="00C6388C">
          <w:rPr>
            <w:rFonts w:ascii="Times New Roman" w:hAnsi="Times New Roman" w:cs="Times New Roman"/>
            <w:sz w:val="24"/>
            <w:szCs w:val="24"/>
          </w:rPr>
          <w:t xml:space="preserve">circulatory system disorders, nervous system disorders, </w:t>
        </w:r>
      </w:ins>
      <w:ins w:id="43" w:author="Fleur Meulmeester" w:date="2022-07-08T12:32:00Z">
        <w:r w:rsidR="00F57144">
          <w:rPr>
            <w:rFonts w:ascii="Times New Roman" w:hAnsi="Times New Roman" w:cs="Times New Roman"/>
            <w:sz w:val="24"/>
            <w:szCs w:val="24"/>
          </w:rPr>
          <w:t>smoking status, alcohol use, systolic blood pressure, number of medications taken, blood pressure medication and cholesterol-lowering medication. CAD: 26,127 events; T2D: 19,000 events; IS: 4,842 events.</w:t>
        </w:r>
      </w:ins>
    </w:p>
    <w:p w14:paraId="0FAE9799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; CAD, coronary artery disease; IS, ischemic stroke; TBF, total body fat; T2D, type 2 diabetes; WHR, waist-to-hip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FA80B4" w14:textId="77777777" w:rsidR="00CF6C4F" w:rsidRDefault="00CF6C4F" w:rsidP="00CF6C4F">
      <w:pPr>
        <w:rPr>
          <w:rFonts w:ascii="Times New Roman" w:hAnsi="Times New Roman" w:cs="Times New Roman"/>
          <w:sz w:val="24"/>
          <w:szCs w:val="24"/>
        </w:rPr>
      </w:pPr>
    </w:p>
    <w:p w14:paraId="28482E3C" w14:textId="1CF46251" w:rsidR="0075480D" w:rsidRDefault="00CF6C4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0CAC8B" w14:textId="33CAAB21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del w:id="44" w:author="Fleur Meulmeester" w:date="2022-08-01T15:11:00Z">
        <w:r w:rsidDel="00E0427C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>Supplementary Table 7</w:delText>
        </w:r>
      </w:del>
      <w:ins w:id="45" w:author="Fleur Meulmeester" w:date="2022-08-01T15:11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Table s7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C40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Association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different measures of adiposity and cardiometabolic outcome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wo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men, stratified by </w:t>
      </w:r>
      <w:r>
        <w:rPr>
          <w:rFonts w:ascii="Times New Roman" w:hAnsi="Times New Roman" w:cs="Times New Roman"/>
          <w:b/>
          <w:bCs/>
          <w:sz w:val="24"/>
          <w:szCs w:val="24"/>
        </w:rPr>
        <w:t>leukocyte telomere length</w:t>
      </w:r>
      <w:ins w:id="46" w:author="Fleur Meulmeester" w:date="2022-07-08T12:38:00Z">
        <w:r w:rsidR="00E610D7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residuals</w:t>
        </w:r>
      </w:ins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147"/>
        <w:gridCol w:w="1843"/>
        <w:gridCol w:w="1843"/>
        <w:gridCol w:w="1847"/>
      </w:tblGrid>
      <w:tr w:rsidR="00CA1282" w14:paraId="275EEA58" w14:textId="77777777" w:rsidTr="001A592E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A20247F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3E25287A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8EB267" w14:textId="40ABD791" w:rsidR="00CA1282" w:rsidRPr="004B07E3" w:rsidRDefault="00CA1282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men </w:t>
            </w:r>
          </w:p>
        </w:tc>
      </w:tr>
      <w:tr w:rsidR="00CA1282" w14:paraId="72FBB7B7" w14:textId="77777777" w:rsidTr="001A592E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F50EC09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E7C0CB4" w14:textId="77777777" w:rsidR="00CA1282" w:rsidRPr="0056791A" w:rsidRDefault="00CA1282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79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0043E9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3A186A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8C75B05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CA1282" w14:paraId="08A2B712" w14:textId="77777777" w:rsidTr="001A592E">
        <w:tc>
          <w:tcPr>
            <w:tcW w:w="1825" w:type="dxa"/>
            <w:tcBorders>
              <w:top w:val="single" w:sz="4" w:space="0" w:color="auto"/>
            </w:tcBorders>
          </w:tcPr>
          <w:p w14:paraId="3DC3CCB6" w14:textId="77777777" w:rsidR="00CA1282" w:rsidRPr="004B07E3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B9124E1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409F82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341AEB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45F950EF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19CF5B70" w14:textId="77777777" w:rsidTr="001A592E">
        <w:tc>
          <w:tcPr>
            <w:tcW w:w="1825" w:type="dxa"/>
          </w:tcPr>
          <w:p w14:paraId="6555E3A3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2B0AC39A" w14:textId="1E402303" w:rsidR="00CA1282" w:rsidRDefault="009D1B9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843" w:type="dxa"/>
          </w:tcPr>
          <w:p w14:paraId="56FEA730" w14:textId="348C85FB" w:rsidR="00CA1282" w:rsidRDefault="0098148C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9, 1.1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260B7C7" w14:textId="0FD916D8" w:rsidR="00CA1282" w:rsidRDefault="0098148C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(1.64, 1.74)</w:t>
            </w:r>
          </w:p>
        </w:tc>
        <w:tc>
          <w:tcPr>
            <w:tcW w:w="1847" w:type="dxa"/>
          </w:tcPr>
          <w:p w14:paraId="537710E1" w14:textId="356E9C74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98, 1.13)</w:t>
            </w:r>
          </w:p>
        </w:tc>
      </w:tr>
      <w:tr w:rsidR="00CA1282" w14:paraId="383C7F50" w14:textId="77777777" w:rsidTr="001A592E">
        <w:tc>
          <w:tcPr>
            <w:tcW w:w="1825" w:type="dxa"/>
          </w:tcPr>
          <w:p w14:paraId="42F39E0C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1702FB58" w14:textId="4F34A013" w:rsidR="00CA1282" w:rsidRDefault="009D1B9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843" w:type="dxa"/>
          </w:tcPr>
          <w:p w14:paraId="68710F4C" w14:textId="08F47083" w:rsidR="00CA1282" w:rsidRDefault="0098148C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1.02, 1.09)</w:t>
            </w:r>
          </w:p>
        </w:tc>
        <w:tc>
          <w:tcPr>
            <w:tcW w:w="1843" w:type="dxa"/>
          </w:tcPr>
          <w:p w14:paraId="5464B684" w14:textId="5EB1E9AB" w:rsidR="00CA1282" w:rsidRDefault="0098148C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(1.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69)</w:t>
            </w:r>
          </w:p>
        </w:tc>
        <w:tc>
          <w:tcPr>
            <w:tcW w:w="1847" w:type="dxa"/>
          </w:tcPr>
          <w:p w14:paraId="36BAD2FA" w14:textId="4095D922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4)</w:t>
            </w:r>
          </w:p>
        </w:tc>
      </w:tr>
      <w:tr w:rsidR="0098148C" w14:paraId="70A43A30" w14:textId="77777777" w:rsidTr="001A592E">
        <w:tc>
          <w:tcPr>
            <w:tcW w:w="1825" w:type="dxa"/>
          </w:tcPr>
          <w:p w14:paraId="03ECE646" w14:textId="77777777" w:rsidR="0098148C" w:rsidRDefault="0098148C" w:rsidP="009814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324AC679" w14:textId="1F060E68" w:rsidR="0098148C" w:rsidRDefault="009D1B9B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843" w:type="dxa"/>
          </w:tcPr>
          <w:p w14:paraId="79ACEEE3" w14:textId="1A094EA5" w:rsidR="0098148C" w:rsidRDefault="0098148C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1.0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A557FFC" w14:textId="35FF9AF0" w:rsidR="0098148C" w:rsidRDefault="0098148C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(1.6</w:t>
            </w:r>
            <w:r w:rsidR="00157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75)</w:t>
            </w:r>
          </w:p>
        </w:tc>
        <w:tc>
          <w:tcPr>
            <w:tcW w:w="1847" w:type="dxa"/>
          </w:tcPr>
          <w:p w14:paraId="3D1BDAC3" w14:textId="6751285F" w:rsidR="0098148C" w:rsidRDefault="00484386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3, 1.09)</w:t>
            </w:r>
          </w:p>
        </w:tc>
      </w:tr>
      <w:tr w:rsidR="0098148C" w14:paraId="37F9B65A" w14:textId="77777777" w:rsidTr="001A592E">
        <w:tc>
          <w:tcPr>
            <w:tcW w:w="1825" w:type="dxa"/>
          </w:tcPr>
          <w:p w14:paraId="67592AFD" w14:textId="77777777" w:rsidR="0098148C" w:rsidRPr="0056791A" w:rsidRDefault="0098148C" w:rsidP="0098148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1147" w:type="dxa"/>
          </w:tcPr>
          <w:p w14:paraId="62D306F2" w14:textId="77777777" w:rsidR="0098148C" w:rsidRDefault="0098148C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BE665A" w14:textId="77777777" w:rsidR="0098148C" w:rsidRDefault="0098148C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696EE0" w14:textId="77777777" w:rsidR="0098148C" w:rsidRDefault="0098148C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12CF5B99" w14:textId="77777777" w:rsidR="0098148C" w:rsidRDefault="0098148C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48C" w14:paraId="7D92DD01" w14:textId="77777777" w:rsidTr="001A592E">
        <w:tc>
          <w:tcPr>
            <w:tcW w:w="1825" w:type="dxa"/>
          </w:tcPr>
          <w:p w14:paraId="01D57643" w14:textId="77777777" w:rsidR="0098148C" w:rsidRDefault="0098148C" w:rsidP="009814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75269A77" w14:textId="516AF237" w:rsidR="0098148C" w:rsidRDefault="009D1B9B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843" w:type="dxa"/>
          </w:tcPr>
          <w:p w14:paraId="6500B4ED" w14:textId="2A3C1421" w:rsidR="0098148C" w:rsidRDefault="00094B9A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C673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4, 1.23)</w:t>
            </w:r>
          </w:p>
        </w:tc>
        <w:tc>
          <w:tcPr>
            <w:tcW w:w="1843" w:type="dxa"/>
          </w:tcPr>
          <w:p w14:paraId="6729D604" w14:textId="2C698639" w:rsidR="0098148C" w:rsidRDefault="00F66FC6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3</w:t>
            </w:r>
            <w:r w:rsidR="00C673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93C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8) </w:t>
            </w:r>
          </w:p>
        </w:tc>
        <w:tc>
          <w:tcPr>
            <w:tcW w:w="1847" w:type="dxa"/>
          </w:tcPr>
          <w:p w14:paraId="4B044333" w14:textId="37F6EAEB" w:rsidR="0098148C" w:rsidRDefault="00F66FC6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07, 1.2</w:t>
            </w:r>
            <w:r w:rsidR="00C673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8148C" w14:paraId="08A0CE2F" w14:textId="77777777" w:rsidTr="001A592E">
        <w:tc>
          <w:tcPr>
            <w:tcW w:w="1825" w:type="dxa"/>
          </w:tcPr>
          <w:p w14:paraId="06357BA2" w14:textId="77777777" w:rsidR="0098148C" w:rsidRDefault="0098148C" w:rsidP="009814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4CD4AA87" w14:textId="47BB5240" w:rsidR="0098148C" w:rsidRDefault="009D1B9B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843" w:type="dxa"/>
          </w:tcPr>
          <w:p w14:paraId="159ECB1F" w14:textId="071732CA" w:rsidR="0098148C" w:rsidRDefault="00094B9A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C4D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0, 1.19)</w:t>
            </w:r>
          </w:p>
        </w:tc>
        <w:tc>
          <w:tcPr>
            <w:tcW w:w="1843" w:type="dxa"/>
          </w:tcPr>
          <w:p w14:paraId="07E32215" w14:textId="26B52269" w:rsidR="0098148C" w:rsidRDefault="00F66FC6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1.4</w:t>
            </w:r>
            <w:r w:rsidR="00C673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57)</w:t>
            </w:r>
          </w:p>
        </w:tc>
        <w:tc>
          <w:tcPr>
            <w:tcW w:w="1847" w:type="dxa"/>
          </w:tcPr>
          <w:p w14:paraId="2F9F2D7D" w14:textId="2B25E0CE" w:rsidR="0098148C" w:rsidRDefault="00F66FC6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07, 1.26)</w:t>
            </w:r>
          </w:p>
        </w:tc>
      </w:tr>
      <w:tr w:rsidR="0098148C" w14:paraId="45AD0A63" w14:textId="77777777" w:rsidTr="001A592E">
        <w:tc>
          <w:tcPr>
            <w:tcW w:w="1825" w:type="dxa"/>
          </w:tcPr>
          <w:p w14:paraId="1C129647" w14:textId="14E8D9AD" w:rsidR="0098148C" w:rsidRDefault="00F66FC6" w:rsidP="009814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ld</w:t>
            </w:r>
          </w:p>
        </w:tc>
        <w:tc>
          <w:tcPr>
            <w:tcW w:w="1147" w:type="dxa"/>
          </w:tcPr>
          <w:p w14:paraId="101BD3EC" w14:textId="7E4997D0" w:rsidR="0098148C" w:rsidRDefault="009D1B9B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843" w:type="dxa"/>
          </w:tcPr>
          <w:p w14:paraId="169DCC12" w14:textId="344FB0A8" w:rsidR="0098148C" w:rsidRDefault="00094B9A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13, 1.21)</w:t>
            </w:r>
          </w:p>
        </w:tc>
        <w:tc>
          <w:tcPr>
            <w:tcW w:w="1843" w:type="dxa"/>
          </w:tcPr>
          <w:p w14:paraId="3EAA7F05" w14:textId="1CF96D31" w:rsidR="0098148C" w:rsidRDefault="00F66FC6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C673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C673B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673B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2DD7AA4D" w14:textId="62E38F01" w:rsidR="0098148C" w:rsidRDefault="00F66FC6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1, 1.1</w:t>
            </w:r>
            <w:r w:rsidR="00C673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8148C" w14:paraId="7266D4CE" w14:textId="77777777" w:rsidTr="001A592E">
        <w:tc>
          <w:tcPr>
            <w:tcW w:w="1825" w:type="dxa"/>
          </w:tcPr>
          <w:p w14:paraId="1A745D92" w14:textId="77777777" w:rsidR="0098148C" w:rsidRPr="0056791A" w:rsidRDefault="0098148C" w:rsidP="0098148C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47" w:type="dxa"/>
          </w:tcPr>
          <w:p w14:paraId="7D366933" w14:textId="77777777" w:rsidR="0098148C" w:rsidRDefault="0098148C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6ECE74" w14:textId="77777777" w:rsidR="0098148C" w:rsidRDefault="0098148C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F2F49B" w14:textId="77777777" w:rsidR="0098148C" w:rsidRDefault="0098148C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079ECE8E" w14:textId="77777777" w:rsidR="0098148C" w:rsidRDefault="0098148C" w:rsidP="00981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B9B" w14:paraId="4C644ABC" w14:textId="77777777" w:rsidTr="001A592E">
        <w:tc>
          <w:tcPr>
            <w:tcW w:w="1825" w:type="dxa"/>
          </w:tcPr>
          <w:p w14:paraId="6DFEDE04" w14:textId="77777777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659830F8" w14:textId="5D8717D4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843" w:type="dxa"/>
          </w:tcPr>
          <w:p w14:paraId="1A9B7B21" w14:textId="087E8E9E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</w:t>
            </w:r>
            <w:r w:rsidR="00B87C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6)</w:t>
            </w:r>
          </w:p>
        </w:tc>
        <w:tc>
          <w:tcPr>
            <w:tcW w:w="1843" w:type="dxa"/>
          </w:tcPr>
          <w:p w14:paraId="59CF5D14" w14:textId="2AEAED05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B87C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6, 1.25)</w:t>
            </w:r>
          </w:p>
        </w:tc>
        <w:tc>
          <w:tcPr>
            <w:tcW w:w="1847" w:type="dxa"/>
          </w:tcPr>
          <w:p w14:paraId="0332BC09" w14:textId="1422607A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87CF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2, 1.18)</w:t>
            </w:r>
          </w:p>
        </w:tc>
      </w:tr>
      <w:tr w:rsidR="009D1B9B" w14:paraId="03B2AC2C" w14:textId="77777777" w:rsidTr="001A592E">
        <w:tc>
          <w:tcPr>
            <w:tcW w:w="1825" w:type="dxa"/>
          </w:tcPr>
          <w:p w14:paraId="3E93E13F" w14:textId="77777777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4A34FB4A" w14:textId="22AA0CBD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843" w:type="dxa"/>
          </w:tcPr>
          <w:p w14:paraId="6D9911B5" w14:textId="76EA6818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9, 1.17)</w:t>
            </w:r>
          </w:p>
        </w:tc>
        <w:tc>
          <w:tcPr>
            <w:tcW w:w="1843" w:type="dxa"/>
          </w:tcPr>
          <w:p w14:paraId="24494611" w14:textId="29FA38F5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1.23, 1.32)</w:t>
            </w:r>
          </w:p>
        </w:tc>
        <w:tc>
          <w:tcPr>
            <w:tcW w:w="1847" w:type="dxa"/>
          </w:tcPr>
          <w:p w14:paraId="2A11B0A6" w14:textId="7A1009BA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3, 1.20)</w:t>
            </w:r>
          </w:p>
        </w:tc>
      </w:tr>
      <w:tr w:rsidR="009D1B9B" w14:paraId="7D3363EB" w14:textId="77777777" w:rsidTr="001A592E">
        <w:tc>
          <w:tcPr>
            <w:tcW w:w="1825" w:type="dxa"/>
          </w:tcPr>
          <w:p w14:paraId="7883BB9E" w14:textId="77777777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70C19FF8" w14:textId="70B777A3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843" w:type="dxa"/>
          </w:tcPr>
          <w:p w14:paraId="4F22EBCC" w14:textId="55377522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9, 1.17)</w:t>
            </w:r>
          </w:p>
        </w:tc>
        <w:tc>
          <w:tcPr>
            <w:tcW w:w="1843" w:type="dxa"/>
          </w:tcPr>
          <w:p w14:paraId="09BCD0F2" w14:textId="68EA2BC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B87C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3, 1.32)</w:t>
            </w:r>
          </w:p>
        </w:tc>
        <w:tc>
          <w:tcPr>
            <w:tcW w:w="1847" w:type="dxa"/>
          </w:tcPr>
          <w:p w14:paraId="2BA8939B" w14:textId="2972569E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6, 1.12)</w:t>
            </w:r>
          </w:p>
        </w:tc>
      </w:tr>
      <w:tr w:rsidR="009D1B9B" w14:paraId="71863F12" w14:textId="77777777" w:rsidTr="001A592E">
        <w:tc>
          <w:tcPr>
            <w:tcW w:w="1825" w:type="dxa"/>
          </w:tcPr>
          <w:p w14:paraId="378D1A92" w14:textId="77777777" w:rsidR="009D1B9B" w:rsidRPr="004B07E3" w:rsidRDefault="009D1B9B" w:rsidP="009D1B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1147" w:type="dxa"/>
          </w:tcPr>
          <w:p w14:paraId="3B41119B" w14:textId="7777777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4D347C" w14:textId="7777777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E35656" w14:textId="7777777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4273DA30" w14:textId="7777777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B9B" w14:paraId="54CF66A0" w14:textId="77777777" w:rsidTr="001A592E">
        <w:tc>
          <w:tcPr>
            <w:tcW w:w="1825" w:type="dxa"/>
          </w:tcPr>
          <w:p w14:paraId="462E9B5C" w14:textId="77777777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050B0226" w14:textId="4975A545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843" w:type="dxa"/>
          </w:tcPr>
          <w:p w14:paraId="125E2A99" w14:textId="02D40A91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5B4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5B4D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5)</w:t>
            </w:r>
          </w:p>
        </w:tc>
        <w:tc>
          <w:tcPr>
            <w:tcW w:w="1843" w:type="dxa"/>
          </w:tcPr>
          <w:p w14:paraId="4194EB4D" w14:textId="432788C8" w:rsidR="009D1B9B" w:rsidRDefault="009D1B9B" w:rsidP="005B4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5B4D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</w:t>
            </w:r>
            <w:r w:rsidR="005B4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9</w:t>
            </w:r>
            <w:r w:rsidR="005B4D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0913B9E6" w14:textId="0A71FF36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4, 1.23)</w:t>
            </w:r>
          </w:p>
        </w:tc>
      </w:tr>
      <w:tr w:rsidR="009D1B9B" w14:paraId="0563F69F" w14:textId="77777777" w:rsidTr="001A592E">
        <w:tc>
          <w:tcPr>
            <w:tcW w:w="1825" w:type="dxa"/>
          </w:tcPr>
          <w:p w14:paraId="33A0D933" w14:textId="77777777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3CB94189" w14:textId="4152280D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843" w:type="dxa"/>
          </w:tcPr>
          <w:p w14:paraId="2A13ED9A" w14:textId="046A413B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B4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8, 1.17)</w:t>
            </w:r>
          </w:p>
        </w:tc>
        <w:tc>
          <w:tcPr>
            <w:tcW w:w="1843" w:type="dxa"/>
          </w:tcPr>
          <w:p w14:paraId="598EF5B3" w14:textId="2F330128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5B4D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</w:t>
            </w:r>
            <w:r w:rsidR="005B4D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9</w:t>
            </w:r>
            <w:r w:rsidR="005B4D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5C74BC2D" w14:textId="338B9343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14B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2, 1.2</w:t>
            </w:r>
            <w:r w:rsidR="00D14B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1B9B" w14:paraId="4B6BAA95" w14:textId="77777777" w:rsidTr="001A592E">
        <w:tc>
          <w:tcPr>
            <w:tcW w:w="1825" w:type="dxa"/>
            <w:tcBorders>
              <w:bottom w:val="single" w:sz="4" w:space="0" w:color="auto"/>
            </w:tcBorders>
          </w:tcPr>
          <w:p w14:paraId="66F8F74B" w14:textId="77777777" w:rsidR="009D1B9B" w:rsidRDefault="009D1B9B" w:rsidP="009D1B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833E7A9" w14:textId="07D7485A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4B426A" w14:textId="3F5AC5F0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8, 1.1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3FDECF" w14:textId="49B2DD47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5B4D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9, 1.96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1153803F" w14:textId="6CE27089" w:rsidR="009D1B9B" w:rsidRDefault="009D1B9B" w:rsidP="009D1B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96, 1.1</w:t>
            </w:r>
            <w:r w:rsidR="00D14B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C1F9034" w14:textId="77777777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1EC0AD5" w14:textId="6776EDEF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06CFB">
        <w:rPr>
          <w:rFonts w:ascii="Times New Roman" w:hAnsi="Times New Roman" w:cs="Times New Roman"/>
          <w:sz w:val="24"/>
          <w:szCs w:val="24"/>
        </w:rPr>
        <w:t xml:space="preserve">Resulted presented as the hazard ratio (with 95% confidence interval). </w:t>
      </w:r>
      <w:ins w:id="47" w:author="Fleur Meulmeester" w:date="2022-07-08T12:32:00Z">
        <w:r w:rsidR="00F57144">
          <w:rPr>
            <w:rFonts w:ascii="Times New Roman" w:hAnsi="Times New Roman" w:cs="Times New Roman"/>
            <w:sz w:val="24"/>
            <w:szCs w:val="24"/>
          </w:rPr>
          <w:t xml:space="preserve">All hazard ratios are adjusted for age, Townsend Deprivation Index, thyroid status, </w:t>
        </w:r>
      </w:ins>
      <w:ins w:id="48" w:author="Fleur Meulmeester" w:date="2022-07-14T14:34:00Z">
        <w:r w:rsidR="00C6388C">
          <w:rPr>
            <w:rFonts w:ascii="Times New Roman" w:hAnsi="Times New Roman" w:cs="Times New Roman"/>
            <w:sz w:val="24"/>
            <w:szCs w:val="24"/>
          </w:rPr>
          <w:t>circulatory system disorders, nervous system disorders,</w:t>
        </w:r>
      </w:ins>
      <w:ins w:id="49" w:author="Fleur Meulmeester" w:date="2022-07-12T13:38:00Z">
        <w:r w:rsidR="00FF4D1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50" w:author="Fleur Meulmeester" w:date="2022-07-08T12:32:00Z">
        <w:r w:rsidR="00F57144">
          <w:rPr>
            <w:rFonts w:ascii="Times New Roman" w:hAnsi="Times New Roman" w:cs="Times New Roman"/>
            <w:sz w:val="24"/>
            <w:szCs w:val="24"/>
          </w:rPr>
          <w:t>smoking status, alcohol use, systolic blood pressure, number of medications taken, blood pressure medication and cholesterol-lowering medication. CAD: 26,127 events; T2D: 19,000 events; IS: 4,842 events.</w:t>
        </w:r>
      </w:ins>
    </w:p>
    <w:p w14:paraId="07687575" w14:textId="6C9EE565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; CAD, coronary artery disease; IS, ischemic stroke; TBF, total body fat; T2D, type 2 diabetes; WHR, waist-to-hip ratio</w:t>
      </w:r>
      <w:r>
        <w:rPr>
          <w:rFonts w:ascii="Times New Roman" w:hAnsi="Times New Roman" w:cs="Times New Roman"/>
          <w:sz w:val="24"/>
          <w:szCs w:val="24"/>
        </w:rPr>
        <w:t>.</w:t>
      </w:r>
      <w:r w:rsidR="00D81E84" w:rsidRPr="00D81E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6EC885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F5BAF9" w14:textId="6C395CCC" w:rsidR="0075480D" w:rsidRDefault="0075480D" w:rsidP="009521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A2980D" w14:textId="77777777" w:rsidR="0075480D" w:rsidRDefault="007548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DCE0A2" w14:textId="49F04A05" w:rsidR="0075480D" w:rsidRDefault="0075480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963DEC" w14:textId="6D8A0F6F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del w:id="51" w:author="Fleur Meulmeester" w:date="2022-08-01T15:11:00Z">
        <w:r w:rsidDel="00E0427C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>Supplementary Table 8</w:delText>
        </w:r>
      </w:del>
      <w:ins w:id="52" w:author="Fleur Meulmeester" w:date="2022-08-01T15:11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Table s8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Association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different measures of adiposity and cardiometabolic outcome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the total study population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, stratified b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eukocyte telomere length </w:t>
      </w:r>
      <w:ins w:id="53" w:author="Fleur Meulmeester" w:date="2022-07-08T12:38:00Z">
        <w:r w:rsidR="00E610D7">
          <w:rPr>
            <w:rFonts w:ascii="Times New Roman" w:hAnsi="Times New Roman" w:cs="Times New Roman"/>
            <w:b/>
            <w:bCs/>
            <w:sz w:val="24"/>
            <w:szCs w:val="24"/>
          </w:rPr>
          <w:t>residuals</w:t>
        </w:r>
      </w:ins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147"/>
        <w:gridCol w:w="1843"/>
        <w:gridCol w:w="1843"/>
        <w:gridCol w:w="1847"/>
      </w:tblGrid>
      <w:tr w:rsidR="00CA1282" w14:paraId="2B89878A" w14:textId="77777777" w:rsidTr="001A592E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1B79A900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55517E1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81D307" w14:textId="7BFFCF2D" w:rsidR="00CA1282" w:rsidRPr="004B07E3" w:rsidRDefault="00CA1282" w:rsidP="001A59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CA1282" w14:paraId="3AB8EAC5" w14:textId="77777777" w:rsidTr="001A592E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5621845C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EDFA559" w14:textId="77777777" w:rsidR="00CA1282" w:rsidRPr="0056791A" w:rsidRDefault="00CA1282" w:rsidP="001A592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79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D71EB3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C18AED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AFB6E08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CA1282" w14:paraId="016A4B7A" w14:textId="77777777" w:rsidTr="001A592E">
        <w:tc>
          <w:tcPr>
            <w:tcW w:w="1825" w:type="dxa"/>
            <w:tcBorders>
              <w:top w:val="single" w:sz="4" w:space="0" w:color="auto"/>
            </w:tcBorders>
          </w:tcPr>
          <w:p w14:paraId="63135471" w14:textId="77777777" w:rsidR="00CA1282" w:rsidRPr="004B07E3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779B5AD3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F84073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CD2F8D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5A621C4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35031D6D" w14:textId="77777777" w:rsidTr="001A592E">
        <w:tc>
          <w:tcPr>
            <w:tcW w:w="1825" w:type="dxa"/>
          </w:tcPr>
          <w:p w14:paraId="65DE30C1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1801471D" w14:textId="7422D968" w:rsidR="00CA1282" w:rsidRDefault="001A2AD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0411F12A" w14:textId="18B340FE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F79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8, 1.13)</w:t>
            </w:r>
          </w:p>
        </w:tc>
        <w:tc>
          <w:tcPr>
            <w:tcW w:w="1843" w:type="dxa"/>
          </w:tcPr>
          <w:p w14:paraId="3F5D92A1" w14:textId="43C3D2D7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(1.6</w:t>
            </w:r>
            <w:r w:rsidR="00EF79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71)</w:t>
            </w:r>
          </w:p>
        </w:tc>
        <w:tc>
          <w:tcPr>
            <w:tcW w:w="1847" w:type="dxa"/>
          </w:tcPr>
          <w:p w14:paraId="03CEF113" w14:textId="72F9DAFB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F79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EF79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EF79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A1282" w14:paraId="4F87BAEE" w14:textId="77777777" w:rsidTr="001A592E">
        <w:tc>
          <w:tcPr>
            <w:tcW w:w="1825" w:type="dxa"/>
          </w:tcPr>
          <w:p w14:paraId="538CA8ED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56396D21" w14:textId="622F6FF1" w:rsidR="00CA1282" w:rsidRDefault="00E34BC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741C6D71" w14:textId="673E953A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</w:t>
            </w:r>
            <w:r w:rsidR="00EF79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0)</w:t>
            </w:r>
          </w:p>
        </w:tc>
        <w:tc>
          <w:tcPr>
            <w:tcW w:w="1843" w:type="dxa"/>
          </w:tcPr>
          <w:p w14:paraId="019F7BD2" w14:textId="39031684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6</w:t>
            </w:r>
            <w:r w:rsidR="00EF79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68)</w:t>
            </w:r>
          </w:p>
        </w:tc>
        <w:tc>
          <w:tcPr>
            <w:tcW w:w="1847" w:type="dxa"/>
          </w:tcPr>
          <w:p w14:paraId="5E5DCCD4" w14:textId="4A36FFE7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98, 1.09)</w:t>
            </w:r>
          </w:p>
        </w:tc>
      </w:tr>
      <w:tr w:rsidR="00CA1282" w14:paraId="0FDFF47A" w14:textId="77777777" w:rsidTr="001A592E">
        <w:tc>
          <w:tcPr>
            <w:tcW w:w="1825" w:type="dxa"/>
          </w:tcPr>
          <w:p w14:paraId="251B2091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1CBD27EE" w14:textId="73F147E0" w:rsidR="00CA1282" w:rsidRDefault="00E34BC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1FB1935B" w14:textId="059DC86E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F79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6, 1.11)</w:t>
            </w:r>
          </w:p>
        </w:tc>
        <w:tc>
          <w:tcPr>
            <w:tcW w:w="1843" w:type="dxa"/>
          </w:tcPr>
          <w:p w14:paraId="7A6EBEE1" w14:textId="03A5EA9A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(1.61, 1.6</w:t>
            </w:r>
            <w:r w:rsidR="00EF79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059DC01E" w14:textId="35280E52" w:rsidR="00CA1282" w:rsidRDefault="0048438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93, 1.03)</w:t>
            </w:r>
          </w:p>
        </w:tc>
      </w:tr>
      <w:tr w:rsidR="00CA1282" w14:paraId="0FC4B7F3" w14:textId="77777777" w:rsidTr="001A592E">
        <w:tc>
          <w:tcPr>
            <w:tcW w:w="1825" w:type="dxa"/>
          </w:tcPr>
          <w:p w14:paraId="1DB29AEE" w14:textId="77777777" w:rsidR="00CA1282" w:rsidRPr="0056791A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1147" w:type="dxa"/>
          </w:tcPr>
          <w:p w14:paraId="67EE4F2F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60BD27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455D67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0E1D2943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0E4E3DFF" w14:textId="77777777" w:rsidTr="001A592E">
        <w:tc>
          <w:tcPr>
            <w:tcW w:w="1825" w:type="dxa"/>
          </w:tcPr>
          <w:p w14:paraId="08D19922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6BEC5523" w14:textId="2C95D915" w:rsidR="00CA1282" w:rsidRDefault="001A2AD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719A1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843" w:type="dxa"/>
          </w:tcPr>
          <w:p w14:paraId="648B0ADC" w14:textId="02AFC10B" w:rsidR="00CA1282" w:rsidRDefault="00B4508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15, 1.22)</w:t>
            </w:r>
          </w:p>
        </w:tc>
        <w:tc>
          <w:tcPr>
            <w:tcW w:w="1843" w:type="dxa"/>
          </w:tcPr>
          <w:p w14:paraId="452C9089" w14:textId="5329F081" w:rsidR="00CA1282" w:rsidRDefault="00B4508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1.40, 1.49)</w:t>
            </w:r>
          </w:p>
        </w:tc>
        <w:tc>
          <w:tcPr>
            <w:tcW w:w="1847" w:type="dxa"/>
          </w:tcPr>
          <w:p w14:paraId="59B19FD9" w14:textId="0149F209" w:rsidR="00CA1282" w:rsidRDefault="00B4508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.16, 1.32)</w:t>
            </w:r>
          </w:p>
        </w:tc>
      </w:tr>
      <w:tr w:rsidR="00CA1282" w14:paraId="57CFCC6D" w14:textId="77777777" w:rsidTr="001A592E">
        <w:tc>
          <w:tcPr>
            <w:tcW w:w="1825" w:type="dxa"/>
          </w:tcPr>
          <w:p w14:paraId="6AAD2445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0F555398" w14:textId="128822D4" w:rsidR="00CA1282" w:rsidRDefault="00E34BC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4719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5774B09B" w14:textId="4BA546BB" w:rsidR="00CA1282" w:rsidRDefault="00B4508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13, 1.19)</w:t>
            </w:r>
          </w:p>
        </w:tc>
        <w:tc>
          <w:tcPr>
            <w:tcW w:w="1843" w:type="dxa"/>
          </w:tcPr>
          <w:p w14:paraId="32A8019A" w14:textId="34759F72" w:rsidR="00CA1282" w:rsidRDefault="00B4508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1.36, 1.45)</w:t>
            </w:r>
          </w:p>
        </w:tc>
        <w:tc>
          <w:tcPr>
            <w:tcW w:w="1847" w:type="dxa"/>
          </w:tcPr>
          <w:p w14:paraId="72523BDF" w14:textId="0923E276" w:rsidR="00CA1282" w:rsidRDefault="00B4508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5, 1.30)</w:t>
            </w:r>
          </w:p>
        </w:tc>
      </w:tr>
      <w:tr w:rsidR="00CA1282" w14:paraId="247B2E1B" w14:textId="77777777" w:rsidTr="001A592E">
        <w:tc>
          <w:tcPr>
            <w:tcW w:w="1825" w:type="dxa"/>
          </w:tcPr>
          <w:p w14:paraId="59E25986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5B91410B" w14:textId="1D905285" w:rsidR="00CA1282" w:rsidRDefault="001A2AD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AD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719A1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843" w:type="dxa"/>
          </w:tcPr>
          <w:p w14:paraId="6E793B41" w14:textId="4CD043B9" w:rsidR="00CA1282" w:rsidRDefault="00B4508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16, 1.22)</w:t>
            </w:r>
          </w:p>
        </w:tc>
        <w:tc>
          <w:tcPr>
            <w:tcW w:w="1843" w:type="dxa"/>
          </w:tcPr>
          <w:p w14:paraId="3BE31AE9" w14:textId="498CB94C" w:rsidR="00CA1282" w:rsidRDefault="00B4508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1.36, 1.43)</w:t>
            </w:r>
          </w:p>
        </w:tc>
        <w:tc>
          <w:tcPr>
            <w:tcW w:w="1847" w:type="dxa"/>
          </w:tcPr>
          <w:p w14:paraId="128C1E82" w14:textId="57F49D98" w:rsidR="00CA1282" w:rsidRDefault="00B4508A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11, 1.25)</w:t>
            </w:r>
          </w:p>
        </w:tc>
      </w:tr>
      <w:tr w:rsidR="00CA1282" w14:paraId="6AA8C22F" w14:textId="77777777" w:rsidTr="001A592E">
        <w:tc>
          <w:tcPr>
            <w:tcW w:w="1825" w:type="dxa"/>
          </w:tcPr>
          <w:p w14:paraId="24A48339" w14:textId="77777777" w:rsidR="00CA1282" w:rsidRPr="0056791A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47" w:type="dxa"/>
          </w:tcPr>
          <w:p w14:paraId="564AEB23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2B77DB" w14:textId="0D98D975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A1D3BF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2C44E8EE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282" w14:paraId="42A3A0CE" w14:textId="77777777" w:rsidTr="001A592E">
        <w:tc>
          <w:tcPr>
            <w:tcW w:w="1825" w:type="dxa"/>
          </w:tcPr>
          <w:p w14:paraId="672E691A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7A82F717" w14:textId="32FB7A49" w:rsidR="00CA1282" w:rsidRDefault="001A2AD6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0D4E15BC" w14:textId="698A3343" w:rsidR="00CA1282" w:rsidRDefault="00B87CF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15, 1.23)</w:t>
            </w:r>
          </w:p>
        </w:tc>
        <w:tc>
          <w:tcPr>
            <w:tcW w:w="1843" w:type="dxa"/>
          </w:tcPr>
          <w:p w14:paraId="07A481D3" w14:textId="29B53EB7" w:rsidR="00CA1282" w:rsidRDefault="00B87CF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31, 1.40)</w:t>
            </w:r>
          </w:p>
        </w:tc>
        <w:tc>
          <w:tcPr>
            <w:tcW w:w="1847" w:type="dxa"/>
          </w:tcPr>
          <w:p w14:paraId="4D153BCA" w14:textId="2399CA08" w:rsidR="00CA1282" w:rsidRDefault="00B87CF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4, 1.32)</w:t>
            </w:r>
          </w:p>
        </w:tc>
      </w:tr>
      <w:tr w:rsidR="00CA1282" w14:paraId="1D116DA9" w14:textId="77777777" w:rsidTr="001A592E">
        <w:tc>
          <w:tcPr>
            <w:tcW w:w="1825" w:type="dxa"/>
          </w:tcPr>
          <w:p w14:paraId="1A5CD24F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75FCE182" w14:textId="619C9FCB" w:rsidR="00CA1282" w:rsidRDefault="00E34BC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01643D01" w14:textId="03907AFE" w:rsidR="00CA1282" w:rsidRDefault="00B87CF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15, 1.22)</w:t>
            </w:r>
          </w:p>
        </w:tc>
        <w:tc>
          <w:tcPr>
            <w:tcW w:w="1843" w:type="dxa"/>
          </w:tcPr>
          <w:p w14:paraId="7D84FDBE" w14:textId="6E053655" w:rsidR="00CA1282" w:rsidRDefault="00B87CF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30, 1.39)</w:t>
            </w:r>
          </w:p>
        </w:tc>
        <w:tc>
          <w:tcPr>
            <w:tcW w:w="1847" w:type="dxa"/>
          </w:tcPr>
          <w:p w14:paraId="72074C92" w14:textId="42FA6285" w:rsidR="00CA1282" w:rsidRDefault="00B87CF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1.14, 1.32)</w:t>
            </w:r>
          </w:p>
        </w:tc>
      </w:tr>
      <w:tr w:rsidR="00CA1282" w14:paraId="790AC614" w14:textId="77777777" w:rsidTr="001A592E">
        <w:tc>
          <w:tcPr>
            <w:tcW w:w="1825" w:type="dxa"/>
          </w:tcPr>
          <w:p w14:paraId="40A8A02C" w14:textId="77777777" w:rsidR="00CA1282" w:rsidRDefault="00CA1282" w:rsidP="001A5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20157F2B" w14:textId="2E5412DB" w:rsidR="00CA1282" w:rsidRDefault="00E34BC3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73BC5D86" w14:textId="281BCF25" w:rsidR="00CA1282" w:rsidRDefault="00B87CF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17, 1.24)</w:t>
            </w:r>
          </w:p>
        </w:tc>
        <w:tc>
          <w:tcPr>
            <w:tcW w:w="1843" w:type="dxa"/>
          </w:tcPr>
          <w:p w14:paraId="1C5CD3C5" w14:textId="44D17F26" w:rsidR="00CA1282" w:rsidRDefault="00B87CF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1.33, 1.42)</w:t>
            </w:r>
          </w:p>
        </w:tc>
        <w:tc>
          <w:tcPr>
            <w:tcW w:w="1847" w:type="dxa"/>
          </w:tcPr>
          <w:p w14:paraId="3034EA3C" w14:textId="3AFE3EDF" w:rsidR="00CA1282" w:rsidRDefault="00B87CFB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07, 1.23)</w:t>
            </w:r>
          </w:p>
        </w:tc>
      </w:tr>
      <w:tr w:rsidR="00CA1282" w14:paraId="4EDEA838" w14:textId="77777777" w:rsidTr="001A592E">
        <w:tc>
          <w:tcPr>
            <w:tcW w:w="1825" w:type="dxa"/>
          </w:tcPr>
          <w:p w14:paraId="2D5DD5A4" w14:textId="77777777" w:rsidR="00CA1282" w:rsidRPr="004B07E3" w:rsidRDefault="00CA1282" w:rsidP="001A5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1147" w:type="dxa"/>
          </w:tcPr>
          <w:p w14:paraId="03D9CF78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F8EEBB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9EB685B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670F3E87" w14:textId="77777777" w:rsidR="00CA1282" w:rsidRDefault="00CA1282" w:rsidP="001A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AD6" w14:paraId="613F63CF" w14:textId="77777777" w:rsidTr="001A592E">
        <w:tc>
          <w:tcPr>
            <w:tcW w:w="1825" w:type="dxa"/>
          </w:tcPr>
          <w:p w14:paraId="4EE84AC1" w14:textId="77777777" w:rsidR="001A2AD6" w:rsidRDefault="001A2AD6" w:rsidP="001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4088A2DC" w14:textId="68836BEC" w:rsidR="001A2AD6" w:rsidRDefault="001A2AD6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719A1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843" w:type="dxa"/>
          </w:tcPr>
          <w:p w14:paraId="54DC961B" w14:textId="34934DF7" w:rsidR="001A2AD6" w:rsidRDefault="00185F11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21, 1.29)</w:t>
            </w:r>
          </w:p>
        </w:tc>
        <w:tc>
          <w:tcPr>
            <w:tcW w:w="1843" w:type="dxa"/>
          </w:tcPr>
          <w:p w14:paraId="2D776EE3" w14:textId="2B8FFFD2" w:rsidR="001A2AD6" w:rsidRDefault="00185F11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(2.24, 2.43)</w:t>
            </w:r>
          </w:p>
        </w:tc>
        <w:tc>
          <w:tcPr>
            <w:tcW w:w="1847" w:type="dxa"/>
          </w:tcPr>
          <w:p w14:paraId="59E5D594" w14:textId="0C584660" w:rsidR="001A2AD6" w:rsidRDefault="00185F11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09, 1.28)</w:t>
            </w:r>
          </w:p>
        </w:tc>
      </w:tr>
      <w:tr w:rsidR="001A2AD6" w14:paraId="4ACB9DCB" w14:textId="77777777" w:rsidTr="001A592E">
        <w:tc>
          <w:tcPr>
            <w:tcW w:w="1825" w:type="dxa"/>
          </w:tcPr>
          <w:p w14:paraId="57E4DC42" w14:textId="77777777" w:rsidR="001A2AD6" w:rsidRDefault="001A2AD6" w:rsidP="001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01E2A493" w14:textId="03781665" w:rsidR="001A2AD6" w:rsidRDefault="001A2AD6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4719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6ED051A6" w14:textId="0E9F9D59" w:rsidR="001A2AD6" w:rsidRDefault="00185F11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15, 1.23)</w:t>
            </w:r>
          </w:p>
        </w:tc>
        <w:tc>
          <w:tcPr>
            <w:tcW w:w="1843" w:type="dxa"/>
          </w:tcPr>
          <w:p w14:paraId="48D93AA1" w14:textId="16274E83" w:rsidR="001A2AD6" w:rsidRDefault="00185F11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 (2.18, 2.36)</w:t>
            </w:r>
          </w:p>
        </w:tc>
        <w:tc>
          <w:tcPr>
            <w:tcW w:w="1847" w:type="dxa"/>
          </w:tcPr>
          <w:p w14:paraId="50AAFD7E" w14:textId="08C077D3" w:rsidR="001A2AD6" w:rsidRDefault="00185F11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5, 1.23)</w:t>
            </w:r>
          </w:p>
        </w:tc>
      </w:tr>
      <w:tr w:rsidR="001A2AD6" w14:paraId="6FDD6BCD" w14:textId="77777777" w:rsidTr="001A592E">
        <w:tc>
          <w:tcPr>
            <w:tcW w:w="1825" w:type="dxa"/>
            <w:tcBorders>
              <w:bottom w:val="single" w:sz="4" w:space="0" w:color="auto"/>
            </w:tcBorders>
          </w:tcPr>
          <w:p w14:paraId="0071587B" w14:textId="77777777" w:rsidR="001A2AD6" w:rsidRDefault="001A2AD6" w:rsidP="001A2A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175C1119" w14:textId="13110CB4" w:rsidR="001A2AD6" w:rsidRDefault="001A2AD6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AD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719A1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089837" w14:textId="2571D193" w:rsidR="001A2AD6" w:rsidRDefault="00185F11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17, 1.2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C45ACC" w14:textId="331E631A" w:rsidR="001A2AD6" w:rsidRDefault="00185F11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(2.19, 2.37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DDC19FB" w14:textId="05C9C59C" w:rsidR="001A2AD6" w:rsidRDefault="00185F11" w:rsidP="001A2A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.00, 1.15)</w:t>
            </w:r>
          </w:p>
        </w:tc>
      </w:tr>
    </w:tbl>
    <w:p w14:paraId="342BBB07" w14:textId="77777777" w:rsidR="0075480D" w:rsidRDefault="0075480D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8D269B7" w14:textId="56CFC765" w:rsidR="00CF6C4F" w:rsidRDefault="00CF6C4F" w:rsidP="00CF6C4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06CFB">
        <w:rPr>
          <w:rFonts w:ascii="Times New Roman" w:hAnsi="Times New Roman" w:cs="Times New Roman"/>
          <w:sz w:val="24"/>
          <w:szCs w:val="24"/>
        </w:rPr>
        <w:t xml:space="preserve">Resulted presented as the hazard ratio (with 95% confidence interval). </w:t>
      </w:r>
      <w:ins w:id="54" w:author="Fleur Meulmeester" w:date="2022-07-08T12:32:00Z">
        <w:r w:rsidR="00F57144">
          <w:rPr>
            <w:rFonts w:ascii="Times New Roman" w:hAnsi="Times New Roman" w:cs="Times New Roman"/>
            <w:sz w:val="24"/>
            <w:szCs w:val="24"/>
          </w:rPr>
          <w:t xml:space="preserve">All hazard ratios are adjusted for age, Townsend Deprivation Index, thyroid status, </w:t>
        </w:r>
      </w:ins>
      <w:ins w:id="55" w:author="Fleur Meulmeester" w:date="2022-07-14T14:34:00Z">
        <w:r w:rsidR="00C6388C">
          <w:rPr>
            <w:rFonts w:ascii="Times New Roman" w:hAnsi="Times New Roman" w:cs="Times New Roman"/>
            <w:sz w:val="24"/>
            <w:szCs w:val="24"/>
          </w:rPr>
          <w:t>circulatory system disorders, nervous system disorders,</w:t>
        </w:r>
      </w:ins>
      <w:ins w:id="56" w:author="Fleur Meulmeester" w:date="2022-07-12T13:38:00Z">
        <w:r w:rsidR="00FF4D1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57" w:author="Fleur Meulmeester" w:date="2022-07-08T12:32:00Z">
        <w:r w:rsidR="00F57144">
          <w:rPr>
            <w:rFonts w:ascii="Times New Roman" w:hAnsi="Times New Roman" w:cs="Times New Roman"/>
            <w:sz w:val="24"/>
            <w:szCs w:val="24"/>
          </w:rPr>
          <w:t>smoking status, alcohol use, systolic blood pressure, number of medications taken, blood pressure medication and cholesterol-lowering medication. CAD: 26,127 events; T2D: 19,000 events; IS: 4,842 events.</w:t>
        </w:r>
      </w:ins>
    </w:p>
    <w:p w14:paraId="7B2E694B" w14:textId="44638310" w:rsidR="00D270D4" w:rsidRDefault="00CF6C4F" w:rsidP="00CF6C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; CAD, coronary artery disease; IS, ischemic stroke; TBF, total body fat; T2D, type 2 diabetes; WHR, waist-to-hip ratio</w:t>
      </w:r>
      <w:r>
        <w:rPr>
          <w:rFonts w:ascii="Times New Roman" w:hAnsi="Times New Roman" w:cs="Times New Roman"/>
          <w:sz w:val="24"/>
          <w:szCs w:val="24"/>
        </w:rPr>
        <w:t>.</w:t>
      </w:r>
      <w:r w:rsidR="00BC180E" w:rsidRPr="00BC18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A7D2E8" w14:textId="77777777" w:rsidR="00D270D4" w:rsidRDefault="00D270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DE056E" w14:textId="7EC0D81B" w:rsidR="00A535E1" w:rsidRDefault="00A535E1" w:rsidP="00A535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del w:id="58" w:author="Fleur Meulmeester" w:date="2022-08-01T15:11:00Z">
        <w:r w:rsidDel="00E0427C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 xml:space="preserve">Supplementary Table </w:delText>
        </w:r>
        <w:r w:rsidR="00503897" w:rsidDel="00E0427C">
          <w:rPr>
            <w:rFonts w:ascii="Times New Roman" w:hAnsi="Times New Roman" w:cs="Times New Roman"/>
            <w:b/>
            <w:bCs/>
            <w:sz w:val="24"/>
            <w:szCs w:val="24"/>
          </w:rPr>
          <w:delText>9</w:delText>
        </w:r>
      </w:del>
      <w:ins w:id="59" w:author="Fleur Meulmeester" w:date="2022-08-01T15:11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Table s9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Association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different measures of adiposity and cardiometabolic outcome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in men, stratified by </w:t>
      </w:r>
      <w:r>
        <w:rPr>
          <w:rFonts w:ascii="Times New Roman" w:hAnsi="Times New Roman" w:cs="Times New Roman"/>
          <w:b/>
          <w:bCs/>
          <w:sz w:val="24"/>
          <w:szCs w:val="24"/>
        </w:rPr>
        <w:t>leukocyte telomere length</w:t>
      </w:r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147"/>
        <w:gridCol w:w="1843"/>
        <w:gridCol w:w="1843"/>
        <w:gridCol w:w="1847"/>
      </w:tblGrid>
      <w:tr w:rsidR="00A535E1" w14:paraId="00842CCF" w14:textId="77777777" w:rsidTr="007E0AE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3E83551B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F64C84C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64DD21" w14:textId="77777777" w:rsidR="00A535E1" w:rsidRPr="004B07E3" w:rsidRDefault="00A535E1" w:rsidP="007E0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n </w:t>
            </w:r>
          </w:p>
        </w:tc>
      </w:tr>
      <w:tr w:rsidR="00A535E1" w14:paraId="1E557167" w14:textId="77777777" w:rsidTr="007E0AE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69B7B14D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719C857" w14:textId="77777777" w:rsidR="00A535E1" w:rsidRPr="0056791A" w:rsidRDefault="00A535E1" w:rsidP="007E0A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79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279017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CF9E11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AEFD89A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A535E1" w14:paraId="17E0608F" w14:textId="77777777" w:rsidTr="007E0AEF">
        <w:tc>
          <w:tcPr>
            <w:tcW w:w="1825" w:type="dxa"/>
            <w:tcBorders>
              <w:top w:val="single" w:sz="4" w:space="0" w:color="auto"/>
            </w:tcBorders>
          </w:tcPr>
          <w:p w14:paraId="4EEC2DA5" w14:textId="77777777" w:rsidR="00A535E1" w:rsidRPr="004B07E3" w:rsidRDefault="00A535E1" w:rsidP="007E0A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59FF9BE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3CCFF4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02ACFE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6B34EBC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35E1" w14:paraId="6B958084" w14:textId="77777777" w:rsidTr="007E0AEF">
        <w:tc>
          <w:tcPr>
            <w:tcW w:w="1825" w:type="dxa"/>
          </w:tcPr>
          <w:p w14:paraId="15E514C2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105A22E8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,903</w:t>
            </w:r>
          </w:p>
        </w:tc>
        <w:tc>
          <w:tcPr>
            <w:tcW w:w="1843" w:type="dxa"/>
          </w:tcPr>
          <w:p w14:paraId="6CF9DC3F" w14:textId="31A5E970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4, 1.11)</w:t>
            </w:r>
          </w:p>
        </w:tc>
        <w:tc>
          <w:tcPr>
            <w:tcW w:w="1843" w:type="dxa"/>
          </w:tcPr>
          <w:p w14:paraId="48833F0B" w14:textId="528E1CB9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6E166109" w14:textId="3D94090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35E1" w14:paraId="093B79FE" w14:textId="77777777" w:rsidTr="007E0AEF">
        <w:tc>
          <w:tcPr>
            <w:tcW w:w="1825" w:type="dxa"/>
          </w:tcPr>
          <w:p w14:paraId="617037AB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291494BB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843" w:type="dxa"/>
          </w:tcPr>
          <w:p w14:paraId="159A9C35" w14:textId="3FE8C073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76761A9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1.58, 1.66)</w:t>
            </w:r>
          </w:p>
        </w:tc>
        <w:tc>
          <w:tcPr>
            <w:tcW w:w="1847" w:type="dxa"/>
          </w:tcPr>
          <w:p w14:paraId="041A8A62" w14:textId="01E75DC9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35E1" w14:paraId="5A283056" w14:textId="77777777" w:rsidTr="007E0AEF">
        <w:tc>
          <w:tcPr>
            <w:tcW w:w="1825" w:type="dxa"/>
          </w:tcPr>
          <w:p w14:paraId="49C3B514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740695C2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843" w:type="dxa"/>
          </w:tcPr>
          <w:p w14:paraId="3BAC16FB" w14:textId="5CD68174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7, 1.13)</w:t>
            </w:r>
          </w:p>
        </w:tc>
        <w:tc>
          <w:tcPr>
            <w:tcW w:w="1843" w:type="dxa"/>
          </w:tcPr>
          <w:p w14:paraId="53FA7D6A" w14:textId="192ACEA4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4BAA2A5E" w14:textId="33F6C2A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0, 1.0</w:t>
            </w:r>
            <w:r w:rsidR="00AF21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35E1" w14:paraId="2305F68E" w14:textId="77777777" w:rsidTr="007E0AEF">
        <w:tc>
          <w:tcPr>
            <w:tcW w:w="1825" w:type="dxa"/>
          </w:tcPr>
          <w:p w14:paraId="52D34B6D" w14:textId="77777777" w:rsidR="00A535E1" w:rsidRPr="0056791A" w:rsidRDefault="00A535E1" w:rsidP="007E0A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1147" w:type="dxa"/>
          </w:tcPr>
          <w:p w14:paraId="0F017BED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FBF915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B8F6721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57744849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35E1" w14:paraId="12AB5BC1" w14:textId="77777777" w:rsidTr="007E0AEF">
        <w:tc>
          <w:tcPr>
            <w:tcW w:w="1825" w:type="dxa"/>
          </w:tcPr>
          <w:p w14:paraId="36D07DDA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7778ECFB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843" w:type="dxa"/>
          </w:tcPr>
          <w:p w14:paraId="752862C0" w14:textId="093E74DE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9614C79" w14:textId="5A54C7DC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1847" w:type="dxa"/>
          </w:tcPr>
          <w:p w14:paraId="14BF8704" w14:textId="461429FB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4)</w:t>
            </w:r>
          </w:p>
        </w:tc>
      </w:tr>
      <w:tr w:rsidR="00A535E1" w14:paraId="11C8465E" w14:textId="77777777" w:rsidTr="007E0AEF">
        <w:tc>
          <w:tcPr>
            <w:tcW w:w="1825" w:type="dxa"/>
          </w:tcPr>
          <w:p w14:paraId="52EBB089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36E0652A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843" w:type="dxa"/>
          </w:tcPr>
          <w:p w14:paraId="5995DD97" w14:textId="1B40ACB6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562C1D2" w14:textId="546D811E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18B27892" w14:textId="196B05E4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35E1" w14:paraId="2A5C0051" w14:textId="77777777" w:rsidTr="007E0AEF">
        <w:tc>
          <w:tcPr>
            <w:tcW w:w="1825" w:type="dxa"/>
          </w:tcPr>
          <w:p w14:paraId="4B404902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7C3DA8CA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843" w:type="dxa"/>
          </w:tcPr>
          <w:p w14:paraId="64815021" w14:textId="3165175F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FEC00D7" w14:textId="0C23ECBA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4)</w:t>
            </w:r>
          </w:p>
        </w:tc>
        <w:tc>
          <w:tcPr>
            <w:tcW w:w="1847" w:type="dxa"/>
          </w:tcPr>
          <w:p w14:paraId="2BE925CD" w14:textId="681C2E45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8452E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35E1" w14:paraId="4ED254E1" w14:textId="77777777" w:rsidTr="007E0AEF">
        <w:tc>
          <w:tcPr>
            <w:tcW w:w="1825" w:type="dxa"/>
          </w:tcPr>
          <w:p w14:paraId="2684EAE9" w14:textId="77777777" w:rsidR="00A535E1" w:rsidRPr="0056791A" w:rsidRDefault="00A535E1" w:rsidP="007E0AEF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47" w:type="dxa"/>
          </w:tcPr>
          <w:p w14:paraId="5434AB0F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93440E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A68C40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675F51CF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35E1" w14:paraId="743377A6" w14:textId="77777777" w:rsidTr="007E0AEF">
        <w:tc>
          <w:tcPr>
            <w:tcW w:w="1825" w:type="dxa"/>
          </w:tcPr>
          <w:p w14:paraId="760F1E0B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3D0071D3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,903</w:t>
            </w:r>
          </w:p>
        </w:tc>
        <w:tc>
          <w:tcPr>
            <w:tcW w:w="1843" w:type="dxa"/>
          </w:tcPr>
          <w:p w14:paraId="551B7FCC" w14:textId="5E8F2970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B028E47" w14:textId="562E8E7E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4C18F31D" w14:textId="2CD59BC0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3)</w:t>
            </w:r>
          </w:p>
        </w:tc>
      </w:tr>
      <w:tr w:rsidR="00A535E1" w14:paraId="6167C6A3" w14:textId="77777777" w:rsidTr="007E0AEF">
        <w:tc>
          <w:tcPr>
            <w:tcW w:w="1825" w:type="dxa"/>
          </w:tcPr>
          <w:p w14:paraId="75820C85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192735D7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843" w:type="dxa"/>
          </w:tcPr>
          <w:p w14:paraId="104945C3" w14:textId="52D20EE5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9, 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605F658" w14:textId="00C8F5AE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847" w:type="dxa"/>
          </w:tcPr>
          <w:p w14:paraId="0DC88A21" w14:textId="38748463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35E1" w14:paraId="2BF4F13E" w14:textId="77777777" w:rsidTr="007E0AEF">
        <w:tc>
          <w:tcPr>
            <w:tcW w:w="1825" w:type="dxa"/>
          </w:tcPr>
          <w:p w14:paraId="653C5353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56557782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843" w:type="dxa"/>
          </w:tcPr>
          <w:p w14:paraId="27D6A6B2" w14:textId="6C541CE1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0C5C6CA" w14:textId="1D7E4446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6E682233" w14:textId="0384B9C0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DD269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35E1" w14:paraId="254C5FC3" w14:textId="77777777" w:rsidTr="007E0AEF">
        <w:tc>
          <w:tcPr>
            <w:tcW w:w="1825" w:type="dxa"/>
          </w:tcPr>
          <w:p w14:paraId="6ED7B4F5" w14:textId="77777777" w:rsidR="00A535E1" w:rsidRPr="004B07E3" w:rsidRDefault="00A535E1" w:rsidP="007E0A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1147" w:type="dxa"/>
          </w:tcPr>
          <w:p w14:paraId="6446083F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B752CB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F023E4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139DBC45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35E1" w14:paraId="33C7BED2" w14:textId="77777777" w:rsidTr="007E0AEF">
        <w:tc>
          <w:tcPr>
            <w:tcW w:w="1825" w:type="dxa"/>
          </w:tcPr>
          <w:p w14:paraId="7E027442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3F32FF90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843" w:type="dxa"/>
          </w:tcPr>
          <w:p w14:paraId="22830D42" w14:textId="38C8439B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8A05D91" w14:textId="58D58731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5B324D2E" w14:textId="3608E1B4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35E1" w14:paraId="48DABDE3" w14:textId="77777777" w:rsidTr="007E0AEF">
        <w:tc>
          <w:tcPr>
            <w:tcW w:w="1825" w:type="dxa"/>
          </w:tcPr>
          <w:p w14:paraId="10F0415A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6C07E2F9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843" w:type="dxa"/>
          </w:tcPr>
          <w:p w14:paraId="059B5D07" w14:textId="058471DB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44C7EAE" w14:textId="6F0D6939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75A4A855" w14:textId="288471C3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35E1" w14:paraId="49D88B60" w14:textId="77777777" w:rsidTr="007E0AEF">
        <w:tc>
          <w:tcPr>
            <w:tcW w:w="1825" w:type="dxa"/>
            <w:tcBorders>
              <w:bottom w:val="single" w:sz="4" w:space="0" w:color="auto"/>
            </w:tcBorders>
          </w:tcPr>
          <w:p w14:paraId="0AB394CB" w14:textId="77777777" w:rsidR="00A535E1" w:rsidRDefault="00A535E1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65FF5BB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62D36F" w14:textId="77777777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1.12, 1.1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56349F" w14:textId="7B0AD355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22D95CD" w14:textId="7C78BFE0" w:rsidR="00A535E1" w:rsidRDefault="00A535E1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8, 1.1</w:t>
            </w:r>
            <w:r w:rsidR="002A0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367BAAB" w14:textId="77777777" w:rsidR="00A535E1" w:rsidRDefault="00A535E1" w:rsidP="00A535E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D70EEF7" w14:textId="77777777" w:rsidR="00A535E1" w:rsidRDefault="00A535E1" w:rsidP="00A535E1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06CFB">
        <w:rPr>
          <w:rFonts w:ascii="Times New Roman" w:hAnsi="Times New Roman" w:cs="Times New Roman"/>
          <w:sz w:val="24"/>
          <w:szCs w:val="24"/>
        </w:rPr>
        <w:t>Resulted presented as the hazard ratio (with 95% confidence interval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6460F4">
        <w:rPr>
          <w:rFonts w:ascii="Times New Roman" w:hAnsi="Times New Roman" w:cs="Times New Roman"/>
          <w:sz w:val="24"/>
          <w:szCs w:val="24"/>
        </w:rPr>
        <w:t xml:space="preserve"> </w:t>
      </w:r>
      <w:ins w:id="60" w:author="Fleur Meulmeester" w:date="2022-07-08T12:32:00Z">
        <w:r>
          <w:rPr>
            <w:rFonts w:ascii="Times New Roman" w:hAnsi="Times New Roman" w:cs="Times New Roman"/>
            <w:sz w:val="24"/>
            <w:szCs w:val="24"/>
          </w:rPr>
          <w:t xml:space="preserve">All hazard ratios are adjusted for age, Townsend Deprivation Index, thyroid status, </w:t>
        </w:r>
      </w:ins>
      <w:ins w:id="61" w:author="Fleur Meulmeester" w:date="2022-07-14T14:34:00Z">
        <w:r>
          <w:rPr>
            <w:rFonts w:ascii="Times New Roman" w:hAnsi="Times New Roman" w:cs="Times New Roman"/>
            <w:sz w:val="24"/>
            <w:szCs w:val="24"/>
          </w:rPr>
          <w:t xml:space="preserve">circulatory system disorders, nervous system disorders, </w:t>
        </w:r>
      </w:ins>
      <w:ins w:id="62" w:author="Fleur Meulmeester" w:date="2022-07-08T12:32:00Z">
        <w:r>
          <w:rPr>
            <w:rFonts w:ascii="Times New Roman" w:hAnsi="Times New Roman" w:cs="Times New Roman"/>
            <w:sz w:val="24"/>
            <w:szCs w:val="24"/>
          </w:rPr>
          <w:t>smoking status, alcohol use, systolic blood pressure, number of medications taken, blood pressure medication and cholesterol-lowering medication. CAD: 26,127 events; T2D: 19,000 events; IS: 4,842 events.</w:t>
        </w:r>
      </w:ins>
    </w:p>
    <w:p w14:paraId="408C4017" w14:textId="77777777" w:rsidR="00A535E1" w:rsidRDefault="00A535E1" w:rsidP="00A535E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; CAD, coronary artery disease; IS, ischemic stroke; TBF, total body fat; T2D, type 2 diabetes; WHR, waist-to-hip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A2492D" w14:textId="77777777" w:rsidR="00A535E1" w:rsidRDefault="00A535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871C8B" w14:textId="00764586" w:rsidR="00503897" w:rsidRDefault="00503897" w:rsidP="005038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del w:id="63" w:author="Fleur Meulmeester" w:date="2022-08-01T15:11:00Z">
        <w:r w:rsidDel="00E0427C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>Supplementary Table 10</w:delText>
        </w:r>
      </w:del>
      <w:ins w:id="64" w:author="Fleur Meulmeester" w:date="2022-08-01T15:11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Table s10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C40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Association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different measures of adiposity and cardiometabolic outcome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wo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men, stratified by </w:t>
      </w:r>
      <w:r>
        <w:rPr>
          <w:rFonts w:ascii="Times New Roman" w:hAnsi="Times New Roman" w:cs="Times New Roman"/>
          <w:b/>
          <w:bCs/>
          <w:sz w:val="24"/>
          <w:szCs w:val="24"/>
        </w:rPr>
        <w:t>leukocyte telomere length</w:t>
      </w:r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147"/>
        <w:gridCol w:w="1843"/>
        <w:gridCol w:w="1843"/>
        <w:gridCol w:w="1847"/>
      </w:tblGrid>
      <w:tr w:rsidR="00503897" w14:paraId="3D6583AB" w14:textId="77777777" w:rsidTr="007E0AE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F5EEDAA" w14:textId="77777777" w:rsidR="00503897" w:rsidRDefault="00503897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77D0858B" w14:textId="77777777" w:rsidR="00503897" w:rsidRDefault="00503897" w:rsidP="007E0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A03031" w14:textId="77777777" w:rsidR="00503897" w:rsidRPr="004B07E3" w:rsidRDefault="00503897" w:rsidP="007E0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men </w:t>
            </w:r>
          </w:p>
        </w:tc>
      </w:tr>
      <w:tr w:rsidR="00503897" w14:paraId="1B2923AF" w14:textId="77777777" w:rsidTr="007E0AE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A7915FA" w14:textId="77777777" w:rsidR="00503897" w:rsidRDefault="00503897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24D1661" w14:textId="77777777" w:rsidR="00503897" w:rsidRPr="0056791A" w:rsidRDefault="00503897" w:rsidP="007E0A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79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6032C6" w14:textId="77777777" w:rsidR="00503897" w:rsidRDefault="00503897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889DDD" w14:textId="77777777" w:rsidR="00503897" w:rsidRDefault="00503897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71CE926" w14:textId="77777777" w:rsidR="00503897" w:rsidRDefault="00503897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503897" w14:paraId="5F11FDA3" w14:textId="77777777" w:rsidTr="007E0AEF">
        <w:tc>
          <w:tcPr>
            <w:tcW w:w="1825" w:type="dxa"/>
            <w:tcBorders>
              <w:top w:val="single" w:sz="4" w:space="0" w:color="auto"/>
            </w:tcBorders>
          </w:tcPr>
          <w:p w14:paraId="144AB1FD" w14:textId="77777777" w:rsidR="00503897" w:rsidRPr="004B07E3" w:rsidRDefault="00503897" w:rsidP="007E0A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09B0058" w14:textId="77777777" w:rsidR="00503897" w:rsidRDefault="00503897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68E3BF" w14:textId="77777777" w:rsidR="00503897" w:rsidRDefault="00503897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F5DD92" w14:textId="77777777" w:rsidR="00503897" w:rsidRDefault="00503897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4A41F2F2" w14:textId="77777777" w:rsidR="00503897" w:rsidRDefault="00503897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897" w14:paraId="06364552" w14:textId="77777777" w:rsidTr="007E0AEF">
        <w:tc>
          <w:tcPr>
            <w:tcW w:w="1825" w:type="dxa"/>
          </w:tcPr>
          <w:p w14:paraId="503C3A3E" w14:textId="77777777" w:rsidR="00503897" w:rsidRDefault="00503897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3193492C" w14:textId="77777777" w:rsidR="00503897" w:rsidRDefault="00503897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843" w:type="dxa"/>
          </w:tcPr>
          <w:p w14:paraId="7A6ADEFE" w14:textId="5979352B" w:rsidR="00503897" w:rsidRDefault="00503897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81A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281A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281A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0F9B772" w14:textId="7AC9AB5E" w:rsidR="00503897" w:rsidRDefault="00503897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(1.6</w:t>
            </w:r>
            <w:r w:rsidR="00281A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7</w:t>
            </w:r>
            <w:r w:rsidR="00281A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36FF9650" w14:textId="3FE14E2D" w:rsidR="00503897" w:rsidRDefault="00503897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9</w:t>
            </w:r>
            <w:r w:rsidR="00D63C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D63C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1A01" w14:paraId="1E9032E2" w14:textId="77777777" w:rsidTr="007E0AEF">
        <w:tc>
          <w:tcPr>
            <w:tcW w:w="1825" w:type="dxa"/>
          </w:tcPr>
          <w:p w14:paraId="6B0E0E7D" w14:textId="77777777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154EB7FD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843" w:type="dxa"/>
          </w:tcPr>
          <w:p w14:paraId="07F53204" w14:textId="2960A625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1.03, 1.10)</w:t>
            </w:r>
          </w:p>
        </w:tc>
        <w:tc>
          <w:tcPr>
            <w:tcW w:w="1843" w:type="dxa"/>
          </w:tcPr>
          <w:p w14:paraId="648C7368" w14:textId="7FC9A22F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1.62, 1.72)</w:t>
            </w:r>
          </w:p>
        </w:tc>
        <w:tc>
          <w:tcPr>
            <w:tcW w:w="1847" w:type="dxa"/>
          </w:tcPr>
          <w:p w14:paraId="7B344035" w14:textId="5C406953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4, 1.10)</w:t>
            </w:r>
          </w:p>
        </w:tc>
      </w:tr>
      <w:tr w:rsidR="00281A01" w14:paraId="7136B57E" w14:textId="77777777" w:rsidTr="007E0AEF">
        <w:tc>
          <w:tcPr>
            <w:tcW w:w="1825" w:type="dxa"/>
          </w:tcPr>
          <w:p w14:paraId="1CFCC4DF" w14:textId="77777777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28195E67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843" w:type="dxa"/>
          </w:tcPr>
          <w:p w14:paraId="70476284" w14:textId="4D7432C8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.03, 1.11)</w:t>
            </w:r>
          </w:p>
        </w:tc>
        <w:tc>
          <w:tcPr>
            <w:tcW w:w="1843" w:type="dxa"/>
          </w:tcPr>
          <w:p w14:paraId="7D9B5EA1" w14:textId="5883976D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1.62, 1.72)</w:t>
            </w:r>
          </w:p>
        </w:tc>
        <w:tc>
          <w:tcPr>
            <w:tcW w:w="1847" w:type="dxa"/>
          </w:tcPr>
          <w:p w14:paraId="4C8A5048" w14:textId="40A1DA05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7, 1.12)</w:t>
            </w:r>
          </w:p>
        </w:tc>
      </w:tr>
      <w:tr w:rsidR="00281A01" w14:paraId="107D4A31" w14:textId="77777777" w:rsidTr="007E0AEF">
        <w:tc>
          <w:tcPr>
            <w:tcW w:w="1825" w:type="dxa"/>
          </w:tcPr>
          <w:p w14:paraId="5ADD8CB9" w14:textId="77777777" w:rsidR="00281A01" w:rsidRPr="0056791A" w:rsidRDefault="00281A01" w:rsidP="00281A0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1147" w:type="dxa"/>
          </w:tcPr>
          <w:p w14:paraId="006C690E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06FB60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E6820B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1E17C214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1A01" w14:paraId="15F7C381" w14:textId="77777777" w:rsidTr="007E0AEF">
        <w:tc>
          <w:tcPr>
            <w:tcW w:w="1825" w:type="dxa"/>
          </w:tcPr>
          <w:p w14:paraId="3193F3DF" w14:textId="77777777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13FF8316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843" w:type="dxa"/>
          </w:tcPr>
          <w:p w14:paraId="4C54AAFF" w14:textId="4565D2E5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730E7D4" w14:textId="3FAE6020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3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.48) </w:t>
            </w:r>
          </w:p>
        </w:tc>
        <w:tc>
          <w:tcPr>
            <w:tcW w:w="1847" w:type="dxa"/>
          </w:tcPr>
          <w:p w14:paraId="5A3A9F22" w14:textId="3A3197F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7, 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1A01" w14:paraId="172BE78A" w14:textId="77777777" w:rsidTr="007E0AEF">
        <w:tc>
          <w:tcPr>
            <w:tcW w:w="1825" w:type="dxa"/>
          </w:tcPr>
          <w:p w14:paraId="5D13F1C5" w14:textId="77777777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612EFE76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843" w:type="dxa"/>
          </w:tcPr>
          <w:p w14:paraId="62E4E449" w14:textId="5007A6F1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0, 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216A22F" w14:textId="4FCFB53C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1.4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57)</w:t>
            </w:r>
          </w:p>
        </w:tc>
        <w:tc>
          <w:tcPr>
            <w:tcW w:w="1847" w:type="dxa"/>
          </w:tcPr>
          <w:p w14:paraId="39589A80" w14:textId="08E3B6FF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1A01" w14:paraId="33020040" w14:textId="77777777" w:rsidTr="007E0AEF">
        <w:tc>
          <w:tcPr>
            <w:tcW w:w="1825" w:type="dxa"/>
          </w:tcPr>
          <w:p w14:paraId="0A5E44BF" w14:textId="2943D4D3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1147" w:type="dxa"/>
          </w:tcPr>
          <w:p w14:paraId="5D7FFBEC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843" w:type="dxa"/>
          </w:tcPr>
          <w:p w14:paraId="11F070D7" w14:textId="7AD4CA5F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025B55B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1.39, 1.48)</w:t>
            </w:r>
          </w:p>
        </w:tc>
        <w:tc>
          <w:tcPr>
            <w:tcW w:w="1847" w:type="dxa"/>
          </w:tcPr>
          <w:p w14:paraId="51AB4850" w14:textId="6C4D7236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</w:t>
            </w:r>
            <w:r w:rsidR="00564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9)</w:t>
            </w:r>
          </w:p>
        </w:tc>
      </w:tr>
      <w:tr w:rsidR="00281A01" w14:paraId="72E56FC9" w14:textId="77777777" w:rsidTr="007E0AEF">
        <w:tc>
          <w:tcPr>
            <w:tcW w:w="1825" w:type="dxa"/>
          </w:tcPr>
          <w:p w14:paraId="6ED07342" w14:textId="77777777" w:rsidR="00281A01" w:rsidRPr="0056791A" w:rsidRDefault="00281A01" w:rsidP="00281A01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47" w:type="dxa"/>
          </w:tcPr>
          <w:p w14:paraId="4DE2AD47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1E51D7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365ECE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7ADFB310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1A01" w14:paraId="0B8B20E9" w14:textId="77777777" w:rsidTr="007E0AEF">
        <w:tc>
          <w:tcPr>
            <w:tcW w:w="1825" w:type="dxa"/>
          </w:tcPr>
          <w:p w14:paraId="66FE766A" w14:textId="77777777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4B11BF36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843" w:type="dxa"/>
          </w:tcPr>
          <w:p w14:paraId="02E15A61" w14:textId="387EBE88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60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B60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B60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A54F3F6" w14:textId="1361B6B5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481FEB1A" w14:textId="59D9BE94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1A01" w14:paraId="10C792C9" w14:textId="77777777" w:rsidTr="007E0AEF">
        <w:tc>
          <w:tcPr>
            <w:tcW w:w="1825" w:type="dxa"/>
          </w:tcPr>
          <w:p w14:paraId="737A43AA" w14:textId="77777777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3482B35D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843" w:type="dxa"/>
          </w:tcPr>
          <w:p w14:paraId="1527D220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9, 1.17)</w:t>
            </w:r>
          </w:p>
        </w:tc>
        <w:tc>
          <w:tcPr>
            <w:tcW w:w="1843" w:type="dxa"/>
          </w:tcPr>
          <w:p w14:paraId="33B4D936" w14:textId="352CE9BA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1.2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3BFDC050" w14:textId="6F73A5AB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1A01" w14:paraId="027A2C50" w14:textId="77777777" w:rsidTr="007E0AEF">
        <w:tc>
          <w:tcPr>
            <w:tcW w:w="1825" w:type="dxa"/>
          </w:tcPr>
          <w:p w14:paraId="5356D4B4" w14:textId="77777777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452AD342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843" w:type="dxa"/>
          </w:tcPr>
          <w:p w14:paraId="16F76AF6" w14:textId="18CAB125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60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B60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B60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CCF2CFF" w14:textId="1248A280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B60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B60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B60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22FDED02" w14:textId="57E8512C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DE35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1A01" w14:paraId="346D53F6" w14:textId="77777777" w:rsidTr="007E0AEF">
        <w:tc>
          <w:tcPr>
            <w:tcW w:w="1825" w:type="dxa"/>
          </w:tcPr>
          <w:p w14:paraId="2402B096" w14:textId="77777777" w:rsidR="00281A01" w:rsidRPr="004B07E3" w:rsidRDefault="00281A01" w:rsidP="00281A0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1147" w:type="dxa"/>
          </w:tcPr>
          <w:p w14:paraId="163D34D4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205453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4FCD8C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048D1BBA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1A01" w14:paraId="472A3E87" w14:textId="77777777" w:rsidTr="007E0AEF">
        <w:tc>
          <w:tcPr>
            <w:tcW w:w="1825" w:type="dxa"/>
          </w:tcPr>
          <w:p w14:paraId="613AD058" w14:textId="77777777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2857A0DA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843" w:type="dxa"/>
          </w:tcPr>
          <w:p w14:paraId="44C29FB7" w14:textId="0D08B462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16, 1.2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976051F" w14:textId="13A5313F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3FAF67B4" w14:textId="66369CB5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1A01" w14:paraId="367D0CA0" w14:textId="77777777" w:rsidTr="007E0AEF">
        <w:tc>
          <w:tcPr>
            <w:tcW w:w="1825" w:type="dxa"/>
          </w:tcPr>
          <w:p w14:paraId="3AADAE97" w14:textId="77777777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340F9FC3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843" w:type="dxa"/>
          </w:tcPr>
          <w:p w14:paraId="5670CB90" w14:textId="2FAA9AC6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03E3758" w14:textId="3A10E283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9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2DDDF141" w14:textId="3010FC1D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1A01" w14:paraId="19B9E08D" w14:textId="77777777" w:rsidTr="007E0AEF">
        <w:tc>
          <w:tcPr>
            <w:tcW w:w="1825" w:type="dxa"/>
            <w:tcBorders>
              <w:bottom w:val="single" w:sz="4" w:space="0" w:color="auto"/>
            </w:tcBorders>
          </w:tcPr>
          <w:p w14:paraId="765A30EF" w14:textId="77777777" w:rsidR="00281A01" w:rsidRDefault="00281A01" w:rsidP="00281A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D1446B8" w14:textId="77777777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D1B9B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E9F177" w14:textId="39278F9C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1.0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E11601" w14:textId="1AA5A19A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7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701611E8" w14:textId="1FEB53F5" w:rsidR="00281A01" w:rsidRDefault="00281A01" w:rsidP="0028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9C6A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AE85106" w14:textId="77777777" w:rsidR="00503897" w:rsidRDefault="00503897" w:rsidP="00503897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D7917D1" w14:textId="77777777" w:rsidR="00503897" w:rsidRDefault="00503897" w:rsidP="00503897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06CFB">
        <w:rPr>
          <w:rFonts w:ascii="Times New Roman" w:hAnsi="Times New Roman" w:cs="Times New Roman"/>
          <w:sz w:val="24"/>
          <w:szCs w:val="24"/>
        </w:rPr>
        <w:t xml:space="preserve">Resulted presented as the hazard ratio (with 95% confidence interval). </w:t>
      </w:r>
      <w:ins w:id="65" w:author="Fleur Meulmeester" w:date="2022-07-08T12:32:00Z">
        <w:r>
          <w:rPr>
            <w:rFonts w:ascii="Times New Roman" w:hAnsi="Times New Roman" w:cs="Times New Roman"/>
            <w:sz w:val="24"/>
            <w:szCs w:val="24"/>
          </w:rPr>
          <w:t xml:space="preserve">All hazard ratios are adjusted for age, Townsend Deprivation Index, thyroid status, </w:t>
        </w:r>
      </w:ins>
      <w:ins w:id="66" w:author="Fleur Meulmeester" w:date="2022-07-14T14:34:00Z">
        <w:r>
          <w:rPr>
            <w:rFonts w:ascii="Times New Roman" w:hAnsi="Times New Roman" w:cs="Times New Roman"/>
            <w:sz w:val="24"/>
            <w:szCs w:val="24"/>
          </w:rPr>
          <w:t>circulatory system disorders, nervous system disorders,</w:t>
        </w:r>
      </w:ins>
      <w:ins w:id="67" w:author="Fleur Meulmeester" w:date="2022-07-12T13:38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68" w:author="Fleur Meulmeester" w:date="2022-07-08T12:32:00Z">
        <w:r>
          <w:rPr>
            <w:rFonts w:ascii="Times New Roman" w:hAnsi="Times New Roman" w:cs="Times New Roman"/>
            <w:sz w:val="24"/>
            <w:szCs w:val="24"/>
          </w:rPr>
          <w:t>smoking status, alcohol use, systolic blood pressure, number of medications taken, blood pressure medication and cholesterol-lowering medication. CAD: 26,127 events; T2D: 19,000 events; IS: 4,842 events.</w:t>
        </w:r>
      </w:ins>
    </w:p>
    <w:p w14:paraId="79936F16" w14:textId="77777777" w:rsidR="00503897" w:rsidRDefault="00503897" w:rsidP="0050389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; CAD, coronary artery disease; IS, ischemic stroke; TBF, total body fat; T2D, type 2 diabetes; WHR, waist-to-hip rati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81E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B9296C" w14:textId="77777777" w:rsidR="00503897" w:rsidRDefault="0050389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BC77DD" w14:textId="191226AA" w:rsidR="003B1D05" w:rsidRDefault="003B1D05" w:rsidP="003B1D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del w:id="69" w:author="Fleur Meulmeester" w:date="2022-08-01T15:11:00Z">
        <w:r w:rsidDel="00E0427C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delText xml:space="preserve">Supplementary Table </w:delText>
        </w:r>
        <w:r w:rsidR="00E94F3D" w:rsidDel="00E0427C">
          <w:rPr>
            <w:rFonts w:ascii="Times New Roman" w:hAnsi="Times New Roman" w:cs="Times New Roman"/>
            <w:b/>
            <w:bCs/>
            <w:sz w:val="24"/>
            <w:szCs w:val="24"/>
          </w:rPr>
          <w:delText>11</w:delText>
        </w:r>
      </w:del>
      <w:ins w:id="70" w:author="Fleur Meulmeester" w:date="2022-08-01T15:11:00Z">
        <w:r w:rsidR="00E0427C">
          <w:rPr>
            <w:rFonts w:ascii="Times New Roman" w:hAnsi="Times New Roman" w:cs="Times New Roman"/>
            <w:b/>
            <w:bCs/>
            <w:sz w:val="24"/>
            <w:szCs w:val="24"/>
          </w:rPr>
          <w:t>Table s11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Association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different measures of adiposity and cardiometabolic outcome</w:t>
      </w:r>
      <w:r w:rsidRPr="00006C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the total study population</w:t>
      </w:r>
      <w:r w:rsidRPr="005864B6">
        <w:rPr>
          <w:rFonts w:ascii="Times New Roman" w:hAnsi="Times New Roman" w:cs="Times New Roman"/>
          <w:b/>
          <w:bCs/>
          <w:sz w:val="24"/>
          <w:szCs w:val="24"/>
        </w:rPr>
        <w:t xml:space="preserve">, stratified by </w:t>
      </w:r>
      <w:r>
        <w:rPr>
          <w:rFonts w:ascii="Times New Roman" w:hAnsi="Times New Roman" w:cs="Times New Roman"/>
          <w:b/>
          <w:bCs/>
          <w:sz w:val="24"/>
          <w:szCs w:val="24"/>
        </w:rPr>
        <w:t>leukocyte telomere length</w:t>
      </w:r>
    </w:p>
    <w:tbl>
      <w:tblPr>
        <w:tblStyle w:val="Tabel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147"/>
        <w:gridCol w:w="1843"/>
        <w:gridCol w:w="1843"/>
        <w:gridCol w:w="1847"/>
      </w:tblGrid>
      <w:tr w:rsidR="003B1D05" w14:paraId="1ECAF596" w14:textId="77777777" w:rsidTr="007E0AE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6B4F3CDD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9DED37C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6416C9" w14:textId="77777777" w:rsidR="003B1D05" w:rsidRPr="004B07E3" w:rsidRDefault="003B1D05" w:rsidP="007E0A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3B1D05" w14:paraId="7D959966" w14:textId="77777777" w:rsidTr="007E0AE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6B3C49CA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2E7C379" w14:textId="77777777" w:rsidR="003B1D05" w:rsidRPr="0056791A" w:rsidRDefault="003B1D05" w:rsidP="007E0A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79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429A74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2C0F09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349B445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3B1D05" w14:paraId="1E5E1B1D" w14:textId="77777777" w:rsidTr="007E0AEF">
        <w:tc>
          <w:tcPr>
            <w:tcW w:w="1825" w:type="dxa"/>
            <w:tcBorders>
              <w:top w:val="single" w:sz="4" w:space="0" w:color="auto"/>
            </w:tcBorders>
          </w:tcPr>
          <w:p w14:paraId="6F2AD231" w14:textId="77777777" w:rsidR="003B1D05" w:rsidRPr="004B07E3" w:rsidRDefault="003B1D05" w:rsidP="007E0A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8CE909E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8EF01E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9E65E6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4B7E879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D05" w14:paraId="605C3D30" w14:textId="77777777" w:rsidTr="007E0AEF">
        <w:tc>
          <w:tcPr>
            <w:tcW w:w="1825" w:type="dxa"/>
          </w:tcPr>
          <w:p w14:paraId="1B42E102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6FBEC96A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0541D07C" w14:textId="14213081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8, 1.13)</w:t>
            </w:r>
          </w:p>
        </w:tc>
        <w:tc>
          <w:tcPr>
            <w:tcW w:w="1843" w:type="dxa"/>
          </w:tcPr>
          <w:p w14:paraId="48E7EAF4" w14:textId="6040D844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(1.66, 1.73)</w:t>
            </w:r>
          </w:p>
        </w:tc>
        <w:tc>
          <w:tcPr>
            <w:tcW w:w="1847" w:type="dxa"/>
          </w:tcPr>
          <w:p w14:paraId="042D7E8B" w14:textId="127CA18C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99, 1.11)</w:t>
            </w:r>
          </w:p>
        </w:tc>
      </w:tr>
      <w:tr w:rsidR="003B1D05" w14:paraId="5065D2F7" w14:textId="77777777" w:rsidTr="007E0AEF">
        <w:tc>
          <w:tcPr>
            <w:tcW w:w="1825" w:type="dxa"/>
          </w:tcPr>
          <w:p w14:paraId="4DA43819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3008F2DF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625A1C0B" w14:textId="471A2025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1.05, 1.10)</w:t>
            </w:r>
          </w:p>
        </w:tc>
        <w:tc>
          <w:tcPr>
            <w:tcW w:w="1843" w:type="dxa"/>
          </w:tcPr>
          <w:p w14:paraId="35F2B354" w14:textId="0C1DD65F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(1.63, 1.69)</w:t>
            </w:r>
          </w:p>
        </w:tc>
        <w:tc>
          <w:tcPr>
            <w:tcW w:w="1847" w:type="dxa"/>
          </w:tcPr>
          <w:p w14:paraId="3AD6757B" w14:textId="2B8FA2A0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7, 1.08)</w:t>
            </w:r>
          </w:p>
        </w:tc>
      </w:tr>
      <w:tr w:rsidR="003B1D05" w14:paraId="4BA739D0" w14:textId="77777777" w:rsidTr="007E0AEF">
        <w:tc>
          <w:tcPr>
            <w:tcW w:w="1825" w:type="dxa"/>
          </w:tcPr>
          <w:p w14:paraId="6D5B1B0E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5B29D34F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6E9C54D7" w14:textId="4ED08A4E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1.07, 1.12)</w:t>
            </w:r>
          </w:p>
        </w:tc>
        <w:tc>
          <w:tcPr>
            <w:tcW w:w="1843" w:type="dxa"/>
          </w:tcPr>
          <w:p w14:paraId="7E6F9F75" w14:textId="7DE815E3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1.59, 1.65)</w:t>
            </w:r>
          </w:p>
        </w:tc>
        <w:tc>
          <w:tcPr>
            <w:tcW w:w="1847" w:type="dxa"/>
          </w:tcPr>
          <w:p w14:paraId="1B454650" w14:textId="50FA5373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6, 1.05)</w:t>
            </w:r>
          </w:p>
        </w:tc>
      </w:tr>
      <w:tr w:rsidR="003B1D05" w14:paraId="2F285BF2" w14:textId="77777777" w:rsidTr="007E0AEF">
        <w:tc>
          <w:tcPr>
            <w:tcW w:w="1825" w:type="dxa"/>
          </w:tcPr>
          <w:p w14:paraId="6961B6BA" w14:textId="77777777" w:rsidR="003B1D05" w:rsidRPr="0056791A" w:rsidRDefault="003B1D05" w:rsidP="007E0A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I</w:t>
            </w:r>
          </w:p>
        </w:tc>
        <w:tc>
          <w:tcPr>
            <w:tcW w:w="1147" w:type="dxa"/>
          </w:tcPr>
          <w:p w14:paraId="64ABF96D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48CAE1A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FFFDAE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5EB3B4B5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D05" w14:paraId="1B8BFC7A" w14:textId="77777777" w:rsidTr="007E0AEF">
        <w:tc>
          <w:tcPr>
            <w:tcW w:w="1825" w:type="dxa"/>
          </w:tcPr>
          <w:p w14:paraId="3A5C24BD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7BFA279F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09</w:t>
            </w:r>
          </w:p>
        </w:tc>
        <w:tc>
          <w:tcPr>
            <w:tcW w:w="1843" w:type="dxa"/>
          </w:tcPr>
          <w:p w14:paraId="46CEEB1C" w14:textId="052568A0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B1E5DD4" w14:textId="7B2955CA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0, 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27023A86" w14:textId="0DEAD27D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.16, 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</w:tr>
      <w:tr w:rsidR="003B1D05" w14:paraId="67A39CE4" w14:textId="77777777" w:rsidTr="007E0AEF">
        <w:tc>
          <w:tcPr>
            <w:tcW w:w="1825" w:type="dxa"/>
          </w:tcPr>
          <w:p w14:paraId="646186F8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0C83D035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37D73B40" w14:textId="3D6AE97F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13, 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708D05A" w14:textId="20C1368B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6, 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082DFF31" w14:textId="263D465A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1D05" w14:paraId="5C7D9958" w14:textId="77777777" w:rsidTr="007E0AEF">
        <w:tc>
          <w:tcPr>
            <w:tcW w:w="1825" w:type="dxa"/>
          </w:tcPr>
          <w:p w14:paraId="0AC6C979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072BD6FD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AD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98</w:t>
            </w:r>
          </w:p>
        </w:tc>
        <w:tc>
          <w:tcPr>
            <w:tcW w:w="1843" w:type="dxa"/>
          </w:tcPr>
          <w:p w14:paraId="37E36BF2" w14:textId="71D712EE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1843" w:type="dxa"/>
          </w:tcPr>
          <w:p w14:paraId="2AB0FA0F" w14:textId="1C86673B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43)</w:t>
            </w:r>
          </w:p>
        </w:tc>
        <w:tc>
          <w:tcPr>
            <w:tcW w:w="1847" w:type="dxa"/>
          </w:tcPr>
          <w:p w14:paraId="6275CE70" w14:textId="1E0813FE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61336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1D05" w14:paraId="6DA82106" w14:textId="77777777" w:rsidTr="007E0AEF">
        <w:tc>
          <w:tcPr>
            <w:tcW w:w="1825" w:type="dxa"/>
          </w:tcPr>
          <w:p w14:paraId="5970AC12" w14:textId="77777777" w:rsidR="003B1D05" w:rsidRPr="0056791A" w:rsidRDefault="003B1D05" w:rsidP="007E0AEF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R adj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147" w:type="dxa"/>
          </w:tcPr>
          <w:p w14:paraId="528605FB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A0470C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D28188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33C02715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D05" w14:paraId="1FE21A81" w14:textId="77777777" w:rsidTr="007E0AEF">
        <w:tc>
          <w:tcPr>
            <w:tcW w:w="1825" w:type="dxa"/>
          </w:tcPr>
          <w:p w14:paraId="6607DF8F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57185EDE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5CFC5665" w14:textId="11D64C29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78B422C" w14:textId="0D28378C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3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40)</w:t>
            </w:r>
          </w:p>
        </w:tc>
        <w:tc>
          <w:tcPr>
            <w:tcW w:w="1847" w:type="dxa"/>
          </w:tcPr>
          <w:p w14:paraId="147677E4" w14:textId="64AC52C1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4, 1.3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1D05" w14:paraId="7C48E355" w14:textId="77777777" w:rsidTr="007E0AEF">
        <w:tc>
          <w:tcPr>
            <w:tcW w:w="1825" w:type="dxa"/>
          </w:tcPr>
          <w:p w14:paraId="401F94F0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16A19F5F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516BAD5E" w14:textId="2CACE9D5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5, 1.22)</w:t>
            </w:r>
          </w:p>
        </w:tc>
        <w:tc>
          <w:tcPr>
            <w:tcW w:w="1843" w:type="dxa"/>
          </w:tcPr>
          <w:p w14:paraId="2AE6CF48" w14:textId="1DBEDA7E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3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73AAD8B7" w14:textId="0DA682D9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1D05" w14:paraId="733C24D4" w14:textId="77777777" w:rsidTr="007E0AEF">
        <w:tc>
          <w:tcPr>
            <w:tcW w:w="1825" w:type="dxa"/>
          </w:tcPr>
          <w:p w14:paraId="134621A7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</w:tcPr>
          <w:p w14:paraId="0485BB32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43" w:type="dxa"/>
          </w:tcPr>
          <w:p w14:paraId="196B1122" w14:textId="7EE7045F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B7D0005" w14:textId="7BCCA2C1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4576A246" w14:textId="2713419E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6B4F4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1D05" w14:paraId="1A204E59" w14:textId="77777777" w:rsidTr="007E0AEF">
        <w:tc>
          <w:tcPr>
            <w:tcW w:w="1825" w:type="dxa"/>
          </w:tcPr>
          <w:p w14:paraId="655DCB34" w14:textId="77777777" w:rsidR="003B1D05" w:rsidRPr="004B07E3" w:rsidRDefault="003B1D05" w:rsidP="007E0A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F (%)</w:t>
            </w:r>
          </w:p>
        </w:tc>
        <w:tc>
          <w:tcPr>
            <w:tcW w:w="1147" w:type="dxa"/>
          </w:tcPr>
          <w:p w14:paraId="5A498333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3B184A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1FA3C6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4FDADB6A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D05" w14:paraId="42ADBA44" w14:textId="77777777" w:rsidTr="007E0AEF">
        <w:tc>
          <w:tcPr>
            <w:tcW w:w="1825" w:type="dxa"/>
          </w:tcPr>
          <w:p w14:paraId="646A61D4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ong</w:t>
            </w:r>
          </w:p>
        </w:tc>
        <w:tc>
          <w:tcPr>
            <w:tcW w:w="1147" w:type="dxa"/>
          </w:tcPr>
          <w:p w14:paraId="6037F661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09</w:t>
            </w:r>
          </w:p>
        </w:tc>
        <w:tc>
          <w:tcPr>
            <w:tcW w:w="1843" w:type="dxa"/>
          </w:tcPr>
          <w:p w14:paraId="5DF3C473" w14:textId="350F1384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BC4481E" w14:textId="3569D1F8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640F86A8" w14:textId="2FCA81D5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0</w:t>
            </w:r>
            <w:r w:rsidR="00F60A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8)</w:t>
            </w:r>
          </w:p>
        </w:tc>
      </w:tr>
      <w:tr w:rsidR="003B1D05" w14:paraId="1B6FED25" w14:textId="77777777" w:rsidTr="007E0AEF">
        <w:tc>
          <w:tcPr>
            <w:tcW w:w="1825" w:type="dxa"/>
          </w:tcPr>
          <w:p w14:paraId="1DCF9760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1147" w:type="dxa"/>
          </w:tcPr>
          <w:p w14:paraId="3FEEFB17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34BC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4E238A8E" w14:textId="026F65D9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4874453" w14:textId="5D4EDC79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1454FCB8" w14:textId="3411985C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60A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F60A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F60A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1D05" w14:paraId="703FE98C" w14:textId="77777777" w:rsidTr="007E0AEF">
        <w:tc>
          <w:tcPr>
            <w:tcW w:w="1825" w:type="dxa"/>
            <w:tcBorders>
              <w:bottom w:val="single" w:sz="4" w:space="0" w:color="auto"/>
            </w:tcBorders>
          </w:tcPr>
          <w:p w14:paraId="2FE9772A" w14:textId="77777777" w:rsidR="003B1D05" w:rsidRDefault="003B1D05" w:rsidP="007E0A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hort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A8D4E1E" w14:textId="7777777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AD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9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FA8FCC" w14:textId="7418E683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1.1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6B2FBE" w14:textId="251969DA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713736C" w14:textId="4E7C0CC7" w:rsidR="003B1D05" w:rsidRDefault="003B1D05" w:rsidP="007E0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CD4A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EEF8E9A" w14:textId="77777777" w:rsidR="003B1D05" w:rsidRDefault="003B1D05" w:rsidP="003B1D0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73E95C5" w14:textId="77777777" w:rsidR="003B1D05" w:rsidRDefault="003B1D05" w:rsidP="003B1D0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06CFB">
        <w:rPr>
          <w:rFonts w:ascii="Times New Roman" w:hAnsi="Times New Roman" w:cs="Times New Roman"/>
          <w:sz w:val="24"/>
          <w:szCs w:val="24"/>
        </w:rPr>
        <w:t xml:space="preserve">Resulted presented as the hazard ratio (with 95% confidence interval). </w:t>
      </w:r>
      <w:ins w:id="71" w:author="Fleur Meulmeester" w:date="2022-07-08T12:32:00Z">
        <w:r>
          <w:rPr>
            <w:rFonts w:ascii="Times New Roman" w:hAnsi="Times New Roman" w:cs="Times New Roman"/>
            <w:sz w:val="24"/>
            <w:szCs w:val="24"/>
          </w:rPr>
          <w:t xml:space="preserve">All hazard ratios are adjusted for age, Townsend Deprivation Index, thyroid status, </w:t>
        </w:r>
      </w:ins>
      <w:ins w:id="72" w:author="Fleur Meulmeester" w:date="2022-07-14T14:34:00Z">
        <w:r>
          <w:rPr>
            <w:rFonts w:ascii="Times New Roman" w:hAnsi="Times New Roman" w:cs="Times New Roman"/>
            <w:sz w:val="24"/>
            <w:szCs w:val="24"/>
          </w:rPr>
          <w:t>circulatory system disorders, nervous system disorders,</w:t>
        </w:r>
      </w:ins>
      <w:ins w:id="73" w:author="Fleur Meulmeester" w:date="2022-07-12T13:38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74" w:author="Fleur Meulmeester" w:date="2022-07-08T12:32:00Z">
        <w:r>
          <w:rPr>
            <w:rFonts w:ascii="Times New Roman" w:hAnsi="Times New Roman" w:cs="Times New Roman"/>
            <w:sz w:val="24"/>
            <w:szCs w:val="24"/>
          </w:rPr>
          <w:t>smoking status, alcohol use, systolic blood pressure, number of medications taken, blood pressure medication and cholesterol-lowering medication. CAD: 26,127 events; T2D: 19,000 events; IS: 4,842 events.</w:t>
        </w:r>
      </w:ins>
    </w:p>
    <w:p w14:paraId="270468A8" w14:textId="77777777" w:rsidR="003B1D05" w:rsidRDefault="003B1D05" w:rsidP="003B1D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817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Pr="00006CFB">
        <w:rPr>
          <w:rFonts w:ascii="Times New Roman" w:hAnsi="Times New Roman" w:cs="Times New Roman"/>
          <w:sz w:val="24"/>
          <w:szCs w:val="24"/>
        </w:rPr>
        <w:t xml:space="preserve"> ABSI, a body shape index; BMI, body mass index; CAD, coronary artery disease; IS, ischemic stroke; TBF, total body fat; T2D, type 2 diabetes; WHR, waist-to-hip rati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C18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40D4BC" w14:textId="77777777" w:rsidR="00D270D4" w:rsidRDefault="00D270D4" w:rsidP="00B774EB">
      <w:pPr>
        <w:rPr>
          <w:ins w:id="75" w:author="Fleur Meulmeester" w:date="2022-07-08T12:31:00Z"/>
          <w:rFonts w:ascii="Times New Roman" w:hAnsi="Times New Roman" w:cs="Times New Roman"/>
          <w:sz w:val="24"/>
          <w:szCs w:val="24"/>
        </w:rPr>
        <w:pPrChange w:id="76" w:author="Fleur Meulmeester" w:date="2022-08-03T10:56:00Z">
          <w:pPr>
            <w:spacing w:line="360" w:lineRule="auto"/>
            <w:jc w:val="both"/>
          </w:pPr>
        </w:pPrChange>
      </w:pPr>
    </w:p>
    <w:p w14:paraId="552E2AF4" w14:textId="77777777" w:rsidR="00D270D4" w:rsidRDefault="00D270D4" w:rsidP="00D270D4">
      <w:pPr>
        <w:rPr>
          <w:ins w:id="77" w:author="Fleur Meulmeester" w:date="2022-07-08T12:31:00Z"/>
        </w:rPr>
      </w:pPr>
    </w:p>
    <w:p w14:paraId="30C9AFA1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A5DF4" w14:textId="77777777" w:rsidR="00CF6C4F" w:rsidRDefault="00CF6C4F" w:rsidP="00CF6C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C8C250" w14:textId="68152ECE" w:rsidR="0090070C" w:rsidRDefault="00000000"/>
    <w:sectPr w:rsidR="0090070C" w:rsidSect="00126B39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D331F"/>
    <w:multiLevelType w:val="hybridMultilevel"/>
    <w:tmpl w:val="C3EA9554"/>
    <w:lvl w:ilvl="0" w:tplc="906E65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946872"/>
    <w:multiLevelType w:val="hybridMultilevel"/>
    <w:tmpl w:val="626EA68E"/>
    <w:lvl w:ilvl="0" w:tplc="D71259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7B0C79"/>
    <w:multiLevelType w:val="hybridMultilevel"/>
    <w:tmpl w:val="77243CF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1323EE"/>
    <w:multiLevelType w:val="hybridMultilevel"/>
    <w:tmpl w:val="FA58962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0986235">
    <w:abstractNumId w:val="2"/>
  </w:num>
  <w:num w:numId="2" w16cid:durableId="550920317">
    <w:abstractNumId w:val="1"/>
  </w:num>
  <w:num w:numId="3" w16cid:durableId="1136416021">
    <w:abstractNumId w:val="3"/>
  </w:num>
  <w:num w:numId="4" w16cid:durableId="74464220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leur Meulmeester">
    <w15:presenceInfo w15:providerId="None" w15:userId="Fleur Meulmees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1F5"/>
    <w:rsid w:val="00015F38"/>
    <w:rsid w:val="00015FA7"/>
    <w:rsid w:val="00016524"/>
    <w:rsid w:val="00017213"/>
    <w:rsid w:val="00024CC7"/>
    <w:rsid w:val="00032659"/>
    <w:rsid w:val="00041696"/>
    <w:rsid w:val="0004550C"/>
    <w:rsid w:val="00046F76"/>
    <w:rsid w:val="000614DA"/>
    <w:rsid w:val="00070645"/>
    <w:rsid w:val="00076C34"/>
    <w:rsid w:val="00094989"/>
    <w:rsid w:val="00094B9A"/>
    <w:rsid w:val="00094F5A"/>
    <w:rsid w:val="0009706A"/>
    <w:rsid w:val="000A68AA"/>
    <w:rsid w:val="000B0C43"/>
    <w:rsid w:val="000C2E43"/>
    <w:rsid w:val="000D3667"/>
    <w:rsid w:val="000D6E11"/>
    <w:rsid w:val="001237E2"/>
    <w:rsid w:val="00125DB0"/>
    <w:rsid w:val="00126B39"/>
    <w:rsid w:val="00141059"/>
    <w:rsid w:val="001476BD"/>
    <w:rsid w:val="001536DF"/>
    <w:rsid w:val="00157FEA"/>
    <w:rsid w:val="00163A9A"/>
    <w:rsid w:val="00173B10"/>
    <w:rsid w:val="00177E40"/>
    <w:rsid w:val="00182060"/>
    <w:rsid w:val="00185F11"/>
    <w:rsid w:val="00193ADB"/>
    <w:rsid w:val="001A2AD6"/>
    <w:rsid w:val="001A7102"/>
    <w:rsid w:val="001B42B1"/>
    <w:rsid w:val="001D35FE"/>
    <w:rsid w:val="001E2821"/>
    <w:rsid w:val="001E2F6A"/>
    <w:rsid w:val="001F36D5"/>
    <w:rsid w:val="001F6E62"/>
    <w:rsid w:val="001F7FA0"/>
    <w:rsid w:val="002228D4"/>
    <w:rsid w:val="0022708D"/>
    <w:rsid w:val="002319D1"/>
    <w:rsid w:val="00241052"/>
    <w:rsid w:val="00253294"/>
    <w:rsid w:val="00253333"/>
    <w:rsid w:val="00255543"/>
    <w:rsid w:val="002558DB"/>
    <w:rsid w:val="00281A01"/>
    <w:rsid w:val="00293C43"/>
    <w:rsid w:val="0029403F"/>
    <w:rsid w:val="002A0A5D"/>
    <w:rsid w:val="002B0451"/>
    <w:rsid w:val="002B6CF5"/>
    <w:rsid w:val="002C1694"/>
    <w:rsid w:val="002C4DE4"/>
    <w:rsid w:val="002D06A5"/>
    <w:rsid w:val="002E73D0"/>
    <w:rsid w:val="002F05C2"/>
    <w:rsid w:val="00315503"/>
    <w:rsid w:val="00322D83"/>
    <w:rsid w:val="00332F31"/>
    <w:rsid w:val="00343E5E"/>
    <w:rsid w:val="00345682"/>
    <w:rsid w:val="00347AF4"/>
    <w:rsid w:val="00355356"/>
    <w:rsid w:val="00381817"/>
    <w:rsid w:val="00397160"/>
    <w:rsid w:val="00397B4A"/>
    <w:rsid w:val="003A272B"/>
    <w:rsid w:val="003A3613"/>
    <w:rsid w:val="003B1D05"/>
    <w:rsid w:val="003B286B"/>
    <w:rsid w:val="003C30ED"/>
    <w:rsid w:val="003C30EE"/>
    <w:rsid w:val="003C7E07"/>
    <w:rsid w:val="003D600D"/>
    <w:rsid w:val="003E4073"/>
    <w:rsid w:val="003F08EB"/>
    <w:rsid w:val="003F5EEF"/>
    <w:rsid w:val="004215D4"/>
    <w:rsid w:val="00422E93"/>
    <w:rsid w:val="0043236E"/>
    <w:rsid w:val="0043486E"/>
    <w:rsid w:val="00436181"/>
    <w:rsid w:val="00440A66"/>
    <w:rsid w:val="0044515F"/>
    <w:rsid w:val="00452AF5"/>
    <w:rsid w:val="0045585C"/>
    <w:rsid w:val="004559BD"/>
    <w:rsid w:val="004719A1"/>
    <w:rsid w:val="0047579E"/>
    <w:rsid w:val="00484386"/>
    <w:rsid w:val="0049217C"/>
    <w:rsid w:val="00492EC1"/>
    <w:rsid w:val="00496A69"/>
    <w:rsid w:val="004A772E"/>
    <w:rsid w:val="004B132A"/>
    <w:rsid w:val="004B4831"/>
    <w:rsid w:val="004B653B"/>
    <w:rsid w:val="004B7FAB"/>
    <w:rsid w:val="004D4B10"/>
    <w:rsid w:val="004E6968"/>
    <w:rsid w:val="004F761B"/>
    <w:rsid w:val="004F7630"/>
    <w:rsid w:val="00500E82"/>
    <w:rsid w:val="00503897"/>
    <w:rsid w:val="00515490"/>
    <w:rsid w:val="00515AB4"/>
    <w:rsid w:val="00521510"/>
    <w:rsid w:val="005446FE"/>
    <w:rsid w:val="00564C27"/>
    <w:rsid w:val="005674D3"/>
    <w:rsid w:val="00577407"/>
    <w:rsid w:val="00580DBB"/>
    <w:rsid w:val="00580F7D"/>
    <w:rsid w:val="0058189A"/>
    <w:rsid w:val="005B4143"/>
    <w:rsid w:val="005B4D7E"/>
    <w:rsid w:val="005B5A8E"/>
    <w:rsid w:val="005B7AEA"/>
    <w:rsid w:val="005C317A"/>
    <w:rsid w:val="005E7686"/>
    <w:rsid w:val="005E7B5E"/>
    <w:rsid w:val="005F3422"/>
    <w:rsid w:val="005F7160"/>
    <w:rsid w:val="0061336D"/>
    <w:rsid w:val="00621763"/>
    <w:rsid w:val="00624F3E"/>
    <w:rsid w:val="00626ECD"/>
    <w:rsid w:val="00634749"/>
    <w:rsid w:val="006360B3"/>
    <w:rsid w:val="00640003"/>
    <w:rsid w:val="00643D59"/>
    <w:rsid w:val="006460F4"/>
    <w:rsid w:val="00647E7E"/>
    <w:rsid w:val="00660AEB"/>
    <w:rsid w:val="00661F27"/>
    <w:rsid w:val="00662213"/>
    <w:rsid w:val="0066463D"/>
    <w:rsid w:val="006745EB"/>
    <w:rsid w:val="00684AFC"/>
    <w:rsid w:val="006929E4"/>
    <w:rsid w:val="00693C08"/>
    <w:rsid w:val="00694B1F"/>
    <w:rsid w:val="00696DBF"/>
    <w:rsid w:val="006A3575"/>
    <w:rsid w:val="006A569F"/>
    <w:rsid w:val="006A65C6"/>
    <w:rsid w:val="006B0F77"/>
    <w:rsid w:val="006B3D56"/>
    <w:rsid w:val="006B4F47"/>
    <w:rsid w:val="006D6769"/>
    <w:rsid w:val="006D6A0C"/>
    <w:rsid w:val="006E2D88"/>
    <w:rsid w:val="006F0223"/>
    <w:rsid w:val="006F16C4"/>
    <w:rsid w:val="006F2CF0"/>
    <w:rsid w:val="00700B34"/>
    <w:rsid w:val="00705E7A"/>
    <w:rsid w:val="00712EC3"/>
    <w:rsid w:val="0071392F"/>
    <w:rsid w:val="00715AE2"/>
    <w:rsid w:val="0072661F"/>
    <w:rsid w:val="007268AF"/>
    <w:rsid w:val="00743661"/>
    <w:rsid w:val="00746838"/>
    <w:rsid w:val="00746C24"/>
    <w:rsid w:val="00746CD9"/>
    <w:rsid w:val="00752309"/>
    <w:rsid w:val="0075480D"/>
    <w:rsid w:val="00760DB9"/>
    <w:rsid w:val="007644C8"/>
    <w:rsid w:val="00770BCD"/>
    <w:rsid w:val="00784A67"/>
    <w:rsid w:val="00784F1B"/>
    <w:rsid w:val="007873EE"/>
    <w:rsid w:val="00795C7F"/>
    <w:rsid w:val="007A7F26"/>
    <w:rsid w:val="007C309D"/>
    <w:rsid w:val="007C47D9"/>
    <w:rsid w:val="007D69D2"/>
    <w:rsid w:val="00807EEB"/>
    <w:rsid w:val="00813612"/>
    <w:rsid w:val="008339CE"/>
    <w:rsid w:val="008406E4"/>
    <w:rsid w:val="008452EC"/>
    <w:rsid w:val="00847D8B"/>
    <w:rsid w:val="0085679B"/>
    <w:rsid w:val="00856897"/>
    <w:rsid w:val="00861D16"/>
    <w:rsid w:val="0086554C"/>
    <w:rsid w:val="00875065"/>
    <w:rsid w:val="00891046"/>
    <w:rsid w:val="008976E4"/>
    <w:rsid w:val="008A3E21"/>
    <w:rsid w:val="008A4332"/>
    <w:rsid w:val="008C4AC6"/>
    <w:rsid w:val="008C661F"/>
    <w:rsid w:val="008D2EFF"/>
    <w:rsid w:val="008D6CE8"/>
    <w:rsid w:val="008D7611"/>
    <w:rsid w:val="008F47A0"/>
    <w:rsid w:val="008F6306"/>
    <w:rsid w:val="00900A21"/>
    <w:rsid w:val="00902FC4"/>
    <w:rsid w:val="009032F0"/>
    <w:rsid w:val="009059A5"/>
    <w:rsid w:val="00913B3F"/>
    <w:rsid w:val="009256C7"/>
    <w:rsid w:val="00935CAE"/>
    <w:rsid w:val="00936825"/>
    <w:rsid w:val="00941B17"/>
    <w:rsid w:val="00952107"/>
    <w:rsid w:val="00960AE4"/>
    <w:rsid w:val="0096165C"/>
    <w:rsid w:val="0097362F"/>
    <w:rsid w:val="0098148C"/>
    <w:rsid w:val="0098259D"/>
    <w:rsid w:val="00991C9D"/>
    <w:rsid w:val="009A2CE7"/>
    <w:rsid w:val="009A59BC"/>
    <w:rsid w:val="009A5DA8"/>
    <w:rsid w:val="009A69E1"/>
    <w:rsid w:val="009C52A0"/>
    <w:rsid w:val="009C6A48"/>
    <w:rsid w:val="009D1B9B"/>
    <w:rsid w:val="009D736E"/>
    <w:rsid w:val="009E087A"/>
    <w:rsid w:val="009F14A5"/>
    <w:rsid w:val="009F1CDE"/>
    <w:rsid w:val="009F201B"/>
    <w:rsid w:val="009F4279"/>
    <w:rsid w:val="009F51C8"/>
    <w:rsid w:val="00A025AC"/>
    <w:rsid w:val="00A07824"/>
    <w:rsid w:val="00A1002C"/>
    <w:rsid w:val="00A17C01"/>
    <w:rsid w:val="00A26E3E"/>
    <w:rsid w:val="00A35095"/>
    <w:rsid w:val="00A360A2"/>
    <w:rsid w:val="00A47362"/>
    <w:rsid w:val="00A535E1"/>
    <w:rsid w:val="00A541AC"/>
    <w:rsid w:val="00A62955"/>
    <w:rsid w:val="00A6354F"/>
    <w:rsid w:val="00A70A88"/>
    <w:rsid w:val="00A714EF"/>
    <w:rsid w:val="00A95A55"/>
    <w:rsid w:val="00AA10D7"/>
    <w:rsid w:val="00AD120C"/>
    <w:rsid w:val="00AD4D31"/>
    <w:rsid w:val="00AD4F46"/>
    <w:rsid w:val="00AF0B64"/>
    <w:rsid w:val="00AF211C"/>
    <w:rsid w:val="00AF29B6"/>
    <w:rsid w:val="00AF732B"/>
    <w:rsid w:val="00B109F4"/>
    <w:rsid w:val="00B128C9"/>
    <w:rsid w:val="00B13A2E"/>
    <w:rsid w:val="00B3446F"/>
    <w:rsid w:val="00B35503"/>
    <w:rsid w:val="00B40614"/>
    <w:rsid w:val="00B4078F"/>
    <w:rsid w:val="00B40806"/>
    <w:rsid w:val="00B42E0C"/>
    <w:rsid w:val="00B4508A"/>
    <w:rsid w:val="00B4624F"/>
    <w:rsid w:val="00B52DEF"/>
    <w:rsid w:val="00B5520A"/>
    <w:rsid w:val="00B60CA8"/>
    <w:rsid w:val="00B63C83"/>
    <w:rsid w:val="00B71384"/>
    <w:rsid w:val="00B743B6"/>
    <w:rsid w:val="00B774EB"/>
    <w:rsid w:val="00B77725"/>
    <w:rsid w:val="00B81DA8"/>
    <w:rsid w:val="00B87CFB"/>
    <w:rsid w:val="00B97F37"/>
    <w:rsid w:val="00BA6585"/>
    <w:rsid w:val="00BB114F"/>
    <w:rsid w:val="00BB42BA"/>
    <w:rsid w:val="00BB52EB"/>
    <w:rsid w:val="00BB7C84"/>
    <w:rsid w:val="00BC0758"/>
    <w:rsid w:val="00BC180E"/>
    <w:rsid w:val="00BD00D9"/>
    <w:rsid w:val="00BE12FD"/>
    <w:rsid w:val="00BF1FD0"/>
    <w:rsid w:val="00BF3C61"/>
    <w:rsid w:val="00BF4BAB"/>
    <w:rsid w:val="00C011D4"/>
    <w:rsid w:val="00C01E70"/>
    <w:rsid w:val="00C036D8"/>
    <w:rsid w:val="00C1742A"/>
    <w:rsid w:val="00C17C77"/>
    <w:rsid w:val="00C250C3"/>
    <w:rsid w:val="00C27B7B"/>
    <w:rsid w:val="00C5533D"/>
    <w:rsid w:val="00C630AC"/>
    <w:rsid w:val="00C6388C"/>
    <w:rsid w:val="00C64DEA"/>
    <w:rsid w:val="00C65DF4"/>
    <w:rsid w:val="00C673B9"/>
    <w:rsid w:val="00C67A7F"/>
    <w:rsid w:val="00C7438D"/>
    <w:rsid w:val="00C758F7"/>
    <w:rsid w:val="00C8044C"/>
    <w:rsid w:val="00C828E2"/>
    <w:rsid w:val="00C962EA"/>
    <w:rsid w:val="00C965C9"/>
    <w:rsid w:val="00CA1282"/>
    <w:rsid w:val="00CB52E1"/>
    <w:rsid w:val="00CC42B8"/>
    <w:rsid w:val="00CD4968"/>
    <w:rsid w:val="00CD4A2A"/>
    <w:rsid w:val="00CE5C32"/>
    <w:rsid w:val="00CF036E"/>
    <w:rsid w:val="00CF6C4F"/>
    <w:rsid w:val="00D07962"/>
    <w:rsid w:val="00D14BD2"/>
    <w:rsid w:val="00D210F8"/>
    <w:rsid w:val="00D270D4"/>
    <w:rsid w:val="00D315FA"/>
    <w:rsid w:val="00D41385"/>
    <w:rsid w:val="00D44A1B"/>
    <w:rsid w:val="00D52492"/>
    <w:rsid w:val="00D543DD"/>
    <w:rsid w:val="00D54AAD"/>
    <w:rsid w:val="00D63CD9"/>
    <w:rsid w:val="00D71A4D"/>
    <w:rsid w:val="00D76AE2"/>
    <w:rsid w:val="00D81E84"/>
    <w:rsid w:val="00D85A0A"/>
    <w:rsid w:val="00DA39A9"/>
    <w:rsid w:val="00DA3CE7"/>
    <w:rsid w:val="00DA64C4"/>
    <w:rsid w:val="00DA72BC"/>
    <w:rsid w:val="00DB2A2D"/>
    <w:rsid w:val="00DC0D30"/>
    <w:rsid w:val="00DC457E"/>
    <w:rsid w:val="00DD269C"/>
    <w:rsid w:val="00DD54E0"/>
    <w:rsid w:val="00DD57FC"/>
    <w:rsid w:val="00DE35E1"/>
    <w:rsid w:val="00DF2DC5"/>
    <w:rsid w:val="00E0427C"/>
    <w:rsid w:val="00E04F27"/>
    <w:rsid w:val="00E12CAF"/>
    <w:rsid w:val="00E13856"/>
    <w:rsid w:val="00E203E4"/>
    <w:rsid w:val="00E22CC8"/>
    <w:rsid w:val="00E26BE4"/>
    <w:rsid w:val="00E30147"/>
    <w:rsid w:val="00E33740"/>
    <w:rsid w:val="00E34BC3"/>
    <w:rsid w:val="00E417BC"/>
    <w:rsid w:val="00E50ACE"/>
    <w:rsid w:val="00E519FF"/>
    <w:rsid w:val="00E564C8"/>
    <w:rsid w:val="00E610D7"/>
    <w:rsid w:val="00E86406"/>
    <w:rsid w:val="00E94DA7"/>
    <w:rsid w:val="00E94F3D"/>
    <w:rsid w:val="00E95346"/>
    <w:rsid w:val="00E95985"/>
    <w:rsid w:val="00E95F6E"/>
    <w:rsid w:val="00EA4629"/>
    <w:rsid w:val="00EA64ED"/>
    <w:rsid w:val="00EB2F51"/>
    <w:rsid w:val="00EB76F8"/>
    <w:rsid w:val="00EC5BD7"/>
    <w:rsid w:val="00ED04A6"/>
    <w:rsid w:val="00ED54B8"/>
    <w:rsid w:val="00EE1C7A"/>
    <w:rsid w:val="00EE7B7E"/>
    <w:rsid w:val="00EF13F6"/>
    <w:rsid w:val="00EF5965"/>
    <w:rsid w:val="00EF5ABC"/>
    <w:rsid w:val="00EF79D4"/>
    <w:rsid w:val="00F13CD3"/>
    <w:rsid w:val="00F154A5"/>
    <w:rsid w:val="00F21B11"/>
    <w:rsid w:val="00F25836"/>
    <w:rsid w:val="00F273E5"/>
    <w:rsid w:val="00F409F4"/>
    <w:rsid w:val="00F40B89"/>
    <w:rsid w:val="00F461FB"/>
    <w:rsid w:val="00F511F5"/>
    <w:rsid w:val="00F57144"/>
    <w:rsid w:val="00F57180"/>
    <w:rsid w:val="00F60A1D"/>
    <w:rsid w:val="00F64047"/>
    <w:rsid w:val="00F66FC6"/>
    <w:rsid w:val="00F6777D"/>
    <w:rsid w:val="00F8175D"/>
    <w:rsid w:val="00F874F3"/>
    <w:rsid w:val="00F911E6"/>
    <w:rsid w:val="00F97DD6"/>
    <w:rsid w:val="00FA5206"/>
    <w:rsid w:val="00FA7C79"/>
    <w:rsid w:val="00FB666E"/>
    <w:rsid w:val="00FC27E0"/>
    <w:rsid w:val="00FC6D2A"/>
    <w:rsid w:val="00FD6CB3"/>
    <w:rsid w:val="00FE0100"/>
    <w:rsid w:val="00FE185C"/>
    <w:rsid w:val="00FF059A"/>
    <w:rsid w:val="00FF05D3"/>
    <w:rsid w:val="00FF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66EFA"/>
  <w14:defaultImageDpi w14:val="32767"/>
  <w15:chartTrackingRefBased/>
  <w15:docId w15:val="{121733CA-6796-314D-981F-774CC8F9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200"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CF6C4F"/>
    <w:rPr>
      <w:rFonts w:ascii="Calibri" w:hAnsi="Calibri"/>
      <w:szCs w:val="20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F732B"/>
    <w:pPr>
      <w:pBdr>
        <w:top w:val="single" w:sz="24" w:space="0" w:color="1CADE4" w:themeColor="accent1"/>
        <w:left w:val="single" w:sz="24" w:space="0" w:color="1CADE4" w:themeColor="accent1"/>
        <w:bottom w:val="single" w:sz="24" w:space="0" w:color="1CADE4" w:themeColor="accent1"/>
        <w:right w:val="single" w:sz="24" w:space="0" w:color="1CADE4" w:themeColor="accent1"/>
      </w:pBdr>
      <w:shd w:val="clear" w:color="auto" w:fill="1CADE4" w:themeFill="accent1"/>
      <w:spacing w:after="0"/>
      <w:outlineLvl w:val="0"/>
    </w:pPr>
    <w:rPr>
      <w:rFonts w:asciiTheme="minorHAnsi" w:hAnsiTheme="minorHAnsi"/>
      <w:b/>
      <w:bCs/>
      <w:caps/>
      <w:color w:val="FFFFFF" w:themeColor="background1"/>
      <w:spacing w:val="15"/>
      <w:szCs w:val="2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F732B"/>
    <w:pPr>
      <w:pBdr>
        <w:top w:val="single" w:sz="24" w:space="0" w:color="D1EEF9" w:themeColor="accent1" w:themeTint="33"/>
        <w:left w:val="single" w:sz="24" w:space="0" w:color="D1EEF9" w:themeColor="accent1" w:themeTint="33"/>
        <w:bottom w:val="single" w:sz="24" w:space="0" w:color="D1EEF9" w:themeColor="accent1" w:themeTint="33"/>
        <w:right w:val="single" w:sz="24" w:space="0" w:color="D1EEF9" w:themeColor="accent1" w:themeTint="33"/>
      </w:pBdr>
      <w:shd w:val="clear" w:color="auto" w:fill="D1EEF9" w:themeFill="accent1" w:themeFillTint="33"/>
      <w:spacing w:after="0"/>
      <w:outlineLvl w:val="1"/>
    </w:pPr>
    <w:rPr>
      <w:rFonts w:asciiTheme="minorHAnsi" w:hAnsiTheme="minorHAnsi"/>
      <w:caps/>
      <w:spacing w:val="15"/>
      <w:szCs w:val="2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F732B"/>
    <w:pPr>
      <w:pBdr>
        <w:top w:val="single" w:sz="6" w:space="2" w:color="1CADE4" w:themeColor="accent1"/>
        <w:left w:val="single" w:sz="6" w:space="2" w:color="1CADE4" w:themeColor="accent1"/>
      </w:pBdr>
      <w:spacing w:before="300" w:after="0"/>
      <w:outlineLvl w:val="2"/>
    </w:pPr>
    <w:rPr>
      <w:rFonts w:asciiTheme="minorHAnsi" w:hAnsiTheme="minorHAnsi"/>
      <w:caps/>
      <w:color w:val="0D5571" w:themeColor="accent1" w:themeShade="7F"/>
      <w:spacing w:val="15"/>
      <w:szCs w:val="22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F732B"/>
    <w:pPr>
      <w:pBdr>
        <w:top w:val="dotted" w:sz="6" w:space="2" w:color="1CADE4" w:themeColor="accent1"/>
        <w:left w:val="dotted" w:sz="6" w:space="2" w:color="1CADE4" w:themeColor="accent1"/>
      </w:pBdr>
      <w:spacing w:before="300" w:after="0"/>
      <w:outlineLvl w:val="3"/>
    </w:pPr>
    <w:rPr>
      <w:rFonts w:asciiTheme="minorHAnsi" w:hAnsiTheme="minorHAnsi"/>
      <w:caps/>
      <w:color w:val="1481AB" w:themeColor="accent1" w:themeShade="BF"/>
      <w:spacing w:val="10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F732B"/>
    <w:pPr>
      <w:pBdr>
        <w:bottom w:val="single" w:sz="6" w:space="1" w:color="1CADE4" w:themeColor="accent1"/>
      </w:pBdr>
      <w:spacing w:before="300" w:after="0"/>
      <w:outlineLvl w:val="4"/>
    </w:pPr>
    <w:rPr>
      <w:rFonts w:asciiTheme="minorHAnsi" w:hAnsiTheme="minorHAnsi"/>
      <w:caps/>
      <w:color w:val="1481AB" w:themeColor="accent1" w:themeShade="BF"/>
      <w:spacing w:val="10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F732B"/>
    <w:pPr>
      <w:pBdr>
        <w:bottom w:val="dotted" w:sz="6" w:space="1" w:color="1CADE4" w:themeColor="accent1"/>
      </w:pBdr>
      <w:spacing w:before="300" w:after="0"/>
      <w:outlineLvl w:val="5"/>
    </w:pPr>
    <w:rPr>
      <w:rFonts w:asciiTheme="minorHAnsi" w:hAnsiTheme="minorHAnsi"/>
      <w:caps/>
      <w:color w:val="1481AB" w:themeColor="accent1" w:themeShade="BF"/>
      <w:spacing w:val="10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F732B"/>
    <w:pPr>
      <w:spacing w:before="300" w:after="0"/>
      <w:outlineLvl w:val="6"/>
    </w:pPr>
    <w:rPr>
      <w:rFonts w:asciiTheme="minorHAnsi" w:hAnsiTheme="minorHAnsi"/>
      <w:caps/>
      <w:color w:val="1481AB" w:themeColor="accent1" w:themeShade="BF"/>
      <w:spacing w:val="10"/>
      <w:szCs w:val="22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F732B"/>
    <w:pPr>
      <w:spacing w:before="300" w:after="0"/>
      <w:outlineLvl w:val="7"/>
    </w:pPr>
    <w:rPr>
      <w:rFonts w:asciiTheme="minorHAnsi" w:hAnsiTheme="minorHAnsi"/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F732B"/>
    <w:pPr>
      <w:spacing w:before="300" w:after="0"/>
      <w:outlineLvl w:val="8"/>
    </w:pPr>
    <w:rPr>
      <w:rFonts w:asciiTheme="minorHAnsi" w:hAnsiTheme="minorHAnsi"/>
      <w:i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Subtielebenadrukking">
    <w:name w:val="Subtle Emphasis"/>
    <w:uiPriority w:val="19"/>
    <w:qFormat/>
    <w:rsid w:val="00AF732B"/>
    <w:rPr>
      <w:i/>
      <w:iCs/>
      <w:color w:val="0D5571" w:themeColor="accent1" w:themeShade="7F"/>
    </w:rPr>
  </w:style>
  <w:style w:type="character" w:customStyle="1" w:styleId="Kop1Char">
    <w:name w:val="Kop 1 Char"/>
    <w:basedOn w:val="Standaardalinea-lettertype"/>
    <w:link w:val="Kop1"/>
    <w:uiPriority w:val="9"/>
    <w:rsid w:val="00AF732B"/>
    <w:rPr>
      <w:b/>
      <w:bCs/>
      <w:caps/>
      <w:color w:val="FFFFFF" w:themeColor="background1"/>
      <w:spacing w:val="15"/>
      <w:shd w:val="clear" w:color="auto" w:fill="1CADE4" w:themeFill="accent1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F732B"/>
    <w:rPr>
      <w:caps/>
      <w:spacing w:val="15"/>
      <w:shd w:val="clear" w:color="auto" w:fill="D1EEF9" w:themeFill="accent1" w:themeFillTint="33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F732B"/>
    <w:rPr>
      <w:caps/>
      <w:color w:val="0D5571" w:themeColor="accent1" w:themeShade="7F"/>
      <w:spacing w:val="15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F732B"/>
    <w:rPr>
      <w:caps/>
      <w:color w:val="1481AB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F732B"/>
    <w:rPr>
      <w:caps/>
      <w:color w:val="1481AB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F732B"/>
    <w:rPr>
      <w:caps/>
      <w:color w:val="1481AB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F732B"/>
    <w:rPr>
      <w:caps/>
      <w:color w:val="1481AB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F732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F732B"/>
    <w:rPr>
      <w:i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AF732B"/>
    <w:rPr>
      <w:b/>
      <w:bCs/>
      <w:color w:val="1481AB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AF732B"/>
    <w:pPr>
      <w:spacing w:before="720"/>
    </w:pPr>
    <w:rPr>
      <w:rFonts w:asciiTheme="minorHAnsi" w:hAnsiTheme="minorHAnsi"/>
      <w:caps/>
      <w:color w:val="1CADE4" w:themeColor="accent1"/>
      <w:spacing w:val="10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AF732B"/>
    <w:rPr>
      <w:caps/>
      <w:color w:val="1CADE4" w:themeColor="accent1"/>
      <w:spacing w:val="10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F732B"/>
    <w:pPr>
      <w:spacing w:after="1000"/>
    </w:pPr>
    <w:rPr>
      <w:rFonts w:asciiTheme="minorHAnsi" w:hAnsiTheme="minorHAnsi"/>
      <w:caps/>
      <w:color w:val="595959" w:themeColor="text1" w:themeTint="A6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F732B"/>
    <w:rPr>
      <w:caps/>
      <w:color w:val="595959" w:themeColor="text1" w:themeTint="A6"/>
      <w:spacing w:val="10"/>
      <w:sz w:val="24"/>
      <w:szCs w:val="24"/>
    </w:rPr>
  </w:style>
  <w:style w:type="character" w:styleId="Zwaar">
    <w:name w:val="Strong"/>
    <w:uiPriority w:val="22"/>
    <w:qFormat/>
    <w:rsid w:val="00AF732B"/>
    <w:rPr>
      <w:b/>
      <w:bCs/>
    </w:rPr>
  </w:style>
  <w:style w:type="character" w:styleId="Nadruk">
    <w:name w:val="Emphasis"/>
    <w:uiPriority w:val="20"/>
    <w:qFormat/>
    <w:rsid w:val="00AF732B"/>
    <w:rPr>
      <w:caps/>
      <w:color w:val="0D5571" w:themeColor="accent1" w:themeShade="7F"/>
      <w:spacing w:val="5"/>
    </w:rPr>
  </w:style>
  <w:style w:type="paragraph" w:styleId="Geenafstand">
    <w:name w:val="No Spacing"/>
    <w:basedOn w:val="Standaard"/>
    <w:link w:val="GeenafstandChar"/>
    <w:uiPriority w:val="1"/>
    <w:qFormat/>
    <w:rsid w:val="00AF732B"/>
    <w:pPr>
      <w:spacing w:before="0" w:after="0"/>
    </w:pPr>
    <w:rPr>
      <w:rFonts w:asciiTheme="minorHAnsi" w:hAnsiTheme="minorHAnsi"/>
      <w:sz w:val="20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F732B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AF732B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AF732B"/>
    <w:rPr>
      <w:rFonts w:asciiTheme="minorHAnsi" w:hAnsiTheme="minorHAnsi"/>
      <w:i/>
      <w:iCs/>
      <w:sz w:val="20"/>
    </w:rPr>
  </w:style>
  <w:style w:type="character" w:customStyle="1" w:styleId="CitaatChar">
    <w:name w:val="Citaat Char"/>
    <w:basedOn w:val="Standaardalinea-lettertype"/>
    <w:link w:val="Citaat"/>
    <w:uiPriority w:val="29"/>
    <w:rsid w:val="00AF732B"/>
    <w:rPr>
      <w:i/>
      <w:iCs/>
      <w:sz w:val="20"/>
      <w:szCs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F732B"/>
    <w:pPr>
      <w:pBdr>
        <w:top w:val="single" w:sz="4" w:space="10" w:color="1CADE4" w:themeColor="accent1"/>
        <w:left w:val="single" w:sz="4" w:space="10" w:color="1CADE4" w:themeColor="accent1"/>
      </w:pBdr>
      <w:spacing w:after="0"/>
      <w:ind w:left="1296" w:right="1152"/>
      <w:jc w:val="both"/>
    </w:pPr>
    <w:rPr>
      <w:rFonts w:asciiTheme="minorHAnsi" w:hAnsiTheme="minorHAnsi"/>
      <w:i/>
      <w:iCs/>
      <w:color w:val="1CADE4" w:themeColor="accent1"/>
      <w:sz w:val="20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F732B"/>
    <w:rPr>
      <w:i/>
      <w:iCs/>
      <w:color w:val="1CADE4" w:themeColor="accent1"/>
      <w:sz w:val="20"/>
      <w:szCs w:val="20"/>
    </w:rPr>
  </w:style>
  <w:style w:type="character" w:styleId="Intensievebenadrukking">
    <w:name w:val="Intense Emphasis"/>
    <w:uiPriority w:val="21"/>
    <w:qFormat/>
    <w:rsid w:val="00AF732B"/>
    <w:rPr>
      <w:b/>
      <w:bCs/>
      <w:caps/>
      <w:color w:val="0D5571" w:themeColor="accent1" w:themeShade="7F"/>
      <w:spacing w:val="10"/>
    </w:rPr>
  </w:style>
  <w:style w:type="character" w:styleId="Subtieleverwijzing">
    <w:name w:val="Subtle Reference"/>
    <w:uiPriority w:val="31"/>
    <w:qFormat/>
    <w:rsid w:val="00AF732B"/>
    <w:rPr>
      <w:b/>
      <w:bCs/>
      <w:color w:val="1CADE4" w:themeColor="accent1"/>
    </w:rPr>
  </w:style>
  <w:style w:type="character" w:styleId="Intensieveverwijzing">
    <w:name w:val="Intense Reference"/>
    <w:uiPriority w:val="32"/>
    <w:qFormat/>
    <w:rsid w:val="00AF732B"/>
    <w:rPr>
      <w:b/>
      <w:bCs/>
      <w:i/>
      <w:iCs/>
      <w:caps/>
      <w:color w:val="1CADE4" w:themeColor="accent1"/>
    </w:rPr>
  </w:style>
  <w:style w:type="character" w:styleId="Titelvanboek">
    <w:name w:val="Book Title"/>
    <w:uiPriority w:val="33"/>
    <w:qFormat/>
    <w:rsid w:val="00AF732B"/>
    <w:rPr>
      <w:b/>
      <w:bCs/>
      <w:i/>
      <w:iCs/>
      <w:spacing w:val="9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AF732B"/>
    <w:pPr>
      <w:outlineLvl w:val="9"/>
    </w:pPr>
    <w:rPr>
      <w:rFonts w:ascii="Calibri" w:hAnsi="Calibri"/>
    </w:rPr>
  </w:style>
  <w:style w:type="paragraph" w:customStyle="1" w:styleId="ReportManuscript">
    <w:name w:val="Report Manuscript"/>
    <w:basedOn w:val="Standaard"/>
    <w:next w:val="Standaard"/>
    <w:qFormat/>
    <w:rsid w:val="00332F31"/>
    <w:rPr>
      <w:rFonts w:ascii="Times New Roman" w:hAnsi="Times New Roman"/>
      <w:b/>
      <w:sz w:val="24"/>
    </w:rPr>
  </w:style>
  <w:style w:type="paragraph" w:customStyle="1" w:styleId="ReportManuscriptunder">
    <w:name w:val="Report Manuscript under"/>
    <w:basedOn w:val="ReportManuscript"/>
    <w:qFormat/>
    <w:rsid w:val="00332F31"/>
    <w:rPr>
      <w:b w:val="0"/>
      <w:i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47E7E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7E7E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Standaardalinea-lettertype"/>
    <w:uiPriority w:val="99"/>
    <w:unhideWhenUsed/>
    <w:rsid w:val="00CF6C4F"/>
    <w:rPr>
      <w:color w:val="F49100" w:themeColor="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CF6C4F"/>
    <w:pPr>
      <w:tabs>
        <w:tab w:val="center" w:pos="4536"/>
        <w:tab w:val="right" w:pos="9072"/>
      </w:tabs>
      <w:spacing w:before="0"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CF6C4F"/>
    <w:rPr>
      <w:rFonts w:ascii="Calibri" w:hAnsi="Calibri"/>
      <w:szCs w:val="20"/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CF6C4F"/>
  </w:style>
  <w:style w:type="paragraph" w:styleId="Koptekst">
    <w:name w:val="header"/>
    <w:basedOn w:val="Standaard"/>
    <w:link w:val="KoptekstChar"/>
    <w:uiPriority w:val="99"/>
    <w:unhideWhenUsed/>
    <w:rsid w:val="00CF6C4F"/>
    <w:pPr>
      <w:tabs>
        <w:tab w:val="center" w:pos="4536"/>
        <w:tab w:val="right" w:pos="9072"/>
      </w:tabs>
      <w:spacing w:before="0"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CF6C4F"/>
    <w:rPr>
      <w:rFonts w:ascii="Calibri" w:hAnsi="Calibri"/>
      <w:szCs w:val="20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CF6C4F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F6C4F"/>
    <w:rPr>
      <w:rFonts w:ascii="Calibri" w:hAnsi="Calibri" w:cs="Calibri"/>
      <w:szCs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F6C4F"/>
    <w:pPr>
      <w:jc w:val="both"/>
    </w:pPr>
    <w:rPr>
      <w:rFonts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F6C4F"/>
    <w:rPr>
      <w:rFonts w:ascii="Calibri" w:hAnsi="Calibri" w:cs="Calibri"/>
      <w:szCs w:val="20"/>
      <w:lang w:val="en-US"/>
    </w:rPr>
  </w:style>
  <w:style w:type="paragraph" w:styleId="Normaalweb">
    <w:name w:val="Normal (Web)"/>
    <w:basedOn w:val="Standaard"/>
    <w:uiPriority w:val="99"/>
    <w:unhideWhenUsed/>
    <w:rsid w:val="00CF6C4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Onopgelostemelding">
    <w:name w:val="Unresolved Mention"/>
    <w:basedOn w:val="Standaardalinea-lettertype"/>
    <w:uiPriority w:val="99"/>
    <w:rsid w:val="00CF6C4F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CF6C4F"/>
    <w:pPr>
      <w:spacing w:before="0" w:after="0"/>
    </w:pPr>
    <w:rPr>
      <w:rFonts w:ascii="Calibri" w:hAnsi="Calibri"/>
      <w:szCs w:val="20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F6C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F6C4F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F6C4F"/>
    <w:rPr>
      <w:rFonts w:ascii="Calibri" w:hAnsi="Calibri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6C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6C4F"/>
    <w:rPr>
      <w:rFonts w:ascii="Calibri" w:hAnsi="Calibri"/>
      <w:b/>
      <w:bCs/>
      <w:sz w:val="20"/>
      <w:szCs w:val="20"/>
      <w:lang w:val="en-GB"/>
    </w:rPr>
  </w:style>
  <w:style w:type="character" w:customStyle="1" w:styleId="stratlabel">
    <w:name w:val="stratlabel"/>
    <w:basedOn w:val="Standaardalinea-lettertype"/>
    <w:rsid w:val="00CF6C4F"/>
  </w:style>
  <w:style w:type="character" w:customStyle="1" w:styleId="stratn">
    <w:name w:val="stratn"/>
    <w:basedOn w:val="Standaardalinea-lettertype"/>
    <w:rsid w:val="00CF6C4F"/>
  </w:style>
  <w:style w:type="character" w:styleId="Tekstvantijdelijkeaanduiding">
    <w:name w:val="Placeholder Text"/>
    <w:basedOn w:val="Standaardalinea-lettertype"/>
    <w:uiPriority w:val="99"/>
    <w:semiHidden/>
    <w:rsid w:val="00CF6C4F"/>
    <w:rPr>
      <w:color w:val="808080"/>
    </w:rPr>
  </w:style>
  <w:style w:type="table" w:styleId="Tabelraster">
    <w:name w:val="Table Grid"/>
    <w:basedOn w:val="Standaardtabel"/>
    <w:uiPriority w:val="39"/>
    <w:rsid w:val="00CF6C4F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CF6C4F"/>
    <w:rPr>
      <w:color w:val="739D9B" w:themeColor="followedHyperlink"/>
      <w:u w:val="single"/>
    </w:rPr>
  </w:style>
  <w:style w:type="paragraph" w:customStyle="1" w:styleId="endnotebibliographytitle0">
    <w:name w:val="endnotebibliographytitle"/>
    <w:basedOn w:val="Standaard"/>
    <w:rsid w:val="00CF6C4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Standaardalinea-lettertype"/>
    <w:rsid w:val="00CF6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Savon">
  <a:themeElements>
    <a:clrScheme name="Savon">
      <a:dk1>
        <a:sysClr val="windowText" lastClr="000000"/>
      </a:dk1>
      <a:lt1>
        <a:sysClr val="window" lastClr="FFFFFF"/>
      </a:lt1>
      <a:dk2>
        <a:srgbClr val="1485A4"/>
      </a:dk2>
      <a:lt2>
        <a:srgbClr val="E3DED1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F49100"/>
      </a:hlink>
      <a:folHlink>
        <a:srgbClr val="739D9B"/>
      </a:folHlink>
    </a:clrScheme>
    <a:fontScheme name="Savon">
      <a:maj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Savo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5000"/>
                <a:lumMod val="105000"/>
              </a:schemeClr>
            </a:gs>
            <a:gs pos="100000">
              <a:schemeClr val="phClr">
                <a:tint val="65000"/>
                <a:satMod val="100000"/>
                <a:lumMod val="10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0000"/>
                <a:lumMod val="100000"/>
              </a:schemeClr>
            </a:gs>
            <a:gs pos="50000">
              <a:schemeClr val="phClr">
                <a:shade val="99000"/>
                <a:satMod val="105000"/>
                <a:lumMod val="100000"/>
              </a:schemeClr>
            </a:gs>
            <a:gs pos="100000">
              <a:schemeClr val="phClr">
                <a:shade val="98000"/>
                <a:satMod val="105000"/>
                <a:lumMod val="100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12700" dir="5400000" algn="ctr" rotWithShape="0">
              <a:srgbClr val="000000">
                <a:alpha val="63000"/>
              </a:srgbClr>
            </a:outerShdw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  <a:scene3d>
            <a:camera prst="orthographicFront">
              <a:rot lat="0" lon="0" rev="0"/>
            </a:camera>
            <a:lightRig rig="flat" dir="tl">
              <a:rot lat="0" lon="0" rev="4200000"/>
            </a:lightRig>
          </a:scene3d>
          <a:sp3d prstMaterial="flat">
            <a:bevelT w="50800" h="6350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711</Words>
  <Characters>14911</Characters>
  <Application>Microsoft Office Word</Application>
  <DocSecurity>0</DocSecurity>
  <Lines>124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Meulmeester</dc:creator>
  <cp:keywords/>
  <dc:description/>
  <cp:lastModifiedBy>Fleur Meulmeester</cp:lastModifiedBy>
  <cp:revision>4</cp:revision>
  <dcterms:created xsi:type="dcterms:W3CDTF">2022-07-29T07:49:00Z</dcterms:created>
  <dcterms:modified xsi:type="dcterms:W3CDTF">2022-08-03T08:56:00Z</dcterms:modified>
</cp:coreProperties>
</file>